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EBFDE" w14:textId="77777777" w:rsidR="00937B5F" w:rsidRDefault="00937B5F">
      <w:pPr>
        <w:pStyle w:val="BodyText"/>
        <w:rPr>
          <w:rFonts w:ascii="Times New Roman"/>
          <w:sz w:val="20"/>
        </w:rPr>
      </w:pPr>
    </w:p>
    <w:p w14:paraId="381EBFDF" w14:textId="77777777" w:rsidR="00937B5F" w:rsidRDefault="00937B5F">
      <w:pPr>
        <w:pStyle w:val="BodyText"/>
        <w:spacing w:before="11"/>
        <w:rPr>
          <w:rFonts w:ascii="Times New Roman"/>
          <w:sz w:val="27"/>
        </w:rPr>
      </w:pPr>
    </w:p>
    <w:p w14:paraId="381EBFE0" w14:textId="77777777" w:rsidR="00937B5F" w:rsidRDefault="004127DC" w:rsidP="004E63E0">
      <w:pPr>
        <w:pStyle w:val="Title"/>
        <w:jc w:val="center"/>
      </w:pPr>
      <w:r>
        <w:rPr>
          <w:color w:val="202023"/>
        </w:rPr>
        <w:t>VAN</w:t>
      </w:r>
      <w:r>
        <w:rPr>
          <w:color w:val="202023"/>
          <w:spacing w:val="-17"/>
        </w:rPr>
        <w:t xml:space="preserve"> </w:t>
      </w:r>
      <w:r>
        <w:rPr>
          <w:color w:val="202023"/>
        </w:rPr>
        <w:t>MENTORING</w:t>
      </w:r>
      <w:r>
        <w:rPr>
          <w:color w:val="202023"/>
          <w:spacing w:val="-17"/>
        </w:rPr>
        <w:t xml:space="preserve"> </w:t>
      </w:r>
      <w:r>
        <w:rPr>
          <w:color w:val="202023"/>
          <w:spacing w:val="-2"/>
        </w:rPr>
        <w:t>PROGRAM</w:t>
      </w:r>
    </w:p>
    <w:p w14:paraId="381EBFE1" w14:textId="77777777" w:rsidR="00937B5F" w:rsidRDefault="004127DC">
      <w:pPr>
        <w:pStyle w:val="BodyText"/>
        <w:spacing w:before="52"/>
        <w:ind w:left="115"/>
        <w:jc w:val="both"/>
      </w:pPr>
      <w:r>
        <w:rPr>
          <w:color w:val="202023"/>
        </w:rPr>
        <w:t xml:space="preserve">Dear </w:t>
      </w:r>
      <w:r>
        <w:rPr>
          <w:color w:val="202023"/>
          <w:spacing w:val="-2"/>
        </w:rPr>
        <w:t>Mentors,</w:t>
      </w:r>
    </w:p>
    <w:p w14:paraId="381EBFE2" w14:textId="77777777" w:rsidR="00937B5F" w:rsidRDefault="00937B5F">
      <w:pPr>
        <w:pStyle w:val="BodyText"/>
        <w:rPr>
          <w:sz w:val="36"/>
        </w:rPr>
      </w:pPr>
    </w:p>
    <w:p w14:paraId="381EBFE3" w14:textId="77777777" w:rsidR="00937B5F" w:rsidRDefault="004127DC">
      <w:pPr>
        <w:pStyle w:val="BodyText"/>
        <w:spacing w:line="300" w:lineRule="auto"/>
        <w:ind w:left="115" w:right="699"/>
        <w:jc w:val="both"/>
      </w:pPr>
      <w:r>
        <w:rPr>
          <w:color w:val="202023"/>
        </w:rPr>
        <w:t>Thank you so much for participating as one of our faculty mentors for our NIH R01 grant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project</w:t>
      </w:r>
      <w:r>
        <w:rPr>
          <w:color w:val="202023"/>
          <w:spacing w:val="-13"/>
        </w:rPr>
        <w:t xml:space="preserve"> </w:t>
      </w:r>
      <w:r>
        <w:rPr>
          <w:color w:val="202023"/>
        </w:rPr>
        <w:t>"Advancing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Alzheimer’s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Family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Caregiving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Interventions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and</w:t>
      </w:r>
      <w:r>
        <w:rPr>
          <w:color w:val="202023"/>
          <w:spacing w:val="-11"/>
        </w:rPr>
        <w:t xml:space="preserve"> </w:t>
      </w:r>
      <w:r>
        <w:rPr>
          <w:color w:val="202023"/>
        </w:rPr>
        <w:t>Research Capacity in Vietnam"!</w:t>
      </w:r>
    </w:p>
    <w:p w14:paraId="381EBFE4" w14:textId="77777777" w:rsidR="00937B5F" w:rsidRDefault="00937B5F">
      <w:pPr>
        <w:pStyle w:val="BodyText"/>
        <w:rPr>
          <w:sz w:val="30"/>
        </w:rPr>
      </w:pPr>
    </w:p>
    <w:p w14:paraId="381EBFE5" w14:textId="77777777" w:rsidR="00937B5F" w:rsidRDefault="004127DC">
      <w:pPr>
        <w:pStyle w:val="BodyText"/>
        <w:spacing w:line="300" w:lineRule="auto"/>
        <w:ind w:left="115" w:right="483"/>
      </w:pPr>
      <w:r>
        <w:rPr>
          <w:color w:val="202023"/>
        </w:rPr>
        <w:t>Pleas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tak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a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few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moments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to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complet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survey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questions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below.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Your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responses will remain completely anonymous. Your feedback will help us improve our mentoring program to support Vietnamese investigators who conduct dementia research in Vietnam.</w:t>
      </w:r>
    </w:p>
    <w:p w14:paraId="381EBFE6" w14:textId="77777777" w:rsidR="00937B5F" w:rsidRDefault="00937B5F">
      <w:pPr>
        <w:pStyle w:val="BodyText"/>
        <w:spacing w:before="11"/>
        <w:rPr>
          <w:sz w:val="29"/>
        </w:rPr>
      </w:pPr>
    </w:p>
    <w:p w14:paraId="381EBFE7" w14:textId="77777777" w:rsidR="00937B5F" w:rsidRDefault="004127DC">
      <w:pPr>
        <w:pStyle w:val="BodyText"/>
        <w:spacing w:line="300" w:lineRule="auto"/>
        <w:ind w:left="115" w:right="729"/>
      </w:pPr>
      <w:r>
        <w:rPr>
          <w:color w:val="202023"/>
        </w:rPr>
        <w:t>If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have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any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questions,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please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contact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us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at</w:t>
      </w:r>
      <w:r>
        <w:rPr>
          <w:color w:val="202023"/>
          <w:spacing w:val="-8"/>
        </w:rPr>
        <w:t xml:space="preserve"> </w:t>
      </w:r>
      <w:hyperlink r:id="rId7">
        <w:r>
          <w:rPr>
            <w:color w:val="1154CC"/>
            <w:u w:val="single" w:color="1154CC"/>
          </w:rPr>
          <w:t>vanprograms@gmail.com</w:t>
        </w:r>
      </w:hyperlink>
      <w:r>
        <w:rPr>
          <w:color w:val="202023"/>
        </w:rPr>
        <w:t xml:space="preserve">. </w:t>
      </w:r>
      <w:r>
        <w:rPr>
          <w:color w:val="202023"/>
          <w:spacing w:val="-2"/>
        </w:rPr>
        <w:t>Sincerely,</w:t>
      </w:r>
    </w:p>
    <w:p w14:paraId="381EBFE8" w14:textId="77777777" w:rsidR="00937B5F" w:rsidRDefault="00937B5F">
      <w:pPr>
        <w:pStyle w:val="BodyText"/>
        <w:rPr>
          <w:sz w:val="30"/>
        </w:rPr>
      </w:pPr>
    </w:p>
    <w:p w14:paraId="381EBFE9" w14:textId="77777777" w:rsidR="00937B5F" w:rsidRDefault="004127DC">
      <w:pPr>
        <w:pStyle w:val="BodyText"/>
        <w:spacing w:line="300" w:lineRule="auto"/>
        <w:ind w:left="115" w:right="483"/>
      </w:pPr>
      <w:r>
        <w:rPr>
          <w:color w:val="202023"/>
        </w:rPr>
        <w:t>Vietnam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Alzheimer’s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and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other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dementias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research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Network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(VAN)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 xml:space="preserve">Steering </w:t>
      </w:r>
      <w:r>
        <w:rPr>
          <w:color w:val="202023"/>
          <w:spacing w:val="-2"/>
        </w:rPr>
        <w:t>Committee</w:t>
      </w:r>
    </w:p>
    <w:p w14:paraId="381EBFEA" w14:textId="77777777" w:rsidR="00937B5F" w:rsidRDefault="00937B5F">
      <w:pPr>
        <w:pStyle w:val="BodyText"/>
        <w:rPr>
          <w:sz w:val="20"/>
        </w:rPr>
      </w:pPr>
    </w:p>
    <w:p w14:paraId="381EBFEB" w14:textId="77777777" w:rsidR="00937B5F" w:rsidRDefault="00937B5F">
      <w:pPr>
        <w:pStyle w:val="BodyText"/>
        <w:rPr>
          <w:sz w:val="20"/>
        </w:rPr>
      </w:pPr>
    </w:p>
    <w:p w14:paraId="381EBFEC" w14:textId="77777777" w:rsidR="00937B5F" w:rsidRDefault="00937B5F">
      <w:pPr>
        <w:pStyle w:val="BodyText"/>
        <w:spacing w:before="10"/>
        <w:rPr>
          <w:sz w:val="25"/>
        </w:rPr>
      </w:pPr>
    </w:p>
    <w:p w14:paraId="381EBFED" w14:textId="77777777" w:rsidR="00937B5F" w:rsidRDefault="00937B5F">
      <w:pPr>
        <w:rPr>
          <w:sz w:val="25"/>
        </w:rPr>
        <w:sectPr w:rsidR="00937B5F">
          <w:headerReference w:type="default" r:id="rId8"/>
          <w:footerReference w:type="default" r:id="rId9"/>
          <w:type w:val="continuous"/>
          <w:pgSz w:w="12240" w:h="15840"/>
          <w:pgMar w:top="560" w:right="1080" w:bottom="480" w:left="1560" w:header="274" w:footer="285" w:gutter="0"/>
          <w:pgNumType w:start="1"/>
          <w:cols w:space="720"/>
        </w:sectPr>
      </w:pPr>
    </w:p>
    <w:p w14:paraId="381EBFEE" w14:textId="77777777" w:rsidR="00937B5F" w:rsidRDefault="00937B5F">
      <w:pPr>
        <w:pStyle w:val="BodyText"/>
        <w:spacing w:before="2"/>
      </w:pPr>
    </w:p>
    <w:p w14:paraId="381EBFEF" w14:textId="77777777" w:rsidR="00937B5F" w:rsidRDefault="004127DC">
      <w:pPr>
        <w:pStyle w:val="BodyText"/>
        <w:spacing w:line="300" w:lineRule="auto"/>
        <w:ind w:left="489" w:right="33"/>
      </w:pPr>
      <w:r>
        <w:t>Part</w:t>
      </w:r>
      <w:r>
        <w:rPr>
          <w:spacing w:val="-15"/>
        </w:rPr>
        <w:t xml:space="preserve"> </w:t>
      </w:r>
      <w:r>
        <w:t xml:space="preserve">1: </w:t>
      </w:r>
      <w:r>
        <w:rPr>
          <w:spacing w:val="-2"/>
        </w:rPr>
        <w:t>Survey</w:t>
      </w:r>
    </w:p>
    <w:p w14:paraId="381EBFF0" w14:textId="77777777" w:rsidR="00937B5F" w:rsidRDefault="004127DC">
      <w:pPr>
        <w:pStyle w:val="BodyText"/>
        <w:spacing w:before="95" w:line="300" w:lineRule="auto"/>
        <w:ind w:left="489" w:right="470"/>
      </w:pPr>
      <w:r>
        <w:br w:type="column"/>
      </w:r>
      <w:r>
        <w:rPr>
          <w:color w:val="202023"/>
        </w:rPr>
        <w:t>Directions: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Click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one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selection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per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question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which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best</w:t>
      </w:r>
      <w:r>
        <w:rPr>
          <w:color w:val="202023"/>
          <w:spacing w:val="-5"/>
        </w:rPr>
        <w:t xml:space="preserve"> </w:t>
      </w:r>
      <w:r>
        <w:rPr>
          <w:color w:val="202023"/>
        </w:rPr>
        <w:t>describes your opinion regarding your mentee.</w:t>
      </w:r>
    </w:p>
    <w:p w14:paraId="381EBFF1" w14:textId="77777777" w:rsidR="00937B5F" w:rsidRDefault="00937B5F">
      <w:pPr>
        <w:spacing w:line="300" w:lineRule="auto"/>
        <w:sectPr w:rsidR="00937B5F">
          <w:type w:val="continuous"/>
          <w:pgSz w:w="12240" w:h="15840"/>
          <w:pgMar w:top="560" w:right="1080" w:bottom="480" w:left="1560" w:header="274" w:footer="285" w:gutter="0"/>
          <w:cols w:num="2" w:space="720" w:equalWidth="0">
            <w:col w:w="1243" w:space="99"/>
            <w:col w:w="8258"/>
          </w:cols>
        </w:sectPr>
      </w:pPr>
    </w:p>
    <w:p w14:paraId="381EBFF2" w14:textId="77777777" w:rsidR="00937B5F" w:rsidRDefault="004127DC">
      <w:pPr>
        <w:pStyle w:val="BodyText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320576" behindDoc="1" locked="0" layoutInCell="1" allowOverlap="1" wp14:anchorId="381EC11C" wp14:editId="381EC11D">
                <wp:simplePos x="0" y="0"/>
                <wp:positionH relativeFrom="page">
                  <wp:posOffset>673100</wp:posOffset>
                </wp:positionH>
                <wp:positionV relativeFrom="page">
                  <wp:posOffset>558800</wp:posOffset>
                </wp:positionV>
                <wp:extent cx="6343650" cy="5476875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43650" cy="5476875"/>
                          <a:chOff x="0" y="0"/>
                          <a:chExt cx="6343650" cy="5476875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1304925" y="4552962"/>
                            <a:ext cx="5038725" cy="923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38725" h="923925">
                                <a:moveTo>
                                  <a:pt x="5038712" y="0"/>
                                </a:moveTo>
                                <a:lnTo>
                                  <a:pt x="5029187" y="0"/>
                                </a:lnTo>
                                <a:lnTo>
                                  <a:pt x="5029187" y="847712"/>
                                </a:lnTo>
                                <a:lnTo>
                                  <a:pt x="5028870" y="854290"/>
                                </a:lnTo>
                                <a:lnTo>
                                  <a:pt x="5014087" y="889990"/>
                                </a:lnTo>
                                <a:lnTo>
                                  <a:pt x="5009159" y="895311"/>
                                </a:lnTo>
                                <a:lnTo>
                                  <a:pt x="4969091" y="914069"/>
                                </a:lnTo>
                                <a:lnTo>
                                  <a:pt x="4962512" y="914387"/>
                                </a:lnTo>
                                <a:lnTo>
                                  <a:pt x="76187" y="914387"/>
                                </a:lnTo>
                                <a:lnTo>
                                  <a:pt x="39141" y="903160"/>
                                </a:lnTo>
                                <a:lnTo>
                                  <a:pt x="29527" y="895324"/>
                                </a:lnTo>
                                <a:lnTo>
                                  <a:pt x="29044" y="894867"/>
                                </a:lnTo>
                                <a:lnTo>
                                  <a:pt x="10782" y="860729"/>
                                </a:lnTo>
                                <a:lnTo>
                                  <a:pt x="95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47737"/>
                                </a:lnTo>
                                <a:lnTo>
                                  <a:pt x="355" y="855218"/>
                                </a:lnTo>
                                <a:lnTo>
                                  <a:pt x="17259" y="896035"/>
                                </a:lnTo>
                                <a:lnTo>
                                  <a:pt x="54102" y="920661"/>
                                </a:lnTo>
                                <a:lnTo>
                                  <a:pt x="76187" y="923912"/>
                                </a:lnTo>
                                <a:lnTo>
                                  <a:pt x="4962512" y="923912"/>
                                </a:lnTo>
                                <a:lnTo>
                                  <a:pt x="4999342" y="914387"/>
                                </a:lnTo>
                                <a:lnTo>
                                  <a:pt x="5004854" y="911085"/>
                                </a:lnTo>
                                <a:lnTo>
                                  <a:pt x="5010836" y="906653"/>
                                </a:lnTo>
                                <a:lnTo>
                                  <a:pt x="5015890" y="902055"/>
                                </a:lnTo>
                                <a:lnTo>
                                  <a:pt x="5016398" y="901598"/>
                                </a:lnTo>
                                <a:lnTo>
                                  <a:pt x="5037264" y="862584"/>
                                </a:lnTo>
                                <a:lnTo>
                                  <a:pt x="5038712" y="847712"/>
                                </a:lnTo>
                                <a:lnTo>
                                  <a:pt x="50387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6343650" cy="4676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43650" h="4676775">
                                <a:moveTo>
                                  <a:pt x="6272450" y="4676774"/>
                                </a:moveTo>
                                <a:lnTo>
                                  <a:pt x="71199" y="4676774"/>
                                </a:lnTo>
                                <a:lnTo>
                                  <a:pt x="66236" y="4676289"/>
                                </a:lnTo>
                                <a:lnTo>
                                  <a:pt x="29708" y="4661153"/>
                                </a:lnTo>
                                <a:lnTo>
                                  <a:pt x="3886" y="4625111"/>
                                </a:lnTo>
                                <a:lnTo>
                                  <a:pt x="0" y="4605575"/>
                                </a:lnTo>
                                <a:lnTo>
                                  <a:pt x="0" y="4600574"/>
                                </a:lnTo>
                                <a:lnTo>
                                  <a:pt x="0" y="71199"/>
                                </a:lnTo>
                                <a:lnTo>
                                  <a:pt x="15621" y="29708"/>
                                </a:lnTo>
                                <a:lnTo>
                                  <a:pt x="51663" y="3886"/>
                                </a:lnTo>
                                <a:lnTo>
                                  <a:pt x="71199" y="0"/>
                                </a:lnTo>
                                <a:lnTo>
                                  <a:pt x="6272450" y="0"/>
                                </a:lnTo>
                                <a:lnTo>
                                  <a:pt x="6313941" y="15620"/>
                                </a:lnTo>
                                <a:lnTo>
                                  <a:pt x="6339763" y="51663"/>
                                </a:lnTo>
                                <a:lnTo>
                                  <a:pt x="6343650" y="71199"/>
                                </a:lnTo>
                                <a:lnTo>
                                  <a:pt x="6343650" y="4605575"/>
                                </a:lnTo>
                                <a:lnTo>
                                  <a:pt x="6328029" y="4647066"/>
                                </a:lnTo>
                                <a:lnTo>
                                  <a:pt x="6291986" y="4672888"/>
                                </a:lnTo>
                                <a:lnTo>
                                  <a:pt x="6277403" y="4676289"/>
                                </a:lnTo>
                                <a:lnTo>
                                  <a:pt x="6272450" y="46767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0" y="4333875"/>
                            <a:ext cx="63436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43650" h="9525">
                                <a:moveTo>
                                  <a:pt x="6343650" y="9525"/>
                                </a:moveTo>
                                <a:lnTo>
                                  <a:pt x="0" y="9525"/>
                                </a:lnTo>
                                <a:lnTo>
                                  <a:pt x="0" y="0"/>
                                </a:lnTo>
                                <a:lnTo>
                                  <a:pt x="6343650" y="0"/>
                                </a:lnTo>
                                <a:lnTo>
                                  <a:pt x="6343650" y="95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294216" id="Group 3" o:spid="_x0000_s1026" style="position:absolute;margin-left:53pt;margin-top:44pt;width:499.5pt;height:431.25pt;z-index:-15995904;mso-wrap-distance-left:0;mso-wrap-distance-right:0;mso-position-horizontal-relative:page;mso-position-vertical-relative:page" coordsize="63436,54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">
                <v:shape id="Graphic 4" o:spid="_x0000_s1027" style="position:absolute;left:13049;top:45529;width:50387;height:9239;visibility:visible;mso-wrap-style:square;v-text-anchor:top" coordsize="5038725,923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" path="m5038712,r-9525,l5029187,847712r-317,6578l5014087,889990r-4928,5321l4969091,914069r-6579,318l76187,914387,39141,903160r-9614,-7836l29044,894867,10782,860729,9512,,,,,847737r355,7481l17259,896035r36843,24626l76187,923912r4886325,l4999342,914387r5512,-3302l5010836,906653r5054,-4598l5016398,901598r20866,-39014l5038712,847712,5038712,xe" fillcolor="#dadcdf" stroked="f">
                  <v:path arrowok="t"/>
                </v:shape>
                <v:shape id="Graphic 5" o:spid="_x0000_s1028" style="position:absolute;width:63436;height:46767;visibility:visible;mso-wrap-style:square;v-text-anchor:top" coordsize="6343650,46767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" path="m6272450,4676774r-6201251,l66236,4676289,29708,4661153,3886,4625111,,4605575r,-5001l,71199,15621,29708,51663,3886,71199,,6272450,r41491,15620l6339763,51663r3887,19536l6343650,4605575r-15621,41491l6291986,4672888r-14583,3401l6272450,4676774xe" stroked="f">
                  <v:path arrowok="t"/>
                </v:shape>
                <v:shape id="Graphic 6" o:spid="_x0000_s1029" style="position:absolute;top:43338;width:63436;height:96;visibility:visible;mso-wrap-style:square;v-text-anchor:top" coordsize="63436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" path="m6343650,9525l,9525,,,6343650,r,9525xe" fillcolor="#dadcdf" stroked="f">
                  <v:path arrowok="t"/>
                </v:shape>
                <w10:wrap anchorx="page" anchory="page"/>
              </v:group>
            </w:pict>
          </mc:Fallback>
        </mc:AlternateContent>
      </w:r>
    </w:p>
    <w:p w14:paraId="381EBFF3" w14:textId="77777777" w:rsidR="00937B5F" w:rsidRDefault="00937B5F">
      <w:pPr>
        <w:pStyle w:val="BodyText"/>
        <w:rPr>
          <w:sz w:val="20"/>
        </w:rPr>
      </w:pPr>
    </w:p>
    <w:p w14:paraId="381EBFF4" w14:textId="77777777" w:rsidR="00937B5F" w:rsidRDefault="00937B5F">
      <w:pPr>
        <w:pStyle w:val="BodyText"/>
        <w:spacing w:before="3"/>
        <w:rPr>
          <w:sz w:val="21"/>
        </w:rPr>
      </w:pPr>
    </w:p>
    <w:p w14:paraId="381EBFF5" w14:textId="77777777" w:rsidR="00937B5F" w:rsidRDefault="004127DC">
      <w:pPr>
        <w:pStyle w:val="ListParagraph"/>
        <w:numPr>
          <w:ilvl w:val="0"/>
          <w:numId w:val="3"/>
        </w:numPr>
        <w:tabs>
          <w:tab w:val="left" w:pos="585"/>
        </w:tabs>
        <w:spacing w:before="0"/>
        <w:ind w:hanging="257"/>
        <w:rPr>
          <w:sz w:val="24"/>
        </w:rPr>
      </w:pPr>
      <w:r>
        <w:rPr>
          <w:color w:val="202023"/>
          <w:sz w:val="24"/>
        </w:rPr>
        <w:t xml:space="preserve">Was your mentee easy to approach and talk </w:t>
      </w:r>
      <w:r>
        <w:rPr>
          <w:color w:val="202023"/>
          <w:spacing w:val="-2"/>
          <w:sz w:val="24"/>
        </w:rPr>
        <w:t>with?</w:t>
      </w:r>
    </w:p>
    <w:p w14:paraId="381EBFF6" w14:textId="77777777" w:rsidR="00937B5F" w:rsidRDefault="00937B5F">
      <w:pPr>
        <w:pStyle w:val="BodyText"/>
        <w:spacing w:before="5"/>
        <w:rPr>
          <w:sz w:val="23"/>
        </w:rPr>
      </w:pPr>
    </w:p>
    <w:p w14:paraId="381EBFF7" w14:textId="77777777" w:rsidR="00937B5F" w:rsidRDefault="004127DC">
      <w:pPr>
        <w:spacing w:before="1"/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BFF8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BFF9" w14:textId="77777777" w:rsidR="00937B5F" w:rsidRDefault="004127DC">
      <w:pPr>
        <w:pStyle w:val="BodyText"/>
        <w:spacing w:before="95" w:line="424" w:lineRule="auto"/>
        <w:ind w:left="950" w:right="7933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381EC11E" wp14:editId="381EC11F">
                <wp:simplePos x="0" y="0"/>
                <wp:positionH relativeFrom="page">
                  <wp:posOffset>1249362</wp:posOffset>
                </wp:positionH>
                <wp:positionV relativeFrom="paragraph">
                  <wp:posOffset>47972</wp:posOffset>
                </wp:positionV>
                <wp:extent cx="295275" cy="161925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628BC3" id="Graphic 7" o:spid="_x0000_s1026" style="position:absolute;margin-left:98.35pt;margin-top:3.8pt;width:23.25pt;height:12.7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" path="m,80962l,75647,514,70380,1552,65170,2590,59950,13649,35985r2953,-4429l19954,27470r3763,-3753l27470,19954r4095,-3362l35985,13639r4420,-2952l65170,1552,70380,514,75647,r5315,l214312,r5315,l224894,514r5210,1038l235324,2590r23965,11049l263709,16592r4095,3362l271557,23717r3763,3753l278672,31556r2953,4429l284587,40405r9135,24765l294760,70380r515,5267l295275,80962r,5315l294760,91544r-1038,5210l292684,101974r-11059,23965l278672,130359r-3352,4095l271557,138207r-3753,3763l263709,145322r-4420,2953l254869,151228r-24765,9144l224894,161410r-5267,515l214312,161925r-133350,l75647,161925r-5267,-515l65170,160372r-5220,-1038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381EC120" wp14:editId="381EC121">
                <wp:simplePos x="0" y="0"/>
                <wp:positionH relativeFrom="page">
                  <wp:posOffset>1249362</wp:posOffset>
                </wp:positionH>
                <wp:positionV relativeFrom="paragraph">
                  <wp:posOffset>371822</wp:posOffset>
                </wp:positionV>
                <wp:extent cx="295275" cy="161925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D0BC5C" id="Graphic 8" o:spid="_x0000_s1026" style="position:absolute;margin-left:98.35pt;margin-top:29.3pt;width:23.25pt;height:12.7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" path="m,80962l,75647,514,70380,1552,65170,2590,59950,13649,35985r2953,-4429l19954,27470r3763,-3753l27470,19954r4095,-3362l35985,13639r4420,-2952l65170,1552,70380,514,75647,r5315,l214312,r5315,l224894,514r5210,1038l235324,2590r23965,11049l263709,16592r4095,3362l271557,23717r3763,3753l278672,31556r2953,4429l284587,40405r9135,24765l294760,70380r515,5267l295275,80962r,5315l294760,91544r-1038,5210l292684,101974r-11059,23965l278672,130359r-3352,4095l271557,138207r-3753,3763l263709,145322r-4420,2953l254869,151228r-35242,10697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381EC122" wp14:editId="381EC123">
                <wp:simplePos x="0" y="0"/>
                <wp:positionH relativeFrom="page">
                  <wp:posOffset>1249362</wp:posOffset>
                </wp:positionH>
                <wp:positionV relativeFrom="paragraph">
                  <wp:posOffset>695672</wp:posOffset>
                </wp:positionV>
                <wp:extent cx="295275" cy="16192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37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09C67A" id="Graphic 9" o:spid="_x0000_s1026" style="position:absolute;margin-left:98.35pt;margin-top:54.8pt;width:23.25pt;height:12.7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" path="m,80962l,75647,514,70380,1552,65170,2590,59950,13649,35985r2953,-4420l19954,27470r3763,-3753l27470,19954,65170,1552,70380,514,75647,r5315,l214312,r5315,l224894,514r5210,1038l235324,2590r36233,21127l275320,27470r3352,4095l281625,35985r2962,4420l293722,65170r1038,5210l295275,75647r,5315l295275,86277r-515,5267l293722,96754r-1038,5220l281625,125939r-2953,4420l275320,134454r-3763,3753l267804,141970r-4095,3352l259289,148275r-4420,2962l219627,161925r-5315,l80962,161925r-5315,l70380,161401,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381EC124" wp14:editId="381EC125">
                <wp:simplePos x="0" y="0"/>
                <wp:positionH relativeFrom="page">
                  <wp:posOffset>1249362</wp:posOffset>
                </wp:positionH>
                <wp:positionV relativeFrom="paragraph">
                  <wp:posOffset>1019522</wp:posOffset>
                </wp:positionV>
                <wp:extent cx="295275" cy="16192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1D51AD" id="Graphic 10" o:spid="_x0000_s1026" style="position:absolute;margin-left:98.35pt;margin-top:80.3pt;width:23.25pt;height:12.7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" path="m,80962l,75647,514,70380,1552,65170,2590,59950,13649,35985r2953,-4429l19954,27470r3763,-3753l27470,19954r4095,-3362l35985,13639r4420,-2952l45072,8191,49977,6162,54892,4124,59950,2590,65170,1552,70380,514,75647,r5315,l214312,r5315,l224894,514r5210,1038l235324,2590r23965,11049l263709,16592r4095,3362l271557,23717r3763,3753l278672,31556r2953,4429l284587,40405r9135,24765l294760,70380r515,5267l295275,80962r,5315l294760,91544r-1038,5210l292684,101974r-11059,23965l278672,130359r-3352,4095l271557,138207r-3753,3763l230104,160372r-10477,1553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BFFA" w14:textId="77777777" w:rsidR="00937B5F" w:rsidRDefault="004127DC">
      <w:pPr>
        <w:pStyle w:val="BodyText"/>
        <w:spacing w:line="424" w:lineRule="auto"/>
        <w:ind w:left="950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381EC126" wp14:editId="381EC127">
                <wp:simplePos x="0" y="0"/>
                <wp:positionH relativeFrom="page">
                  <wp:posOffset>1249362</wp:posOffset>
                </wp:positionH>
                <wp:positionV relativeFrom="paragraph">
                  <wp:posOffset>311497</wp:posOffset>
                </wp:positionV>
                <wp:extent cx="295275" cy="16192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7" y="161924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57447" id="Graphic 11" o:spid="_x0000_s1026" style="position:absolute;margin-left:98.35pt;margin-top:24.55pt;width:23.25pt;height:12.7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" path="m,80962l,75647,514,70380,1552,65170,2590,59950,13649,35985r2953,-4420l19954,27470r3763,-3753l27470,19954,65170,1552,70380,514,75647,r5315,l214312,r5315,l224894,514r5210,1038l235324,2590r36233,21127l275320,27470r3352,4095l281625,35985r2962,4420l293722,65170r1038,5210l295275,75647r,5315l295275,86277r-515,5267l293722,96754r-1038,5220l281625,125939r-2953,4420l275320,134454r-3763,3753l267804,141970r-4095,3352l259289,148275r-4420,2953l219627,161924r-5315,l80962,161924r-5315,l70380,161401,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BFFB" w14:textId="77777777" w:rsidR="00937B5F" w:rsidRDefault="00937B5F">
      <w:pPr>
        <w:spacing w:line="424" w:lineRule="auto"/>
        <w:sectPr w:rsidR="00937B5F">
          <w:type w:val="continuous"/>
          <w:pgSz w:w="12240" w:h="15840"/>
          <w:pgMar w:top="560" w:right="1080" w:bottom="480" w:left="1560" w:header="274" w:footer="285" w:gutter="0"/>
          <w:cols w:space="720"/>
        </w:sectPr>
      </w:pPr>
    </w:p>
    <w:p w14:paraId="381EBFFC" w14:textId="77777777" w:rsidR="00937B5F" w:rsidRDefault="00937B5F">
      <w:pPr>
        <w:pStyle w:val="BodyText"/>
        <w:spacing w:before="2"/>
        <w:rPr>
          <w:sz w:val="15"/>
        </w:rPr>
      </w:pPr>
    </w:p>
    <w:p w14:paraId="381EBFFD" w14:textId="77777777" w:rsidR="00937B5F" w:rsidRDefault="004127DC">
      <w:pPr>
        <w:pStyle w:val="ListParagraph"/>
        <w:numPr>
          <w:ilvl w:val="0"/>
          <w:numId w:val="3"/>
        </w:numPr>
        <w:tabs>
          <w:tab w:val="left" w:pos="585"/>
        </w:tabs>
        <w:spacing w:line="300" w:lineRule="auto"/>
        <w:ind w:left="328" w:right="597" w:firstLine="0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two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discuss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mentee’s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career/individual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development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plan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or just focus on undertaking their funded pilot project?</w:t>
      </w:r>
    </w:p>
    <w:p w14:paraId="381EBFFE" w14:textId="77777777" w:rsidR="00937B5F" w:rsidRDefault="00937B5F">
      <w:pPr>
        <w:pStyle w:val="BodyText"/>
        <w:spacing w:before="7"/>
        <w:rPr>
          <w:sz w:val="9"/>
        </w:rPr>
      </w:pPr>
    </w:p>
    <w:p w14:paraId="381EBFFF" w14:textId="77777777" w:rsidR="00937B5F" w:rsidRDefault="004127DC">
      <w:pPr>
        <w:spacing w:before="94"/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00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01" w14:textId="77777777" w:rsidR="00937B5F" w:rsidRDefault="004127DC">
      <w:pPr>
        <w:pStyle w:val="BodyText"/>
        <w:ind w:left="950"/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381EC128" wp14:editId="381EC129">
                <wp:simplePos x="0" y="0"/>
                <wp:positionH relativeFrom="page">
                  <wp:posOffset>1249362</wp:posOffset>
                </wp:positionH>
                <wp:positionV relativeFrom="paragraph">
                  <wp:posOffset>-12352</wp:posOffset>
                </wp:positionV>
                <wp:extent cx="295275" cy="16192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E7C8F6" id="Graphic 12" o:spid="_x0000_s1026" style="position:absolute;margin-left:98.35pt;margin-top:-.95pt;width:23.25pt;height:12.7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" path="m,80962l,75647,514,70380,1552,65170,2590,59950,4124,54892,6162,49977,8201,45062r2486,-4667l13649,35975r2953,-4419l19954,27470r3763,-3753l27470,19954,49977,6162,54892,4124,59950,2590,65170,1552,70380,514,75647,r5315,l214312,r5315,l224894,514r5210,1038l235324,2590r5058,1534l245297,6162r4905,2029l271557,23717r3763,3753l278672,31556r2953,4419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Career/individual</w:t>
      </w:r>
      <w:r>
        <w:rPr>
          <w:color w:val="202023"/>
          <w:spacing w:val="-6"/>
        </w:rPr>
        <w:t xml:space="preserve"> </w:t>
      </w:r>
      <w:r>
        <w:rPr>
          <w:color w:val="202023"/>
        </w:rPr>
        <w:t>development</w:t>
      </w:r>
      <w:r>
        <w:rPr>
          <w:color w:val="202023"/>
          <w:spacing w:val="-3"/>
        </w:rPr>
        <w:t xml:space="preserve"> </w:t>
      </w:r>
      <w:r>
        <w:rPr>
          <w:color w:val="202023"/>
          <w:spacing w:val="-4"/>
        </w:rPr>
        <w:t>plan</w:t>
      </w:r>
    </w:p>
    <w:p w14:paraId="381EC002" w14:textId="77777777" w:rsidR="00937B5F" w:rsidRDefault="004127DC">
      <w:pPr>
        <w:pStyle w:val="BodyText"/>
        <w:spacing w:before="222" w:line="424" w:lineRule="auto"/>
        <w:ind w:left="950" w:right="3398"/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381EC12A" wp14:editId="381EC12B">
                <wp:simplePos x="0" y="0"/>
                <wp:positionH relativeFrom="page">
                  <wp:posOffset>1249362</wp:posOffset>
                </wp:positionH>
                <wp:positionV relativeFrom="paragraph">
                  <wp:posOffset>128617</wp:posOffset>
                </wp:positionV>
                <wp:extent cx="295275" cy="16192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71A73A" id="Graphic 13" o:spid="_x0000_s1026" style="position:absolute;margin-left:98.35pt;margin-top:10.15pt;width:23.25pt;height:12.7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" path="m,80962l,75647,514,70380,1552,65170,2590,59950,4124,54892,6162,49977,8201,45062r2486,-4657l13649,35975r2953,-4419l19954,27470r3763,-3753l27470,19954,49977,6162,54892,4124,59950,2590,65170,1552,70380,514,75647,r5315,l214312,r5315,l224894,514r5210,1038l235324,2590r5058,1534l245297,6162r4905,2029l271557,23717r3763,3753l278672,31556r2953,4419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381EC12C" wp14:editId="381EC12D">
                <wp:simplePos x="0" y="0"/>
                <wp:positionH relativeFrom="page">
                  <wp:posOffset>1249362</wp:posOffset>
                </wp:positionH>
                <wp:positionV relativeFrom="paragraph">
                  <wp:posOffset>452467</wp:posOffset>
                </wp:positionV>
                <wp:extent cx="295275" cy="16192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1565" y="145322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E03A76" id="Graphic 14" o:spid="_x0000_s1026" style="position:absolute;margin-left:98.35pt;margin-top:35.65pt;width:23.25pt;height:12.7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" path="m,80962l,75647,514,70380,1552,65170,2590,59950,4124,54892,6162,49977,8201,45062r2486,-4657l13649,35985r2953,-4420l19954,27470r3763,-3753l27470,19954,49977,6162,54892,4124,59950,2590,65170,1552,70380,514,75647,r5315,l214312,r5315,l224894,514r5210,1038l235324,2590r5058,1534l245297,6162r4905,2029l271557,23717r3763,3753l278672,31565r2953,4420l284587,40405r9135,24765l294760,70380r515,5267l295275,80962r,5315l294760,91544r-1038,5210l292684,101974r-11059,23965l278672,130359r-3352,4095l271557,138207r-3753,3763l230104,160372r-10477,1553l214312,161925r-133350,l75647,161925r-5267,-524l31565,145322r-7848,-7115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</w:rPr>
        <w:t>Focus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on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undertaking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funded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pilot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 xml:space="preserve">project </w:t>
      </w:r>
      <w:r>
        <w:rPr>
          <w:color w:val="202023"/>
          <w:spacing w:val="-4"/>
        </w:rPr>
        <w:t>Both</w:t>
      </w:r>
    </w:p>
    <w:p w14:paraId="381EC003" w14:textId="77777777" w:rsidR="00937B5F" w:rsidRDefault="00937B5F">
      <w:pPr>
        <w:pStyle w:val="BodyText"/>
        <w:rPr>
          <w:sz w:val="20"/>
        </w:rPr>
      </w:pPr>
    </w:p>
    <w:p w14:paraId="381EC004" w14:textId="77777777" w:rsidR="00937B5F" w:rsidRDefault="00937B5F">
      <w:pPr>
        <w:pStyle w:val="BodyText"/>
        <w:spacing w:before="8"/>
        <w:rPr>
          <w:sz w:val="29"/>
        </w:rPr>
      </w:pPr>
    </w:p>
    <w:p w14:paraId="381EC005" w14:textId="77777777" w:rsidR="00937B5F" w:rsidRDefault="004127DC">
      <w:pPr>
        <w:pStyle w:val="ListParagraph"/>
        <w:numPr>
          <w:ilvl w:val="0"/>
          <w:numId w:val="3"/>
        </w:numPr>
        <w:tabs>
          <w:tab w:val="left" w:pos="585"/>
        </w:tabs>
        <w:spacing w:line="300" w:lineRule="auto"/>
        <w:ind w:left="328" w:right="536" w:firstLine="0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mentee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consider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advice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accept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encouragement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from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with respect to his/her goals and objectives?</w:t>
      </w:r>
    </w:p>
    <w:p w14:paraId="381EC006" w14:textId="77777777" w:rsidR="00937B5F" w:rsidRDefault="00937B5F">
      <w:pPr>
        <w:pStyle w:val="BodyText"/>
        <w:spacing w:before="7"/>
        <w:rPr>
          <w:sz w:val="9"/>
        </w:rPr>
      </w:pPr>
    </w:p>
    <w:p w14:paraId="381EC007" w14:textId="77777777" w:rsidR="00937B5F" w:rsidRDefault="004127DC">
      <w:pPr>
        <w:spacing w:before="94"/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08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09" w14:textId="77777777" w:rsidR="00937B5F" w:rsidRDefault="004127DC">
      <w:pPr>
        <w:pStyle w:val="BodyText"/>
        <w:spacing w:line="424" w:lineRule="auto"/>
        <w:ind w:left="950" w:right="7933"/>
      </w:pP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381EC12E" wp14:editId="381EC12F">
                <wp:simplePos x="0" y="0"/>
                <wp:positionH relativeFrom="page">
                  <wp:posOffset>1249362</wp:posOffset>
                </wp:positionH>
                <wp:positionV relativeFrom="paragraph">
                  <wp:posOffset>-12352</wp:posOffset>
                </wp:positionV>
                <wp:extent cx="295275" cy="16192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E3E33" id="Graphic 15" o:spid="_x0000_s1026" style="position:absolute;margin-left:98.35pt;margin-top:-.95pt;width:23.25pt;height:12.7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" path="m,80962l,75647,514,70380,1552,65170,2590,59950,4124,54892,6162,49977,8201,45062r2486,-465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381EC130" wp14:editId="381EC131">
                <wp:simplePos x="0" y="0"/>
                <wp:positionH relativeFrom="page">
                  <wp:posOffset>1249362</wp:posOffset>
                </wp:positionH>
                <wp:positionV relativeFrom="paragraph">
                  <wp:posOffset>311497</wp:posOffset>
                </wp:positionV>
                <wp:extent cx="295275" cy="16192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85"/>
                              </a:lnTo>
                              <a:lnTo>
                                <a:pt x="16602" y="31565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800A34" id="Graphic 16" o:spid="_x0000_s1026" style="position:absolute;margin-left:98.35pt;margin-top:24.55pt;width:23.25pt;height:12.7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" path="m,80962l,75647,514,70380,1552,65170,2590,59950,4124,54892,6162,49977,8201,45062r2486,-4657l13649,35985r2953,-4420l19954,27470r3763,-3753l27470,19954,49977,6162,54892,4124,59950,2590,65170,1552,70380,514,75647,r5315,l214312,r5315,l224894,514r5210,1038l235324,2590r5058,1534l245297,6162r4905,2029l271557,23717r3763,3753l278672,31565r2953,4420l284587,40405r9135,24765l294760,70380r515,5267l295275,80962r,5315l294760,91544r-1038,5210l292684,101974r-11059,23965l278672,130359r-3352,4095l271557,138207r-3753,3763l230104,160372r-5210,1038l219627,161925r-5315,l80962,161925r-5315,l70380,161410r-5210,-1038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381EC132" wp14:editId="381EC133">
                <wp:simplePos x="0" y="0"/>
                <wp:positionH relativeFrom="page">
                  <wp:posOffset>1249362</wp:posOffset>
                </wp:positionH>
                <wp:positionV relativeFrom="paragraph">
                  <wp:posOffset>635347</wp:posOffset>
                </wp:positionV>
                <wp:extent cx="295275" cy="16192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40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1565" y="145322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04E486" id="Graphic 17" o:spid="_x0000_s1026" style="position:absolute;margin-left:98.35pt;margin-top:50.05pt;width:23.25pt;height:12.7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" path="m,80962l,75647,514,70380,1552,65170,2590,59950,4124,54892,6162,49977,8201,45062r2486,-465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405r9135,24765l294760,70380r515,5267l295275,80962r,5315l294760,91544r-1038,5210l292684,101974r-11059,23965l278672,130359r-3352,4095l271557,138207r-3753,3763l230104,160372r-10477,1553l214312,161925r-133350,l75647,161925r-5267,-524l31565,145322r-7848,-7115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81EC134" wp14:editId="381EC135">
                <wp:simplePos x="0" y="0"/>
                <wp:positionH relativeFrom="page">
                  <wp:posOffset>1249362</wp:posOffset>
                </wp:positionH>
                <wp:positionV relativeFrom="paragraph">
                  <wp:posOffset>959197</wp:posOffset>
                </wp:positionV>
                <wp:extent cx="295275" cy="161925"/>
                <wp:effectExtent l="0" t="0" r="0" b="0"/>
                <wp:wrapNone/>
                <wp:docPr id="18" name="Graphic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13622B" id="Graphic 18" o:spid="_x0000_s1026" style="position:absolute;margin-left:98.35pt;margin-top:75.55pt;width:23.25pt;height:12.7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" path="m,80962l,75647,514,70380,1552,65170,2590,59950,4124,54883,6162,49977,8201,45062r2486,-4667l13649,35975r2953,-4419l35985,13639r4420,-2952l45072,8191,49977,6162,54892,4124,59950,2590,65170,1552,70380,514,75647,r5315,l214312,r5315,l224894,514r5210,1038l235324,2590r5058,1534l245297,6162r4905,2029l254869,10687r4420,2952l263709,16592r17916,19383l284587,40395r9135,24775l294760,70380r515,5267l295275,80962r,5315l294760,91544r-1038,5210l292684,101974r-11059,23965l278672,130359r-3352,4095l271557,138207r-3753,3763l230104,160362r-5210,1039l219627,161925r-5315,l80962,161925r-5315,l70380,161401r-5210,-1039l59950,159334,23717,138207r-3763,-3753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0A" w14:textId="77777777" w:rsidR="00937B5F" w:rsidRDefault="004127DC">
      <w:pPr>
        <w:pStyle w:val="BodyText"/>
        <w:spacing w:before="1" w:line="424" w:lineRule="auto"/>
        <w:ind w:left="950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381EC136" wp14:editId="381EC137">
                <wp:simplePos x="0" y="0"/>
                <wp:positionH relativeFrom="page">
                  <wp:posOffset>1249362</wp:posOffset>
                </wp:positionH>
                <wp:positionV relativeFrom="paragraph">
                  <wp:posOffset>312132</wp:posOffset>
                </wp:positionV>
                <wp:extent cx="295275" cy="16192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A441AB" id="Graphic 19" o:spid="_x0000_s1026" style="position:absolute;margin-left:98.35pt;margin-top:24.6pt;width:23.25pt;height:12.7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" path="m,80962l,75647,514,70380,1552,65170,2590,59950,4124,54892,6162,49977,8201,45062r2486,-4667l13649,35975r2953,-4419l19954,27470r3763,-3753l27470,19954,49977,6162,54892,4124,59950,2590,65170,1552,70380,514,75647,r5315,l214312,r5315,l224894,514r5210,1038l235324,2590r5058,1534l245297,6162r4905,2029l271557,23717r3763,3753l278672,31556r2953,4419l284587,40395r9135,24775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34,23717,138207r-3763,-3762l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0B" w14:textId="77777777" w:rsidR="00937B5F" w:rsidRDefault="00937B5F">
      <w:pPr>
        <w:pStyle w:val="BodyText"/>
        <w:rPr>
          <w:sz w:val="20"/>
        </w:rPr>
      </w:pPr>
    </w:p>
    <w:p w14:paraId="381EC00C" w14:textId="77777777" w:rsidR="00937B5F" w:rsidRDefault="00937B5F">
      <w:pPr>
        <w:pStyle w:val="BodyText"/>
        <w:rPr>
          <w:sz w:val="20"/>
        </w:rPr>
      </w:pPr>
    </w:p>
    <w:p w14:paraId="381EC00D" w14:textId="77777777" w:rsidR="00937B5F" w:rsidRDefault="00937B5F">
      <w:pPr>
        <w:pStyle w:val="BodyText"/>
        <w:spacing w:before="1"/>
        <w:rPr>
          <w:sz w:val="22"/>
        </w:rPr>
      </w:pPr>
    </w:p>
    <w:p w14:paraId="381EC00E" w14:textId="77777777" w:rsidR="00937B5F" w:rsidRDefault="004127DC">
      <w:pPr>
        <w:pStyle w:val="ListParagraph"/>
        <w:numPr>
          <w:ilvl w:val="0"/>
          <w:numId w:val="3"/>
        </w:numPr>
        <w:tabs>
          <w:tab w:val="left" w:pos="585"/>
        </w:tabs>
        <w:ind w:hanging="257"/>
        <w:rPr>
          <w:sz w:val="24"/>
        </w:rPr>
      </w:pPr>
      <w:r>
        <w:rPr>
          <w:color w:val="202023"/>
          <w:sz w:val="24"/>
        </w:rPr>
        <w:t xml:space="preserve">Did the two of you meet </w:t>
      </w:r>
      <w:r>
        <w:rPr>
          <w:color w:val="202023"/>
          <w:spacing w:val="-2"/>
          <w:sz w:val="24"/>
        </w:rPr>
        <w:t>regularly?</w:t>
      </w:r>
    </w:p>
    <w:p w14:paraId="381EC00F" w14:textId="77777777" w:rsidR="00937B5F" w:rsidRDefault="00937B5F">
      <w:pPr>
        <w:pStyle w:val="BodyText"/>
        <w:spacing w:before="6"/>
        <w:rPr>
          <w:sz w:val="23"/>
        </w:rPr>
      </w:pPr>
    </w:p>
    <w:p w14:paraId="381EC010" w14:textId="77777777" w:rsidR="00937B5F" w:rsidRDefault="004127DC">
      <w:pPr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11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12" w14:textId="77777777" w:rsidR="00937B5F" w:rsidRDefault="004127DC">
      <w:pPr>
        <w:pStyle w:val="BodyText"/>
        <w:spacing w:before="95" w:line="424" w:lineRule="auto"/>
        <w:ind w:left="950" w:right="7933"/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381EC138" wp14:editId="381EC139">
                <wp:simplePos x="0" y="0"/>
                <wp:positionH relativeFrom="page">
                  <wp:posOffset>1249362</wp:posOffset>
                </wp:positionH>
                <wp:positionV relativeFrom="paragraph">
                  <wp:posOffset>47971</wp:posOffset>
                </wp:positionV>
                <wp:extent cx="295275" cy="16192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E1E796" id="Graphic 20" o:spid="_x0000_s1026" style="position:absolute;margin-left:98.35pt;margin-top:3.8pt;width:23.25pt;height:12.7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" path="m,80962l,75647,514,70380,1552,65170,2590,59950,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405r9135,24765l294760,70380r515,5267l295275,80962r,5315l294760,91544r-1038,5210l292684,101965r-1534,5067l289112,111937r-2039,4915l284587,121519r-2962,4420l278672,130359r-3352,4086l271557,138207r-3753,3763l263709,145322r-4420,2953l254869,151228r-24765,9144l224894,161410r-5267,515l214312,161925r-133350,l75647,161925r-5267,-515l65170,160372r-5220,-1038l35985,148275r-4420,-2953l27470,141970r-3753,-3763l19954,134445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381EC13A" wp14:editId="381EC13B">
                <wp:simplePos x="0" y="0"/>
                <wp:positionH relativeFrom="page">
                  <wp:posOffset>1249362</wp:posOffset>
                </wp:positionH>
                <wp:positionV relativeFrom="paragraph">
                  <wp:posOffset>371821</wp:posOffset>
                </wp:positionV>
                <wp:extent cx="295275" cy="16192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DCF3E5" id="Graphic 21" o:spid="_x0000_s1026" style="position:absolute;margin-left:98.35pt;margin-top:29.3pt;width:23.25pt;height:12.7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" path="m,80962l,75647,514,70380,1552,65170,2590,59950,13649,35975r2953,-4419l35985,13639r4420,-2952l45072,8191,49977,6162,54892,4124,59950,2590,65170,1552,70380,514,75647,r5315,l214312,r5315,l224894,514r5210,1038l235324,2590r5058,1534l245297,6162r4905,2029l254869,10687r4420,2952l263709,16592r17916,19383l284587,40405r9135,24765l294760,70380r515,5267l295275,80962r,5315l294760,91544r-1038,5210l292684,101974r-11059,23965l278672,130359r-3352,4095l271557,138207r-3753,3763l230104,160372r-10477,1553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381EC13C" wp14:editId="381EC13D">
                <wp:simplePos x="0" y="0"/>
                <wp:positionH relativeFrom="page">
                  <wp:posOffset>1249362</wp:posOffset>
                </wp:positionH>
                <wp:positionV relativeFrom="paragraph">
                  <wp:posOffset>695671</wp:posOffset>
                </wp:positionV>
                <wp:extent cx="295275" cy="16192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65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1CAC8" id="Graphic 22" o:spid="_x0000_s1026" style="position:absolute;margin-left:98.35pt;margin-top:54.8pt;width:23.25pt;height:12.7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" path="m,80962l,75647,514,70380,1552,65170,2590,59950,13649,35975r2953,-4419l19954,27470r3763,-3753l27470,19954,49977,6162,54892,4124,59950,2590,65170,1552,70380,514,75647,r5315,l214312,r5315,l224894,514r5210,1038l235324,2590r5058,1534l245297,6162r4905,2029l271557,23717r3763,3753l278672,31565r2953,4420l284587,40405r9135,24765l294760,70380r515,5267l295275,80962r,5315l294760,91544r-1038,5210l292684,101974r-11059,23965l278672,130359r-3352,4095l271557,138207r-3753,3763l263709,145322r-4420,2953l254869,151228r-35242,10697l214312,161925r-133350,l75647,161925r-5267,-524l35985,148275r-4420,-2953l27470,141970r-3753,-3763l19954,13445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381EC13E" wp14:editId="381EC13F">
                <wp:simplePos x="0" y="0"/>
                <wp:positionH relativeFrom="page">
                  <wp:posOffset>1249362</wp:posOffset>
                </wp:positionH>
                <wp:positionV relativeFrom="paragraph">
                  <wp:posOffset>1019521</wp:posOffset>
                </wp:positionV>
                <wp:extent cx="295275" cy="16192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40AA79" id="Graphic 23" o:spid="_x0000_s1026" style="position:absolute;margin-left:98.35pt;margin-top:80.3pt;width:23.25pt;height:12.7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" path="m,80962l,75647,514,70380,1552,65170,2590,59950,13649,35975r2953,-4419l19954,27470r3763,-3753l27470,19954,49977,6162,54892,4124,59950,2590,65170,1552,70380,514,75647,r5315,l214312,r5315,l224894,514r5210,1038l235324,2590r5058,1534l245297,6162r4905,2029l271557,23717r3763,3753l278672,31556r2953,4419l284587,40395r9135,24775l294760,70380r515,5267l295275,80962r,5315l294760,91544r-1038,5210l292684,101965r-11059,23974l278672,130359r-3352,4095l271557,138207r-3753,3763l263709,145322r-4420,2953l254869,151228r-24765,9134l224894,161401r-5267,524l214312,161925r-133350,l75647,161925r-5267,-524l65170,160362r-5220,-1028l35985,148275r-4420,-2953l27470,141970r-3753,-3763l19954,134454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13" w14:textId="77777777" w:rsidR="00937B5F" w:rsidRDefault="004127DC">
      <w:pPr>
        <w:pStyle w:val="BodyText"/>
        <w:spacing w:line="424" w:lineRule="auto"/>
        <w:ind w:left="950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381EC140" wp14:editId="381EC141">
                <wp:simplePos x="0" y="0"/>
                <wp:positionH relativeFrom="page">
                  <wp:posOffset>1249362</wp:posOffset>
                </wp:positionH>
                <wp:positionV relativeFrom="paragraph">
                  <wp:posOffset>311496</wp:posOffset>
                </wp:positionV>
                <wp:extent cx="295275" cy="16192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306BB0" id="Graphic 24" o:spid="_x0000_s1026" style="position:absolute;margin-left:98.35pt;margin-top:24.55pt;width:23.25pt;height:12.75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" path="m,80962l,75647,514,70380,1552,65170,2590,59950,13649,35975r2953,-4419l19954,27470r3763,-3753l27470,19954,49977,6162,54892,4124,59950,2590,65170,1552,70380,514,75647,r5315,l214312,r5315,l224894,514r5210,1038l235324,2590r5058,1534l245297,6162r4905,2029l271557,23717r3763,3753l278672,31556r2953,4419l284587,40395r9135,24775l294760,70380r515,5267l295275,80962r,5315l294760,91544r-1038,5210l292684,101974r-11059,23965l278672,130359r-3352,4095l271557,138207r-3753,3763l263709,145322r-4420,2953l254869,151228r-35242,10697l214312,161925r-133350,l75647,161925r-5267,-524l65170,160362r-5220,-1028l35985,148275r-4420,-2953l27470,141970r-3753,-3763l19954,134454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14" w14:textId="77777777" w:rsidR="00937B5F" w:rsidRDefault="00937B5F">
      <w:pPr>
        <w:spacing w:line="424" w:lineRule="auto"/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15" w14:textId="77777777" w:rsidR="00937B5F" w:rsidRDefault="00937B5F">
      <w:pPr>
        <w:pStyle w:val="BodyText"/>
        <w:spacing w:before="2"/>
        <w:rPr>
          <w:sz w:val="15"/>
        </w:rPr>
      </w:pPr>
    </w:p>
    <w:p w14:paraId="381EC016" w14:textId="77777777" w:rsidR="00937B5F" w:rsidRDefault="004127DC">
      <w:pPr>
        <w:pStyle w:val="BodyText"/>
        <w:spacing w:before="95"/>
        <w:ind w:left="328"/>
      </w:pPr>
      <w:r>
        <w:rPr>
          <w:color w:val="202023"/>
        </w:rPr>
        <w:t>5a.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If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answer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is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Yes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to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question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4: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How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often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did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two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of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1"/>
        </w:rPr>
        <w:t xml:space="preserve"> </w:t>
      </w:r>
      <w:r>
        <w:rPr>
          <w:color w:val="202023"/>
          <w:spacing w:val="-2"/>
        </w:rPr>
        <w:t>meet?</w:t>
      </w:r>
    </w:p>
    <w:p w14:paraId="381EC017" w14:textId="77777777" w:rsidR="00937B5F" w:rsidRDefault="00937B5F">
      <w:pPr>
        <w:pStyle w:val="BodyText"/>
        <w:rPr>
          <w:sz w:val="20"/>
        </w:rPr>
      </w:pPr>
    </w:p>
    <w:p w14:paraId="381EC018" w14:textId="77777777" w:rsidR="00937B5F" w:rsidRDefault="00937B5F">
      <w:pPr>
        <w:pStyle w:val="BodyText"/>
        <w:rPr>
          <w:sz w:val="20"/>
        </w:rPr>
      </w:pPr>
    </w:p>
    <w:p w14:paraId="381EC019" w14:textId="77777777" w:rsidR="00937B5F" w:rsidRDefault="004127DC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381EC142" wp14:editId="381EC143">
                <wp:simplePos x="0" y="0"/>
                <wp:positionH relativeFrom="page">
                  <wp:posOffset>1196975</wp:posOffset>
                </wp:positionH>
                <wp:positionV relativeFrom="paragraph">
                  <wp:posOffset>142773</wp:posOffset>
                </wp:positionV>
                <wp:extent cx="2867025" cy="9525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67025" h="9525">
                              <a:moveTo>
                                <a:pt x="28670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2867025" y="0"/>
                              </a:lnTo>
                              <a:lnTo>
                                <a:pt x="28670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F1FEE3" id="Graphic 25" o:spid="_x0000_s1026" style="position:absolute;margin-left:94.25pt;margin-top:11.25pt;width:225.75pt;height:.7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67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" path="m2867025,9525l,9525,,,28670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1A" w14:textId="77777777" w:rsidR="00937B5F" w:rsidRDefault="00937B5F">
      <w:pPr>
        <w:pStyle w:val="BodyText"/>
        <w:rPr>
          <w:sz w:val="28"/>
        </w:rPr>
      </w:pPr>
    </w:p>
    <w:p w14:paraId="381EC01B" w14:textId="77777777" w:rsidR="00937B5F" w:rsidRDefault="00937B5F">
      <w:pPr>
        <w:pStyle w:val="BodyText"/>
        <w:spacing w:before="2"/>
        <w:rPr>
          <w:sz w:val="29"/>
        </w:rPr>
      </w:pPr>
    </w:p>
    <w:p w14:paraId="381EC01C" w14:textId="77777777" w:rsidR="00937B5F" w:rsidRDefault="004127DC">
      <w:pPr>
        <w:pStyle w:val="BodyText"/>
        <w:spacing w:before="1"/>
        <w:ind w:left="328"/>
      </w:pPr>
      <w:r>
        <w:rPr>
          <w:color w:val="202023"/>
        </w:rPr>
        <w:t>5b.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If answer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is No to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question 4: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 xml:space="preserve">Why was </w:t>
      </w:r>
      <w:r>
        <w:rPr>
          <w:color w:val="202023"/>
          <w:spacing w:val="-2"/>
        </w:rPr>
        <w:t>that?</w:t>
      </w:r>
    </w:p>
    <w:p w14:paraId="381EC01D" w14:textId="77777777" w:rsidR="00937B5F" w:rsidRDefault="00937B5F">
      <w:pPr>
        <w:pStyle w:val="BodyText"/>
        <w:rPr>
          <w:sz w:val="20"/>
        </w:rPr>
      </w:pPr>
    </w:p>
    <w:p w14:paraId="381EC01E" w14:textId="77777777" w:rsidR="00937B5F" w:rsidRDefault="00937B5F">
      <w:pPr>
        <w:pStyle w:val="BodyText"/>
        <w:rPr>
          <w:sz w:val="20"/>
        </w:rPr>
      </w:pPr>
    </w:p>
    <w:p w14:paraId="381EC01F" w14:textId="77777777" w:rsidR="00937B5F" w:rsidRDefault="004127DC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381EC144" wp14:editId="381EC145">
                <wp:simplePos x="0" y="0"/>
                <wp:positionH relativeFrom="page">
                  <wp:posOffset>1196975</wp:posOffset>
                </wp:positionH>
                <wp:positionV relativeFrom="paragraph">
                  <wp:posOffset>142724</wp:posOffset>
                </wp:positionV>
                <wp:extent cx="2867025" cy="9525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867025" h="9525">
                              <a:moveTo>
                                <a:pt x="28670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2867025" y="0"/>
                              </a:lnTo>
                              <a:lnTo>
                                <a:pt x="28670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C8902" id="Graphic 26" o:spid="_x0000_s1026" style="position:absolute;margin-left:94.25pt;margin-top:11.25pt;width:225.75pt;height:.75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8670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" path="m2867025,9525l,9525,,,2867025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20" w14:textId="77777777" w:rsidR="00937B5F" w:rsidRDefault="00937B5F">
      <w:pPr>
        <w:pStyle w:val="BodyText"/>
        <w:rPr>
          <w:sz w:val="28"/>
        </w:rPr>
      </w:pPr>
    </w:p>
    <w:p w14:paraId="381EC021" w14:textId="77777777" w:rsidR="00937B5F" w:rsidRDefault="00937B5F">
      <w:pPr>
        <w:pStyle w:val="BodyText"/>
        <w:spacing w:before="2"/>
        <w:rPr>
          <w:sz w:val="29"/>
        </w:rPr>
      </w:pPr>
    </w:p>
    <w:p w14:paraId="381EC022" w14:textId="77777777" w:rsidR="00937B5F" w:rsidRDefault="004127DC">
      <w:pPr>
        <w:pStyle w:val="ListParagraph"/>
        <w:numPr>
          <w:ilvl w:val="0"/>
          <w:numId w:val="2"/>
        </w:numPr>
        <w:tabs>
          <w:tab w:val="left" w:pos="585"/>
        </w:tabs>
        <w:spacing w:before="1"/>
        <w:ind w:hanging="257"/>
        <w:jc w:val="left"/>
        <w:rPr>
          <w:sz w:val="24"/>
        </w:rPr>
      </w:pPr>
      <w:r>
        <w:rPr>
          <w:color w:val="202023"/>
          <w:sz w:val="24"/>
        </w:rPr>
        <w:t xml:space="preserve">Did you ﬁnd the meetings </w:t>
      </w:r>
      <w:r>
        <w:rPr>
          <w:color w:val="202023"/>
          <w:spacing w:val="-2"/>
          <w:sz w:val="24"/>
        </w:rPr>
        <w:t>productive?</w:t>
      </w:r>
    </w:p>
    <w:p w14:paraId="381EC023" w14:textId="77777777" w:rsidR="00937B5F" w:rsidRDefault="00937B5F">
      <w:pPr>
        <w:pStyle w:val="BodyText"/>
        <w:spacing w:before="5"/>
        <w:rPr>
          <w:sz w:val="23"/>
        </w:rPr>
      </w:pPr>
    </w:p>
    <w:p w14:paraId="381EC024" w14:textId="77777777" w:rsidR="00937B5F" w:rsidRDefault="004127DC">
      <w:pPr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25" w14:textId="77777777" w:rsidR="00937B5F" w:rsidRDefault="00937B5F">
      <w:pPr>
        <w:pStyle w:val="BodyText"/>
        <w:spacing w:before="11"/>
        <w:rPr>
          <w:i/>
          <w:sz w:val="21"/>
        </w:rPr>
      </w:pPr>
    </w:p>
    <w:p w14:paraId="381EC026" w14:textId="77777777" w:rsidR="00937B5F" w:rsidRDefault="004127DC">
      <w:pPr>
        <w:pStyle w:val="BodyText"/>
        <w:spacing w:before="94" w:line="424" w:lineRule="auto"/>
        <w:ind w:left="950" w:right="7933"/>
      </w:pP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381EC146" wp14:editId="381EC147">
                <wp:simplePos x="0" y="0"/>
                <wp:positionH relativeFrom="page">
                  <wp:posOffset>1249362</wp:posOffset>
                </wp:positionH>
                <wp:positionV relativeFrom="paragraph">
                  <wp:posOffset>47337</wp:posOffset>
                </wp:positionV>
                <wp:extent cx="295275" cy="161925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4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B39C56" id="Graphic 27" o:spid="_x0000_s1026" style="position:absolute;margin-left:98.35pt;margin-top:3.75pt;width:23.25pt;height:12.75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" path="m,80962l,75647,514,70380,1552,65170,2590,59950,13649,35975r2953,-4419l19954,27470r3763,-3753l27470,19954r4095,-3362l35985,13649r4420,-2962l65170,1552,70380,514,75647,r5315,l214312,r5315,l224894,514r5210,1038l235324,2590r23965,11049l263709,16592r4095,3362l271557,23717r3763,3753l278672,31556r2953,4419l284587,40395r9135,24775l294760,70380r515,5267l295275,80962r,5315l294760,91544r-1038,5210l292684,101974r-11059,23965l278672,130359r-3352,4086l271557,138207r-3753,3763l263709,145322r-4420,2953l254869,151228r-24765,9134l224894,161410r-5267,515l214312,161925r-133350,l75647,161925r-5267,-515l65170,160362r-5220,-1028l35985,148275r-4420,-2953l27470,141970r-3753,-3763l19954,13444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381EC148" wp14:editId="381EC149">
                <wp:simplePos x="0" y="0"/>
                <wp:positionH relativeFrom="page">
                  <wp:posOffset>1249362</wp:posOffset>
                </wp:positionH>
                <wp:positionV relativeFrom="paragraph">
                  <wp:posOffset>371187</wp:posOffset>
                </wp:positionV>
                <wp:extent cx="295275" cy="161925"/>
                <wp:effectExtent l="0" t="0" r="0" b="0"/>
                <wp:wrapNone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40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21DDA9" id="Graphic 28" o:spid="_x0000_s1026" style="position:absolute;margin-left:98.35pt;margin-top:29.25pt;width:23.25pt;height:12.75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5Bq8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" path="m,80962l,75647,514,70380,1552,65170,2590,59950,4124,54883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29l284587,40405r2486,465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381EC14A" wp14:editId="381EC14B">
                <wp:simplePos x="0" y="0"/>
                <wp:positionH relativeFrom="page">
                  <wp:posOffset>1249362</wp:posOffset>
                </wp:positionH>
                <wp:positionV relativeFrom="paragraph">
                  <wp:posOffset>695037</wp:posOffset>
                </wp:positionV>
                <wp:extent cx="295275" cy="161925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452B8A" id="Graphic 29" o:spid="_x0000_s1026" style="position:absolute;margin-left:98.35pt;margin-top:54.75pt;width:23.25pt;height:12.75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4vZ7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" path="m,80962l,75647,514,70380,1552,65170,2590,59950,4124,54883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381EC14C" wp14:editId="381EC14D">
                <wp:simplePos x="0" y="0"/>
                <wp:positionH relativeFrom="page">
                  <wp:posOffset>1249362</wp:posOffset>
                </wp:positionH>
                <wp:positionV relativeFrom="paragraph">
                  <wp:posOffset>1018887</wp:posOffset>
                </wp:positionV>
                <wp:extent cx="295275" cy="161925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4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2AA9F" id="Graphic 30" o:spid="_x0000_s1026" style="position:absolute;margin-left:98.35pt;margin-top:80.25pt;width:23.25pt;height:12.75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cAX7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" path="m,80962l,75647,514,70380,1552,65170,2590,59950,4124,54883,6162,49977,8201,45062r2486,-4667l13649,35975r2953,-4419l19954,27470r3763,-3753l27470,19954r4095,-3362l35985,13649r4420,-2962l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27" w14:textId="77777777" w:rsidR="00937B5F" w:rsidRDefault="004127DC">
      <w:pPr>
        <w:pStyle w:val="BodyText"/>
        <w:spacing w:before="1" w:line="424" w:lineRule="auto"/>
        <w:ind w:left="950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41440" behindDoc="0" locked="0" layoutInCell="1" allowOverlap="1" wp14:anchorId="381EC14E" wp14:editId="381EC14F">
                <wp:simplePos x="0" y="0"/>
                <wp:positionH relativeFrom="page">
                  <wp:posOffset>1249362</wp:posOffset>
                </wp:positionH>
                <wp:positionV relativeFrom="paragraph">
                  <wp:posOffset>312132</wp:posOffset>
                </wp:positionV>
                <wp:extent cx="295275" cy="161925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32BBDD" id="Graphic 31" o:spid="_x0000_s1026" style="position:absolute;margin-left:98.35pt;margin-top:24.6pt;width:23.25pt;height:12.75pt;z-index:15741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" path="m,80962l,75647,514,70380,1552,65170,2590,59950,4124,54883,6162,49977,8201,45062r2486,-4667l13649,35975r2953,-4419l19954,27470r3763,-3763l27470,19945r4095,-3353l35985,13639r4420,-2952l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74r-11059,23965l278672,130359r-3352,4086l271557,138207r-3753,3763l263709,145322r-4420,2953l254869,151228r-24765,9134l224894,161401r-5267,524l214312,161925r-133350,l75647,161925r-5267,-524l65170,160362r-5220,-1028l35985,148275r-4420,-2953l27470,141970r-3753,-3763l19954,13444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28" w14:textId="77777777" w:rsidR="00937B5F" w:rsidRDefault="00937B5F">
      <w:pPr>
        <w:pStyle w:val="BodyText"/>
        <w:rPr>
          <w:sz w:val="20"/>
        </w:rPr>
      </w:pPr>
    </w:p>
    <w:p w14:paraId="381EC029" w14:textId="77777777" w:rsidR="00937B5F" w:rsidRDefault="00937B5F">
      <w:pPr>
        <w:pStyle w:val="BodyText"/>
        <w:rPr>
          <w:sz w:val="20"/>
        </w:rPr>
      </w:pPr>
    </w:p>
    <w:p w14:paraId="381EC02A" w14:textId="77777777" w:rsidR="00937B5F" w:rsidRDefault="00937B5F">
      <w:pPr>
        <w:pStyle w:val="BodyText"/>
        <w:spacing w:before="1"/>
        <w:rPr>
          <w:sz w:val="22"/>
        </w:rPr>
      </w:pPr>
    </w:p>
    <w:p w14:paraId="381EC02B" w14:textId="77777777" w:rsidR="00937B5F" w:rsidRDefault="004127DC">
      <w:pPr>
        <w:pStyle w:val="ListParagraph"/>
        <w:numPr>
          <w:ilvl w:val="0"/>
          <w:numId w:val="2"/>
        </w:numPr>
        <w:tabs>
          <w:tab w:val="left" w:pos="585"/>
        </w:tabs>
        <w:ind w:hanging="257"/>
        <w:jc w:val="left"/>
        <w:rPr>
          <w:sz w:val="24"/>
        </w:rPr>
      </w:pPr>
      <w:r>
        <w:rPr>
          <w:color w:val="202023"/>
          <w:sz w:val="24"/>
        </w:rPr>
        <w:t xml:space="preserve">Did your mentee send you an agenda prior to </w:t>
      </w:r>
      <w:r>
        <w:rPr>
          <w:color w:val="202023"/>
          <w:spacing w:val="-2"/>
          <w:sz w:val="24"/>
        </w:rPr>
        <w:t>meetings?</w:t>
      </w:r>
    </w:p>
    <w:p w14:paraId="381EC02C" w14:textId="77777777" w:rsidR="00937B5F" w:rsidRDefault="00937B5F">
      <w:pPr>
        <w:pStyle w:val="BodyText"/>
        <w:spacing w:before="6"/>
        <w:rPr>
          <w:sz w:val="23"/>
        </w:rPr>
      </w:pPr>
    </w:p>
    <w:p w14:paraId="381EC02D" w14:textId="77777777" w:rsidR="00937B5F" w:rsidRDefault="004127DC">
      <w:pPr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2E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2F" w14:textId="77777777" w:rsidR="00937B5F" w:rsidRDefault="004127DC">
      <w:pPr>
        <w:pStyle w:val="BodyText"/>
        <w:spacing w:before="95" w:line="424" w:lineRule="auto"/>
        <w:ind w:left="950" w:right="7933"/>
      </w:pP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381EC150" wp14:editId="381EC151">
                <wp:simplePos x="0" y="0"/>
                <wp:positionH relativeFrom="page">
                  <wp:posOffset>1249362</wp:posOffset>
                </wp:positionH>
                <wp:positionV relativeFrom="paragraph">
                  <wp:posOffset>47972</wp:posOffset>
                </wp:positionV>
                <wp:extent cx="295275" cy="161925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262F1B" id="Graphic 32" o:spid="_x0000_s1026" style="position:absolute;margin-left:98.35pt;margin-top:3.8pt;width:23.25pt;height:12.75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" path="m,80962l,75647,514,70380,1552,65170,2590,59950,4124,54883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74r-11059,23965l278672,130359r-3352,4086l271557,138207r-3753,3763l263709,145322r-4420,2953l254869,151228r-24765,9134l224894,161401r-5267,524l214312,161925r-133350,l75647,161925r-5267,-524l65170,160362r-5220,-1028l35985,148275r-4420,-2953l27470,141970r-3753,-3763l19954,13444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381EC152" wp14:editId="381EC153">
                <wp:simplePos x="0" y="0"/>
                <wp:positionH relativeFrom="page">
                  <wp:posOffset>1249362</wp:posOffset>
                </wp:positionH>
                <wp:positionV relativeFrom="paragraph">
                  <wp:posOffset>371822</wp:posOffset>
                </wp:positionV>
                <wp:extent cx="295275" cy="161925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87BFB0" id="Graphic 33" o:spid="_x0000_s1026" style="position:absolute;margin-left:98.35pt;margin-top:29.3pt;width:23.25pt;height:12.7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" path="m,80962l,75647,514,70380,1552,65170,2590,59950,4124,54883,6162,49977,8201,45062r2486,-4667l13649,35975r2953,-4419l19954,27470r3763,-3753l27470,19954r4095,-3362l35985,13639r4420,-2952l65170,1552,70380,514,75647,r5315,l214312,r5315,l224894,514r5210,1038l235324,2590r23965,11049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381EC154" wp14:editId="381EC155">
                <wp:simplePos x="0" y="0"/>
                <wp:positionH relativeFrom="page">
                  <wp:posOffset>1249362</wp:posOffset>
                </wp:positionH>
                <wp:positionV relativeFrom="paragraph">
                  <wp:posOffset>695672</wp:posOffset>
                </wp:positionV>
                <wp:extent cx="295275" cy="161925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65310B" id="Graphic 34" o:spid="_x0000_s1026" style="position:absolute;margin-left:98.35pt;margin-top:54.8pt;width:23.25pt;height:12.75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" path="m,80962l,75647,514,70380,1552,65170,2590,59950,4124,54883,6162,49977,8201,45062r2486,-4667l13649,35975r2953,-4419l19954,27470r3763,-3763l27470,19945r4095,-3353l35985,13639r4420,-2952l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381EC156" wp14:editId="381EC157">
                <wp:simplePos x="0" y="0"/>
                <wp:positionH relativeFrom="page">
                  <wp:posOffset>1249362</wp:posOffset>
                </wp:positionH>
                <wp:positionV relativeFrom="paragraph">
                  <wp:posOffset>1019522</wp:posOffset>
                </wp:positionV>
                <wp:extent cx="295275" cy="161925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4404FC" id="Graphic 35" o:spid="_x0000_s1026" style="position:absolute;margin-left:98.35pt;margin-top:80.3pt;width:23.25pt;height:12.7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" path="m,80962l,75647,514,70380,1552,65170,2590,59950,4124,54883,6162,49977,8201,45062r2486,-4667l13649,35975r2953,-4419l19954,27470r3763,-3763l27470,19945r4095,-3353l35985,13639r4420,-2952l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30" w14:textId="77777777" w:rsidR="00937B5F" w:rsidRDefault="004127DC">
      <w:pPr>
        <w:pStyle w:val="BodyText"/>
        <w:spacing w:line="424" w:lineRule="auto"/>
        <w:ind w:left="950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381EC158" wp14:editId="381EC159">
                <wp:simplePos x="0" y="0"/>
                <wp:positionH relativeFrom="page">
                  <wp:posOffset>1249362</wp:posOffset>
                </wp:positionH>
                <wp:positionV relativeFrom="paragraph">
                  <wp:posOffset>311497</wp:posOffset>
                </wp:positionV>
                <wp:extent cx="295275" cy="161925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C035D1" id="Graphic 36" o:spid="_x0000_s1026" style="position:absolute;margin-left:98.35pt;margin-top:24.55pt;width:23.25pt;height:12.75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" path="m,80962l,75647,514,70380,1552,65170,2590,59950,4124,54883,6162,49977,8201,45062r2486,-4667l13649,35975r2953,-441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31" w14:textId="77777777" w:rsidR="00937B5F" w:rsidRDefault="00937B5F">
      <w:pPr>
        <w:spacing w:line="424" w:lineRule="auto"/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32" w14:textId="77777777" w:rsidR="00937B5F" w:rsidRDefault="00937B5F">
      <w:pPr>
        <w:pStyle w:val="BodyText"/>
        <w:spacing w:before="2"/>
        <w:rPr>
          <w:sz w:val="15"/>
        </w:rPr>
      </w:pPr>
    </w:p>
    <w:p w14:paraId="381EC033" w14:textId="77777777" w:rsidR="00937B5F" w:rsidRDefault="004127DC">
      <w:pPr>
        <w:pStyle w:val="ListParagraph"/>
        <w:numPr>
          <w:ilvl w:val="0"/>
          <w:numId w:val="2"/>
        </w:numPr>
        <w:tabs>
          <w:tab w:val="left" w:pos="585"/>
        </w:tabs>
        <w:spacing w:line="300" w:lineRule="auto"/>
        <w:ind w:left="328" w:right="701" w:firstLine="0"/>
        <w:jc w:val="left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solicit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mentee's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thoughts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opinions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when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making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suggestions or recommendations?</w:t>
      </w:r>
    </w:p>
    <w:p w14:paraId="381EC034" w14:textId="77777777" w:rsidR="00937B5F" w:rsidRDefault="00937B5F">
      <w:pPr>
        <w:pStyle w:val="BodyText"/>
        <w:spacing w:before="7"/>
        <w:rPr>
          <w:sz w:val="9"/>
        </w:rPr>
      </w:pPr>
    </w:p>
    <w:p w14:paraId="381EC035" w14:textId="77777777" w:rsidR="00937B5F" w:rsidRDefault="004127DC">
      <w:pPr>
        <w:spacing w:before="94"/>
        <w:ind w:left="328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36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37" w14:textId="77777777" w:rsidR="00937B5F" w:rsidRDefault="004127DC">
      <w:pPr>
        <w:pStyle w:val="BodyText"/>
        <w:spacing w:line="424" w:lineRule="auto"/>
        <w:ind w:left="950" w:right="7933"/>
      </w:pP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381EC15A" wp14:editId="381EC15B">
                <wp:simplePos x="0" y="0"/>
                <wp:positionH relativeFrom="page">
                  <wp:posOffset>1249362</wp:posOffset>
                </wp:positionH>
                <wp:positionV relativeFrom="paragraph">
                  <wp:posOffset>-12351</wp:posOffset>
                </wp:positionV>
                <wp:extent cx="295275" cy="161925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A7F47E" id="Graphic 37" o:spid="_x0000_s1026" style="position:absolute;margin-left:98.35pt;margin-top:-.95pt;width:23.25pt;height:12.75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" path="m,80962l,75647,514,70380,1552,65170,2590,59950,4124,54892,6162,49977,8201,45062r2486,-4667l13649,35985r2953,-4429l19954,27470r3763,-3753l27470,19954r4095,-3362l35985,13639r4420,-2952l45072,8191,49977,6162,54892,4124,59950,2590,65170,1552,70380,514,75647,r5315,l214312,r5315,l224894,514r5210,1038l235324,2590r23965,11049l263709,16592r4095,3362l271557,23717r3763,3753l278672,31556r2953,4429l284587,40395r9135,24775l294760,70380r515,5267l295275,80962r,5315l294760,91544r-1038,5210l292684,101965r-1534,5067l289112,111937r-2039,4915l284587,121519r-2962,4420l278672,130359r-3352,4086l271557,138207r-3753,3763l230104,160362r-5210,1048l219627,161925r-5315,l80962,161925r-5315,l70380,161410r-5210,-1038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381EC15C" wp14:editId="381EC15D">
                <wp:simplePos x="0" y="0"/>
                <wp:positionH relativeFrom="page">
                  <wp:posOffset>1249362</wp:posOffset>
                </wp:positionH>
                <wp:positionV relativeFrom="paragraph">
                  <wp:posOffset>311498</wp:posOffset>
                </wp:positionV>
                <wp:extent cx="295275" cy="161925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8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198A54" id="Graphic 38" o:spid="_x0000_s1026" style="position:absolute;margin-left:98.35pt;margin-top:24.55pt;width:23.25pt;height:12.75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" path="m,80962l,75647,514,70380,1552,65170,2590,59950,4124,54892,6162,49977,8201,45062r2486,-4667l13649,35985r2953,-4429l19954,27470r3763,-3753l27470,19954r4095,-3362l35985,13639r4420,-2952l45072,8191,49977,6162,54892,4124,59950,2590,65170,1552,70380,514,75647,r5315,l214312,r5315,l224894,514r5210,1038l235324,2590r5058,1534l245297,6162r4905,2029l254869,10687r4420,2952l263709,16592r4095,3362l271557,23717r3763,3753l278672,31556r2953,4429l284587,40395r9135,24775l294760,70380r515,5267l295275,80962r,5315l294760,91544r-1038,5210l292684,101965r-1534,5067l289112,111937r-2039,4915l284587,121519r-2962,4420l278672,130359r-3352,4086l271557,138207r-3753,3763l230104,160362r-5210,1048l219627,161925r-5315,l80962,161925r-5315,l70380,161410r-5210,-1038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381EC15E" wp14:editId="381EC15F">
                <wp:simplePos x="0" y="0"/>
                <wp:positionH relativeFrom="page">
                  <wp:posOffset>1249362</wp:posOffset>
                </wp:positionH>
                <wp:positionV relativeFrom="paragraph">
                  <wp:posOffset>635348</wp:posOffset>
                </wp:positionV>
                <wp:extent cx="295275" cy="161925"/>
                <wp:effectExtent l="0" t="0" r="0" b="0"/>
                <wp:wrapNone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B4B85B" id="Graphic 39" o:spid="_x0000_s1026" style="position:absolute;margin-left:98.35pt;margin-top:50.05pt;width:23.25pt;height:12.75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" path="m,80962l,75647,514,70380,1552,65160,2590,59950,4124,54883,6162,49977,8201,45062r2486,-4667l13649,35975r2953,-4419l35985,13639r4420,-2952l65170,1552,70380,514,75647,r5315,l214312,r5315,l224894,514r5210,1038l235324,2590r5058,1534l245297,6162r4905,2029l254869,10687r4420,2952l263709,16592r17916,19383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r-5058,-1533l49977,155752r-4905,-2029l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381EC160" wp14:editId="381EC161">
                <wp:simplePos x="0" y="0"/>
                <wp:positionH relativeFrom="page">
                  <wp:posOffset>1249362</wp:posOffset>
                </wp:positionH>
                <wp:positionV relativeFrom="paragraph">
                  <wp:posOffset>959199</wp:posOffset>
                </wp:positionV>
                <wp:extent cx="295275" cy="161925"/>
                <wp:effectExtent l="0" t="0" r="0" b="0"/>
                <wp:wrapNone/>
                <wp:docPr id="40" name="Graphic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19954" y="27470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F13E51" id="Graphic 40" o:spid="_x0000_s1026" style="position:absolute;margin-left:98.35pt;margin-top:75.55pt;width:23.25pt;height:12.75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" path="m,80962l,75647,514,70380,1552,65170,2590,59950,4124,54883,6162,49977,8201,45062r2486,-4667l13649,35975r2953,-4419l19954,27470r3763,-3753l27470,19954r4095,-3362l35985,13639r4420,-2952l65170,1552,70380,514,75647,r5315,l214312,r5315,l224894,514r5210,1038l235324,2590r23965,11049l263709,16592r4095,3362l271557,23717r3763,3753l278672,31556r2953,4429l284587,40395r10688,35252l295275,80962r,5315l294760,91544r-1038,5210l292684,101974r-1534,5058l289112,111937r-2039,4915l284587,121519r-2962,4420l278672,130359r-3352,4086l271557,138207r-3753,3763l230104,160362r-5210,1039l219627,161925r-5315,l80962,161925r-5315,l70380,161401r-5210,-1039l59950,159324r-5058,-1533l49977,155752r-4905,-2029l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38" w14:textId="77777777" w:rsidR="00937B5F" w:rsidRDefault="004127DC">
      <w:pPr>
        <w:pStyle w:val="BodyText"/>
        <w:spacing w:before="1" w:line="424" w:lineRule="auto"/>
        <w:ind w:left="950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381EC162" wp14:editId="381EC163">
                <wp:simplePos x="0" y="0"/>
                <wp:positionH relativeFrom="page">
                  <wp:posOffset>1249362</wp:posOffset>
                </wp:positionH>
                <wp:positionV relativeFrom="paragraph">
                  <wp:posOffset>312134</wp:posOffset>
                </wp:positionV>
                <wp:extent cx="295275" cy="161925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49" y="35975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E395C" id="Graphic 41" o:spid="_x0000_s1026" style="position:absolute;margin-left:98.35pt;margin-top:24.6pt;width:23.25pt;height:12.75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" path="m,80962l,75647,514,70380,1552,65160,2590,59950,4124,54883,6162,49977,8201,45062r2486,-4667l13649,35975r2953,-4419l35985,13639r4420,-2952l45072,8191,49977,6162,54892,4124,59950,2590,65170,1552,70380,514,75647,r5315,l214312,r5315,l224894,514r5210,1038l235324,2590r5058,1534l245297,6162r4905,2029l254869,10687r4420,2952l263709,16592r17916,19383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39" w14:textId="77777777" w:rsidR="00937B5F" w:rsidRDefault="00937B5F">
      <w:pPr>
        <w:pStyle w:val="BodyText"/>
        <w:rPr>
          <w:sz w:val="20"/>
        </w:rPr>
      </w:pPr>
    </w:p>
    <w:p w14:paraId="381EC03A" w14:textId="77777777" w:rsidR="00937B5F" w:rsidRDefault="00937B5F">
      <w:pPr>
        <w:pStyle w:val="BodyText"/>
        <w:spacing w:before="7"/>
        <w:rPr>
          <w:sz w:val="29"/>
        </w:rPr>
      </w:pPr>
    </w:p>
    <w:p w14:paraId="381EC03B" w14:textId="77777777" w:rsidR="00937B5F" w:rsidRDefault="004127DC">
      <w:pPr>
        <w:pStyle w:val="ListParagraph"/>
        <w:numPr>
          <w:ilvl w:val="0"/>
          <w:numId w:val="2"/>
        </w:numPr>
        <w:tabs>
          <w:tab w:val="left" w:pos="719"/>
        </w:tabs>
        <w:spacing w:line="300" w:lineRule="auto"/>
        <w:ind w:left="462" w:right="1273" w:firstLine="0"/>
        <w:jc w:val="left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help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ente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identify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angibl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step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o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eet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hei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goal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 xml:space="preserve">and </w:t>
      </w:r>
      <w:r>
        <w:rPr>
          <w:color w:val="202023"/>
          <w:spacing w:val="-2"/>
          <w:sz w:val="24"/>
        </w:rPr>
        <w:t>objectives?</w:t>
      </w:r>
    </w:p>
    <w:p w14:paraId="381EC03C" w14:textId="77777777" w:rsidR="00937B5F" w:rsidRDefault="00937B5F">
      <w:pPr>
        <w:pStyle w:val="BodyText"/>
        <w:spacing w:before="7"/>
        <w:rPr>
          <w:sz w:val="9"/>
        </w:rPr>
      </w:pPr>
    </w:p>
    <w:p w14:paraId="381EC03D" w14:textId="77777777" w:rsidR="00937B5F" w:rsidRDefault="004127DC">
      <w:pPr>
        <w:spacing w:before="95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3E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3F" w14:textId="77777777" w:rsidR="00937B5F" w:rsidRDefault="004127DC">
      <w:pPr>
        <w:pStyle w:val="BodyText"/>
        <w:spacing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381EC164" wp14:editId="381EC165">
                <wp:simplePos x="0" y="0"/>
                <wp:positionH relativeFrom="page">
                  <wp:posOffset>1335087</wp:posOffset>
                </wp:positionH>
                <wp:positionV relativeFrom="paragraph">
                  <wp:posOffset>-12351</wp:posOffset>
                </wp:positionV>
                <wp:extent cx="295275" cy="161925"/>
                <wp:effectExtent l="0" t="0" r="0" b="0"/>
                <wp:wrapNone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D36CC" id="Graphic 42" o:spid="_x0000_s1026" style="position:absolute;margin-left:105.1pt;margin-top:-.95pt;width:23.25pt;height:12.75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" path="m,80962l,75647,514,70380,1552,6517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10l294760,70380r515,5267l295275,80962r,5315l294760,91544r-1038,5210l292684,101974r-11059,23965l278672,130359r-3352,4086l271557,138207r-3753,3763l230104,160362r-5210,1048l219627,161925r-5315,l80962,161925r-5315,l70380,161410r-5210,-1038l59950,159334,23717,138207r-3763,-3762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381EC166" wp14:editId="381EC167">
                <wp:simplePos x="0" y="0"/>
                <wp:positionH relativeFrom="page">
                  <wp:posOffset>1335087</wp:posOffset>
                </wp:positionH>
                <wp:positionV relativeFrom="paragraph">
                  <wp:posOffset>311498</wp:posOffset>
                </wp:positionV>
                <wp:extent cx="295275" cy="161925"/>
                <wp:effectExtent l="0" t="0" r="0" b="0"/>
                <wp:wrapNone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F6D48D" id="Graphic 43" o:spid="_x0000_s1026" style="position:absolute;margin-left:105.1pt;margin-top:24.55pt;width:23.25pt;height:12.75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" path="m,80962l,75647,514,70380,1552,65160,2590,59950,4124,54883,6162,49977,8201,45062,35985,13639r4420,-2952l45072,8191,49977,6162,54892,4124,59950,2590,65170,1552,70380,514,75647,r5315,l214312,r5315,l224894,514r5210,1038l235324,2590r5058,1534l245297,6162r4905,2029l254869,10687r4420,2952l263709,16592r17916,19383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381EC168" wp14:editId="381EC169">
                <wp:simplePos x="0" y="0"/>
                <wp:positionH relativeFrom="page">
                  <wp:posOffset>1335087</wp:posOffset>
                </wp:positionH>
                <wp:positionV relativeFrom="paragraph">
                  <wp:posOffset>635348</wp:posOffset>
                </wp:positionV>
                <wp:extent cx="295275" cy="161925"/>
                <wp:effectExtent l="0" t="0" r="0" b="0"/>
                <wp:wrapNone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8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BD8CAB" id="Graphic 44" o:spid="_x0000_s1026" style="position:absolute;margin-left:105.1pt;margin-top:50.05pt;width:23.25pt;height:12.75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" path="m,80962l,75647,514,70380,1552,65160,2590,59950,4124,54883,6162,49977,8201,45062,23717,23717r3753,-3763l31565,16592r4420,-2953l40405,10687,45072,8191,49977,6162,54892,4124,59950,2590,65170,1552,70380,514,75647,r5315,l214312,r5315,l224894,514r5210,1038l235324,2590r5058,1534l245297,6162r4905,2029l254869,10687r4420,2952l263709,16592r4095,3362l271557,23717r3763,3753l278672,31556r2953,4429l284587,40395r10688,35252l295275,80962r,5315l294760,91544r-1038,5210l292684,101965r-1534,5067l289112,111937r-2039,4915l284587,121519r-2962,4420l278672,130359r-3352,4086l271557,138207r-3753,3763l230104,160362r-5210,1039l219627,161925r-5315,l80962,161925r-5315,l70380,161410r-5210,-1048l59950,15933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381EC16A" wp14:editId="381EC16B">
                <wp:simplePos x="0" y="0"/>
                <wp:positionH relativeFrom="page">
                  <wp:posOffset>1335087</wp:posOffset>
                </wp:positionH>
                <wp:positionV relativeFrom="paragraph">
                  <wp:posOffset>959198</wp:posOffset>
                </wp:positionV>
                <wp:extent cx="295275" cy="161925"/>
                <wp:effectExtent l="0" t="0" r="0" b="0"/>
                <wp:wrapNone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527DB9" id="Graphic 45" o:spid="_x0000_s1026" style="position:absolute;margin-left:105.1pt;margin-top:75.55pt;width:23.25pt;height:12.75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" path="m,80962l,75647,514,70380,1552,65170,2590,59950,4124,54883,6162,49977,8201,45062,35985,13639r4420,-2952l45072,8191,49977,6162,54892,4124,59950,2590,65170,1552,70380,514,75647,r5315,l214312,r5315,l224894,514r5210,1038l235324,2590r5058,1534l245297,6162r4905,2029l254869,10687r4420,2952l263709,16592r17916,19383l284587,40395r2486,4667l289112,49977r2038,4906l292684,59950r1038,5210l294760,70380r515,5267l295275,80962r,5315l294760,91544r-1038,5210l292684,101974r-1534,5058l289112,111937r-2039,4915l284587,121519r-2962,4420l278672,130359r-3352,4086l271557,138207r-3753,3763l230104,160362r-5210,1048l219627,161925r-5315,l80962,161925r-5315,l70380,161410r-5210,-1048l59950,159334,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40" w14:textId="77777777" w:rsidR="00937B5F" w:rsidRDefault="004127DC">
      <w:pPr>
        <w:pStyle w:val="BodyText"/>
        <w:spacing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381EC16C" wp14:editId="381EC16D">
                <wp:simplePos x="0" y="0"/>
                <wp:positionH relativeFrom="page">
                  <wp:posOffset>1335087</wp:posOffset>
                </wp:positionH>
                <wp:positionV relativeFrom="paragraph">
                  <wp:posOffset>311498</wp:posOffset>
                </wp:positionV>
                <wp:extent cx="295275" cy="161925"/>
                <wp:effectExtent l="0" t="0" r="0" b="0"/>
                <wp:wrapNone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669F90" id="Graphic 46" o:spid="_x0000_s1026" style="position:absolute;margin-left:105.1pt;margin-top:24.55pt;width:23.25pt;height:12.7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" path="m,80962l,75647,514,70380,1552,65170,2590,59950,4124,54892,6162,49977,8201,45062,23717,23707r3753,-3762l31565,16592r4420,-2953l40405,10687,45072,8191,49977,6162,54892,4124,59950,2590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74r-11059,23965l278672,130359r-3352,4086l271557,138207r-3753,3763l230104,160362r-5210,1039l219627,161925r-5315,l80962,161925r-5315,l70380,161410r-5210,-1048l59950,159334,23717,138207r-3763,-3762l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41" w14:textId="77777777" w:rsidR="00937B5F" w:rsidRDefault="00937B5F">
      <w:pPr>
        <w:pStyle w:val="BodyText"/>
        <w:rPr>
          <w:sz w:val="20"/>
        </w:rPr>
      </w:pPr>
    </w:p>
    <w:p w14:paraId="381EC042" w14:textId="77777777" w:rsidR="00937B5F" w:rsidRDefault="00937B5F">
      <w:pPr>
        <w:pStyle w:val="BodyText"/>
        <w:rPr>
          <w:sz w:val="20"/>
        </w:rPr>
      </w:pPr>
    </w:p>
    <w:p w14:paraId="381EC043" w14:textId="77777777" w:rsidR="00937B5F" w:rsidRDefault="00937B5F">
      <w:pPr>
        <w:pStyle w:val="BodyText"/>
        <w:spacing w:before="2"/>
        <w:rPr>
          <w:sz w:val="22"/>
        </w:rPr>
      </w:pPr>
    </w:p>
    <w:p w14:paraId="381EC044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spacing w:before="94" w:line="300" w:lineRule="auto"/>
        <w:ind w:left="462" w:right="831" w:firstLine="0"/>
        <w:jc w:val="left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connect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mente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with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ther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professional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who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coul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"ﬁll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in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he gaps" in areas where they might be less skilled?</w:t>
      </w:r>
    </w:p>
    <w:p w14:paraId="381EC045" w14:textId="77777777" w:rsidR="00937B5F" w:rsidRDefault="00937B5F">
      <w:pPr>
        <w:pStyle w:val="BodyText"/>
        <w:spacing w:before="8"/>
        <w:rPr>
          <w:sz w:val="9"/>
        </w:rPr>
      </w:pPr>
    </w:p>
    <w:p w14:paraId="381EC046" w14:textId="77777777" w:rsidR="00937B5F" w:rsidRDefault="004127DC">
      <w:pPr>
        <w:spacing w:before="94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47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48" w14:textId="77777777" w:rsidR="00937B5F" w:rsidRDefault="004127DC">
      <w:pPr>
        <w:pStyle w:val="BodyText"/>
        <w:spacing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381EC16E" wp14:editId="381EC16F">
                <wp:simplePos x="0" y="0"/>
                <wp:positionH relativeFrom="page">
                  <wp:posOffset>1335087</wp:posOffset>
                </wp:positionH>
                <wp:positionV relativeFrom="paragraph">
                  <wp:posOffset>-12351</wp:posOffset>
                </wp:positionV>
                <wp:extent cx="295275" cy="161925"/>
                <wp:effectExtent l="0" t="0" r="0" b="0"/>
                <wp:wrapNone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18FB0E" id="Graphic 47" o:spid="_x0000_s1026" style="position:absolute;margin-left:105.1pt;margin-top:-.95pt;width:23.25pt;height:12.75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" path="m,80962l,75647,514,70380,1552,6517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r-5058,-1533l49977,155752r-4905,-2029l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381EC170" wp14:editId="381EC171">
                <wp:simplePos x="0" y="0"/>
                <wp:positionH relativeFrom="page">
                  <wp:posOffset>1335087</wp:posOffset>
                </wp:positionH>
                <wp:positionV relativeFrom="paragraph">
                  <wp:posOffset>311498</wp:posOffset>
                </wp:positionV>
                <wp:extent cx="295275" cy="161925"/>
                <wp:effectExtent l="0" t="0" r="0" b="0"/>
                <wp:wrapNone/>
                <wp:docPr id="48" name="Graphic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42E27" id="Graphic 48" o:spid="_x0000_s1026" style="position:absolute;margin-left:105.1pt;margin-top:24.55pt;width:23.25pt;height:12.75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" path="m,80962l,75647,514,70380,1552,65170,2590,59950,4124,54883,6162,49977,8201,45062,23717,23717r3753,-3763l31565,16592r4420,-2953l40405,10687,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45297,155752r-4915,2039l235324,159324r-5220,1038l224894,161401r-5267,524l214312,161925r-133350,l75647,161925r-5267,-524l65170,160362r-5220,-1038l54892,157791r-4915,-2039l45072,153723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381EC172" wp14:editId="381EC173">
                <wp:simplePos x="0" y="0"/>
                <wp:positionH relativeFrom="page">
                  <wp:posOffset>1335087</wp:posOffset>
                </wp:positionH>
                <wp:positionV relativeFrom="paragraph">
                  <wp:posOffset>635348</wp:posOffset>
                </wp:positionV>
                <wp:extent cx="295275" cy="161925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8DC3A2" id="Graphic 49" o:spid="_x0000_s1026" style="position:absolute;margin-left:105.1pt;margin-top:50.05pt;width:23.25pt;height:12.75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" path="m,80962l,75647,514,70380,1552,65170,2590,59950,4124,54883,6162,49977,8201,45062,23717,23707r3753,-3762l31565,16592r4420,-2953l40405,10687,45072,8191,49977,6162,54892,4124,59950,2590,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65r-11059,23974l278672,130359r-3352,4086l271557,138207r-3753,3763l230104,160362r-5210,1039l219627,161925r-5315,l80962,161925r-5315,l70380,161401r-5210,-1039l59950,159324,23717,138207r-3763,-3762l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381EC174" wp14:editId="381EC175">
                <wp:simplePos x="0" y="0"/>
                <wp:positionH relativeFrom="page">
                  <wp:posOffset>1335087</wp:posOffset>
                </wp:positionH>
                <wp:positionV relativeFrom="paragraph">
                  <wp:posOffset>959198</wp:posOffset>
                </wp:positionV>
                <wp:extent cx="295275" cy="161925"/>
                <wp:effectExtent l="0" t="0" r="0" b="0"/>
                <wp:wrapNone/>
                <wp:docPr id="50" name="Graphic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FCF8D9" id="Graphic 50" o:spid="_x0000_s1026" style="position:absolute;margin-left:105.1pt;margin-top:75.55pt;width:23.25pt;height:12.75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" path="m,80962l,75647,514,70380,1552,6517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65r-1534,5067l289112,111937r-2039,4915l284587,121519r-2962,4420l278672,130359r-3352,4086l271557,138207r-3753,3763l245297,155752r-4915,2039l235324,159324r-5220,1038l224894,161401r-5267,524l214312,161925r-133350,l75647,161925r-5267,-524l65170,160362r-5220,-1038l54892,157791r-4915,-2039l45072,153723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49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381EC176" wp14:editId="381EC177">
                <wp:simplePos x="0" y="0"/>
                <wp:positionH relativeFrom="page">
                  <wp:posOffset>1335087</wp:posOffset>
                </wp:positionH>
                <wp:positionV relativeFrom="paragraph">
                  <wp:posOffset>312133</wp:posOffset>
                </wp:positionV>
                <wp:extent cx="295275" cy="161925"/>
                <wp:effectExtent l="0" t="0" r="0" b="0"/>
                <wp:wrapNone/>
                <wp:docPr id="51" name="Graphic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1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1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1F06AB" id="Graphic 51" o:spid="_x0000_s1026" style="position:absolute;margin-left:105.1pt;margin-top:24.6pt;width:23.25pt;height:12.75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" path="m,80962l,75647,514,70380,1552,65160,2590,59950,4124,54883,6162,49977,8201,45062,23717,23717r3753,-3763l31565,16592r4420,-2953l40405,10687,45072,8191,49977,6162,54892,4124,59950,2590,65170,1552,70380,514,75647,r5315,l214312,r5315,l224894,514r5210,1038l235324,2590r5058,1534l245297,6162r4905,2029l254869,10687r4420,2952l263709,16592r4095,3362l271557,23717r3763,375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4A" w14:textId="77777777" w:rsidR="00937B5F" w:rsidRDefault="00937B5F">
      <w:pPr>
        <w:spacing w:line="424" w:lineRule="auto"/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4B" w14:textId="77777777" w:rsidR="00937B5F" w:rsidRDefault="00937B5F">
      <w:pPr>
        <w:pStyle w:val="BodyText"/>
        <w:spacing w:before="2"/>
        <w:rPr>
          <w:sz w:val="15"/>
        </w:rPr>
      </w:pPr>
    </w:p>
    <w:p w14:paraId="381EC04C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spacing w:line="300" w:lineRule="auto"/>
        <w:ind w:left="462" w:right="1226" w:firstLine="0"/>
        <w:jc w:val="left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mentee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stay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engaged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invested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in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meeting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5"/>
          <w:sz w:val="24"/>
        </w:rPr>
        <w:t xml:space="preserve"> </w:t>
      </w:r>
      <w:r>
        <w:rPr>
          <w:color w:val="202023"/>
          <w:sz w:val="24"/>
        </w:rPr>
        <w:t xml:space="preserve">relationship </w:t>
      </w:r>
      <w:r>
        <w:rPr>
          <w:color w:val="202023"/>
          <w:spacing w:val="-2"/>
          <w:sz w:val="24"/>
        </w:rPr>
        <w:t>objectives?</w:t>
      </w:r>
    </w:p>
    <w:p w14:paraId="381EC04D" w14:textId="77777777" w:rsidR="00937B5F" w:rsidRDefault="00937B5F">
      <w:pPr>
        <w:pStyle w:val="BodyText"/>
        <w:spacing w:before="7"/>
        <w:rPr>
          <w:sz w:val="9"/>
        </w:rPr>
      </w:pPr>
    </w:p>
    <w:p w14:paraId="381EC04E" w14:textId="77777777" w:rsidR="00937B5F" w:rsidRDefault="004127DC">
      <w:pPr>
        <w:spacing w:before="94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4F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50" w14:textId="77777777" w:rsidR="00937B5F" w:rsidRDefault="004127DC">
      <w:pPr>
        <w:pStyle w:val="BodyText"/>
        <w:spacing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381EC178" wp14:editId="381EC179">
                <wp:simplePos x="0" y="0"/>
                <wp:positionH relativeFrom="page">
                  <wp:posOffset>1335087</wp:posOffset>
                </wp:positionH>
                <wp:positionV relativeFrom="paragraph">
                  <wp:posOffset>-12350</wp:posOffset>
                </wp:positionV>
                <wp:extent cx="295275" cy="161925"/>
                <wp:effectExtent l="0" t="0" r="0" b="0"/>
                <wp:wrapNone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B421D" id="Graphic 52" o:spid="_x0000_s1026" style="position:absolute;margin-left:105.1pt;margin-top:-.95pt;width:23.25pt;height:12.7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" path="m,80962l,75647,514,70380,1552,6516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10l294760,70380r515,5267l295275,80962r,5315l294760,91544r-1038,5210l292684,101965r-1534,5067l289112,111937r-2039,4915l284587,121519r-2962,4420l278672,130359r-3352,4086l271557,138207r-3753,3763l230104,160362r-5210,1039l219627,161925r-5315,l80962,161925r-5315,l70380,161401r-5210,-1039l59950,159324,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381EC17A" wp14:editId="381EC17B">
                <wp:simplePos x="0" y="0"/>
                <wp:positionH relativeFrom="page">
                  <wp:posOffset>1335087</wp:posOffset>
                </wp:positionH>
                <wp:positionV relativeFrom="paragraph">
                  <wp:posOffset>311499</wp:posOffset>
                </wp:positionV>
                <wp:extent cx="295275" cy="161925"/>
                <wp:effectExtent l="0" t="0" r="0" b="0"/>
                <wp:wrapNone/>
                <wp:docPr id="53" name="Graphic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D1965D" id="Graphic 53" o:spid="_x0000_s1026" style="position:absolute;margin-left:105.1pt;margin-top:24.55pt;width:23.25pt;height:12.75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" path="m,80962l,75647,514,70380,1552,65170,2590,59950,4124,54883,6162,49977,8201,45062,23717,23707r3753,-3762l31565,16592r4420,-2953l40405,10687,65170,1552,70380,514,75647,r5315,l214312,r5315,l224894,514r5210,1038l235324,2590r5058,1534l245297,6162r4905,2029l254869,10687r4420,2952l263709,16592r4095,3353l271557,23707r3763,3763l278672,31556r2953,4419l284587,40395r10688,35252l295275,80962r,5315l294760,91544r-1038,5210l292684,101965r-1534,5067l289112,111937r-2039,4915l284587,121519r-2962,4420l278672,130359r-3352,4086l271557,138207r-3753,3763l230104,160362r-5210,1039l219627,161925r-5315,l80962,161925r-5315,l70380,161401r-5210,-1039l59950,159324r-5058,-1533l49977,155752r-4905,-2029l23717,138207r-3763,-3762l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381EC17C" wp14:editId="381EC17D">
                <wp:simplePos x="0" y="0"/>
                <wp:positionH relativeFrom="page">
                  <wp:posOffset>1335087</wp:posOffset>
                </wp:positionH>
                <wp:positionV relativeFrom="paragraph">
                  <wp:posOffset>635349</wp:posOffset>
                </wp:positionV>
                <wp:extent cx="295275" cy="161925"/>
                <wp:effectExtent l="0" t="0" r="0" b="0"/>
                <wp:wrapNone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68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D7E17" id="Graphic 54" o:spid="_x0000_s1026" style="position:absolute;margin-left:105.1pt;margin-top:50.05pt;width:23.25pt;height:12.75pt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74r-1534,5058l289112,111937r-2039,4915l284587,121519r-2962,4420l278672,130368r-3352,4086l271557,138207r-3753,3763l230104,160362r-5210,1039l219627,161925r-5315,l80962,161925r-5315,l70380,161401r-5210,-1039l59950,159334,23717,138207r-3763,-3753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3728" behindDoc="0" locked="0" layoutInCell="1" allowOverlap="1" wp14:anchorId="381EC17E" wp14:editId="381EC17F">
                <wp:simplePos x="0" y="0"/>
                <wp:positionH relativeFrom="page">
                  <wp:posOffset>1335087</wp:posOffset>
                </wp:positionH>
                <wp:positionV relativeFrom="paragraph">
                  <wp:posOffset>959199</wp:posOffset>
                </wp:positionV>
                <wp:extent cx="295275" cy="161925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7D6DB5" id="Graphic 55" o:spid="_x0000_s1026" style="position:absolute;margin-left:105.1pt;margin-top:75.55pt;width:23.25pt;height:12.75pt;z-index:15753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" path="m,80962l,75647,514,70380,1552,65160,2590,59950,4124,54892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81625,125939r-2953,4420l275320,134454r-3763,3753l267804,141970r-37700,18392l224894,161401r-5267,524l214312,161925r-133350,l75647,161925r-5267,-524l65170,160362r-5220,-1038l23717,138207r-3763,-3753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51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381EC180" wp14:editId="381EC181">
                <wp:simplePos x="0" y="0"/>
                <wp:positionH relativeFrom="page">
                  <wp:posOffset>1335087</wp:posOffset>
                </wp:positionH>
                <wp:positionV relativeFrom="paragraph">
                  <wp:posOffset>312134</wp:posOffset>
                </wp:positionV>
                <wp:extent cx="295275" cy="161925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29893A" id="Graphic 56" o:spid="_x0000_s1026" style="position:absolute;margin-left:105.1pt;margin-top:24.6pt;width:23.25pt;height:12.75pt;z-index:15754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81625,125939r-2953,4420l275320,134445r-3763,3762l267804,141960r-22507,13792l240382,157791r-5058,1533l230104,160362r-5210,1039l219627,161925r-5315,l80962,161925r-5315,l70380,161401r-5210,-1039l59950,159324r-5058,-1533l49977,155752r-4905,-2029l23717,138207r-3763,-3762l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52" w14:textId="77777777" w:rsidR="00937B5F" w:rsidRDefault="00937B5F">
      <w:pPr>
        <w:pStyle w:val="BodyText"/>
        <w:rPr>
          <w:sz w:val="20"/>
        </w:rPr>
      </w:pPr>
    </w:p>
    <w:p w14:paraId="381EC053" w14:textId="77777777" w:rsidR="00937B5F" w:rsidRDefault="00937B5F">
      <w:pPr>
        <w:pStyle w:val="BodyText"/>
        <w:rPr>
          <w:sz w:val="20"/>
        </w:rPr>
      </w:pPr>
    </w:p>
    <w:p w14:paraId="381EC054" w14:textId="77777777" w:rsidR="00937B5F" w:rsidRDefault="00937B5F">
      <w:pPr>
        <w:pStyle w:val="BodyText"/>
        <w:spacing w:before="1"/>
        <w:rPr>
          <w:sz w:val="22"/>
        </w:rPr>
      </w:pPr>
    </w:p>
    <w:p w14:paraId="381EC055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spacing w:line="300" w:lineRule="auto"/>
        <w:ind w:left="462" w:right="651" w:firstLine="0"/>
        <w:jc w:val="left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mentee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respect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your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time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and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relationship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boundaries</w:t>
      </w:r>
      <w:r>
        <w:rPr>
          <w:color w:val="202023"/>
          <w:spacing w:val="-6"/>
          <w:sz w:val="24"/>
        </w:rPr>
        <w:t xml:space="preserve"> </w:t>
      </w:r>
      <w:r>
        <w:rPr>
          <w:color w:val="202023"/>
          <w:sz w:val="24"/>
        </w:rPr>
        <w:t>(e.g.,</w:t>
      </w:r>
      <w:r>
        <w:rPr>
          <w:color w:val="202023"/>
          <w:spacing w:val="-7"/>
          <w:sz w:val="24"/>
        </w:rPr>
        <w:t xml:space="preserve"> </w:t>
      </w:r>
      <w:r>
        <w:rPr>
          <w:color w:val="202023"/>
          <w:sz w:val="24"/>
        </w:rPr>
        <w:t>privacy, frequency of communication)?</w:t>
      </w:r>
    </w:p>
    <w:p w14:paraId="381EC056" w14:textId="77777777" w:rsidR="00937B5F" w:rsidRDefault="00937B5F">
      <w:pPr>
        <w:pStyle w:val="BodyText"/>
        <w:spacing w:before="7"/>
        <w:rPr>
          <w:sz w:val="9"/>
        </w:rPr>
      </w:pPr>
    </w:p>
    <w:p w14:paraId="381EC057" w14:textId="77777777" w:rsidR="00937B5F" w:rsidRDefault="004127DC">
      <w:pPr>
        <w:spacing w:before="95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58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59" w14:textId="77777777" w:rsidR="00937B5F" w:rsidRDefault="004127DC">
      <w:pPr>
        <w:pStyle w:val="BodyText"/>
        <w:spacing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381EC182" wp14:editId="381EC183">
                <wp:simplePos x="0" y="0"/>
                <wp:positionH relativeFrom="page">
                  <wp:posOffset>1335087</wp:posOffset>
                </wp:positionH>
                <wp:positionV relativeFrom="paragraph">
                  <wp:posOffset>-12350</wp:posOffset>
                </wp:positionV>
                <wp:extent cx="295275" cy="161925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D9D317" id="Graphic 57" o:spid="_x0000_s1026" style="position:absolute;margin-left:105.1pt;margin-top:-.95pt;width:23.25pt;height:12.75pt;z-index:15754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" path="m,80962l,75647,514,70380,1552,65160,2590,59950,4124,54883,6162,49977,8201,45062,35985,13639r4420,-2952l75647,r5315,l214312,r5315,l224894,523r34395,13116l263709,16592r17916,19383l284587,40395r2486,4667l289112,49977r2038,4906l292684,59950r1038,5210l294760,70380r515,5267l295275,80962r,5315l294760,91535r-1038,5210l292684,101965r-1534,5067l289112,111937r-2039,4915l284587,121519r-2962,4420l278672,130359r-3352,4086l271557,138207r-3753,3763l230104,160362r-5210,1039l219627,161925r-5315,l80962,161925r-5315,l70380,161401r-5210,-1039l59950,159334,23717,138207r-3763,-3762l6162,111937,4124,10703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381EC184" wp14:editId="381EC185">
                <wp:simplePos x="0" y="0"/>
                <wp:positionH relativeFrom="page">
                  <wp:posOffset>1335087</wp:posOffset>
                </wp:positionH>
                <wp:positionV relativeFrom="paragraph">
                  <wp:posOffset>311499</wp:posOffset>
                </wp:positionV>
                <wp:extent cx="295275" cy="161925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28406C" id="Graphic 58" o:spid="_x0000_s1026" style="position:absolute;margin-left:105.1pt;margin-top:24.55pt;width:23.25pt;height:12.75pt;z-index:15755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" path="m,80962l,75647,514,70380,1552,65160,2590,59950,4124,54892,6162,49977,8201,45062,23717,23707r3753,-3762l31565,16592r4420,-2953l40405,10687,65170,1562,70380,523,75647,r5315,l214312,r5315,l224894,523r5210,1039l235324,2590r23965,11059l263709,16592r4095,3353l271557,23707r3763,3763l278672,31556r2953,4419l284587,40395r10688,35252l295275,80962r,5315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381EC186" wp14:editId="381EC187">
                <wp:simplePos x="0" y="0"/>
                <wp:positionH relativeFrom="page">
                  <wp:posOffset>1335087</wp:posOffset>
                </wp:positionH>
                <wp:positionV relativeFrom="paragraph">
                  <wp:posOffset>635349</wp:posOffset>
                </wp:positionV>
                <wp:extent cx="295275" cy="161925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72"/>
                              </a:lnTo>
                              <a:lnTo>
                                <a:pt x="224894" y="161410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10"/>
                              </a:lnTo>
                              <a:lnTo>
                                <a:pt x="65170" y="16037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0B31C1" id="Graphic 59" o:spid="_x0000_s1026" style="position:absolute;margin-left:105.1pt;margin-top:50.05pt;width:23.25pt;height:12.75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" path="m,80962l,75647,514,70380,1552,65160,2590,59950,4124,54883,6162,49977,8201,45062,35985,13639r4420,-2952l65170,1562,70380,523,75647,r5315,l214312,r5315,l224894,523r5210,1039l235324,2590r23965,11049l263709,16592r17916,19383l284587,40395r2486,4667l289112,49977r2038,4906l292684,59950r1038,5210l294760,70380r515,5267l295275,80962r,5315l289112,111937r-2039,4915l284587,121519r-2962,4420l278672,130359r-3352,4086l271557,138207r-3753,3763l230104,160372r-5210,1038l219627,161925r-5315,l80962,161925r-5315,l70380,161410r-5210,-1038l59950,159334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6288" behindDoc="0" locked="0" layoutInCell="1" allowOverlap="1" wp14:anchorId="381EC188" wp14:editId="381EC189">
                <wp:simplePos x="0" y="0"/>
                <wp:positionH relativeFrom="page">
                  <wp:posOffset>1335087</wp:posOffset>
                </wp:positionH>
                <wp:positionV relativeFrom="paragraph">
                  <wp:posOffset>959199</wp:posOffset>
                </wp:positionV>
                <wp:extent cx="295275" cy="161925"/>
                <wp:effectExtent l="0" t="0" r="0" b="0"/>
                <wp:wrapNone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49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71557" y="23707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BD73B" id="Graphic 60" o:spid="_x0000_s1026" style="position:absolute;margin-left:105.1pt;margin-top:75.55pt;width:23.25pt;height:12.75pt;z-index:1575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" path="m,80962l,75638,514,70380,1552,65160,2590,59950,4124,54892,6162,49977,8201,45062,35985,13649,65170,1562,70380,523,75647,r5315,l214312,r5315,l224894,523r5210,1039l235324,2590r36233,21117l281625,35975r2962,4430l295275,75638r,5324l295275,86277r-6163,25660l287073,116852r-2486,4658l281625,125939r-2953,4420l275320,134445r-3763,3762l267804,141970r-22507,13782l240382,157791r-5058,1543l230104,160362r-5210,1039l219627,161925r-5315,l80962,161925r-5315,l70380,161401r-5210,-1039l59950,159334r-5058,-1543l49977,155752r-4905,-2029l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5A" w14:textId="77777777" w:rsidR="00937B5F" w:rsidRDefault="004127DC">
      <w:pPr>
        <w:pStyle w:val="BodyText"/>
        <w:spacing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56800" behindDoc="0" locked="0" layoutInCell="1" allowOverlap="1" wp14:anchorId="381EC18A" wp14:editId="381EC18B">
                <wp:simplePos x="0" y="0"/>
                <wp:positionH relativeFrom="page">
                  <wp:posOffset>1335087</wp:posOffset>
                </wp:positionH>
                <wp:positionV relativeFrom="paragraph">
                  <wp:posOffset>311499</wp:posOffset>
                </wp:positionV>
                <wp:extent cx="295275" cy="161925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7CDE15" id="Graphic 61" o:spid="_x0000_s1026" style="position:absolute;margin-left:105.1pt;margin-top:24.55pt;width:23.25pt;height:12.75pt;z-index:1575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" path="m,80962l,75647,514,70380,1552,65160,2590,59950,4124,54892,6162,49977,8201,45062,35985,13639r4420,-2952l65170,1552,70380,514,75647,r5315,l214312,r5315,l224894,514r5210,1038l235324,2590r23965,11049l263709,16592r17916,19383l284587,40405r10688,35242l295275,80962r,5315l289112,111937r-2039,4915l284587,121519r-2962,4420l278672,130359r-3352,4086l271557,138207r-3753,3763l230104,160362r-5210,1039l219627,161925r-5315,l80962,161925r-5315,l70380,161401r-5210,-1039l59950,159334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5B" w14:textId="77777777" w:rsidR="00937B5F" w:rsidRDefault="00937B5F">
      <w:pPr>
        <w:pStyle w:val="BodyText"/>
        <w:rPr>
          <w:sz w:val="20"/>
        </w:rPr>
      </w:pPr>
    </w:p>
    <w:p w14:paraId="381EC05C" w14:textId="77777777" w:rsidR="00937B5F" w:rsidRDefault="00937B5F">
      <w:pPr>
        <w:pStyle w:val="BodyText"/>
        <w:rPr>
          <w:sz w:val="20"/>
        </w:rPr>
      </w:pPr>
    </w:p>
    <w:p w14:paraId="381EC05D" w14:textId="77777777" w:rsidR="00937B5F" w:rsidRDefault="00937B5F">
      <w:pPr>
        <w:pStyle w:val="BodyText"/>
        <w:spacing w:before="2"/>
        <w:rPr>
          <w:sz w:val="22"/>
        </w:rPr>
      </w:pPr>
    </w:p>
    <w:p w14:paraId="381EC05E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spacing w:before="94"/>
        <w:ind w:left="854" w:hanging="392"/>
        <w:jc w:val="left"/>
        <w:rPr>
          <w:sz w:val="24"/>
        </w:rPr>
      </w:pPr>
      <w:r>
        <w:rPr>
          <w:color w:val="202023"/>
          <w:sz w:val="24"/>
        </w:rPr>
        <w:t xml:space="preserve">Did you feel mentoring was a worthwhile </w:t>
      </w:r>
      <w:r>
        <w:rPr>
          <w:color w:val="202023"/>
          <w:spacing w:val="-2"/>
          <w:sz w:val="24"/>
        </w:rPr>
        <w:t>endeavor?</w:t>
      </w:r>
    </w:p>
    <w:p w14:paraId="381EC05F" w14:textId="77777777" w:rsidR="00937B5F" w:rsidRDefault="00937B5F">
      <w:pPr>
        <w:pStyle w:val="BodyText"/>
        <w:spacing w:before="6"/>
        <w:rPr>
          <w:sz w:val="23"/>
        </w:rPr>
      </w:pPr>
    </w:p>
    <w:p w14:paraId="381EC060" w14:textId="77777777" w:rsidR="00937B5F" w:rsidRDefault="004127DC">
      <w:pPr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61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62" w14:textId="77777777" w:rsidR="00937B5F" w:rsidRDefault="004127DC">
      <w:pPr>
        <w:pStyle w:val="BodyText"/>
        <w:spacing w:before="95"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57312" behindDoc="0" locked="0" layoutInCell="1" allowOverlap="1" wp14:anchorId="381EC18C" wp14:editId="381EC18D">
                <wp:simplePos x="0" y="0"/>
                <wp:positionH relativeFrom="page">
                  <wp:posOffset>1335087</wp:posOffset>
                </wp:positionH>
                <wp:positionV relativeFrom="paragraph">
                  <wp:posOffset>47972</wp:posOffset>
                </wp:positionV>
                <wp:extent cx="295275" cy="161925"/>
                <wp:effectExtent l="0" t="0" r="0" b="0"/>
                <wp:wrapNone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2E4079" id="Graphic 62" o:spid="_x0000_s1026" style="position:absolute;margin-left:105.1pt;margin-top:3.8pt;width:23.25pt;height:12.75pt;z-index:15757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" path="m,80962l,75647,514,70380,1552,65170,2590,59950,23717,23707r3753,-3762l31565,16592r4420,-2953l40405,10687,65170,1552,70380,514,75647,r5315,l214312,r5315,l224894,514r5210,1038l235324,2590r23965,11049l263709,16592r4095,3353l271557,23707r3763,3763l278672,31556r2953,4419l284587,40395r9135,24775l294760,70380r515,5267l295275,80962r,5315l294760,91544r-1038,5210l292684,101965r-1534,5067l289112,111937r-2039,4915l284587,121519r-2962,4420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7824" behindDoc="0" locked="0" layoutInCell="1" allowOverlap="1" wp14:anchorId="381EC18E" wp14:editId="381EC18F">
                <wp:simplePos x="0" y="0"/>
                <wp:positionH relativeFrom="page">
                  <wp:posOffset>1335087</wp:posOffset>
                </wp:positionH>
                <wp:positionV relativeFrom="paragraph">
                  <wp:posOffset>371822</wp:posOffset>
                </wp:positionV>
                <wp:extent cx="295275" cy="161925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FEE630" id="Graphic 63" o:spid="_x0000_s1026" style="position:absolute;margin-left:105.1pt;margin-top:29.3pt;width:23.25pt;height:12.75pt;z-index:1575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" path="m,80962l,75647,514,70380,1552,65170,2590,59950,4124,54883,6162,49977,8201,45053,23717,23707r3753,-3762l31565,16592r4420,-2953l40405,10687,65170,1552,70380,514,75647,r5315,l214312,r5315,l224894,514r5210,1038l235324,2590r23965,11049l263709,16592r4095,3353l271557,23707r3763,3763l278672,31556r2953,4419l284587,40395r2486,4658l289112,49977r2038,4906l292684,59950r1038,5220l294760,70380r515,5267l295275,80962r,5315l294760,91544r-1038,5210l292684,101974r-1534,5058l289112,111937r-2039,4915l284587,121510r-2962,4429l278672,130359r-3352,4086l271557,138207r-3753,3763l263709,145322r-4420,2944l254869,151218r-24765,9144l224894,161401r-5267,524l214312,161925r-133350,l75647,161925r-5267,-524l65170,160362r-5220,-1028l35985,148275r-4420,-2953l27470,141970r-3753,-3763l19954,134445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8336" behindDoc="0" locked="0" layoutInCell="1" allowOverlap="1" wp14:anchorId="381EC190" wp14:editId="381EC191">
                <wp:simplePos x="0" y="0"/>
                <wp:positionH relativeFrom="page">
                  <wp:posOffset>1335087</wp:posOffset>
                </wp:positionH>
                <wp:positionV relativeFrom="paragraph">
                  <wp:posOffset>695672</wp:posOffset>
                </wp:positionV>
                <wp:extent cx="295275" cy="161925"/>
                <wp:effectExtent l="0" t="0" r="0" b="0"/>
                <wp:wrapNone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E1322" id="Graphic 64" o:spid="_x0000_s1026" style="position:absolute;margin-left:105.1pt;margin-top:54.8pt;width:23.25pt;height:12.75pt;z-index:15758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" path="m,80962l,75647,514,70380,1552,6517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65r-1534,5067l289112,111937r-2039,4915l284587,121510r-2962,4429l278672,130359r-3352,4095l271557,138207r-3753,3753l263709,145322r-4420,2953l254869,151228r-24765,9134l224894,161401r-5267,524l214312,161925r-133350,l75647,161925r-5267,-524l65170,160362r-5220,-1038l35985,148275r-4420,-2953l27470,141960r-3753,-3753l19954,134454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381EC192" wp14:editId="381EC193">
                <wp:simplePos x="0" y="0"/>
                <wp:positionH relativeFrom="page">
                  <wp:posOffset>1335087</wp:posOffset>
                </wp:positionH>
                <wp:positionV relativeFrom="paragraph">
                  <wp:posOffset>1019522</wp:posOffset>
                </wp:positionV>
                <wp:extent cx="295275" cy="161925"/>
                <wp:effectExtent l="0" t="0" r="0" b="0"/>
                <wp:wrapNone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45072" y="8191"/>
                              </a:lnTo>
                              <a:lnTo>
                                <a:pt x="49977" y="6162"/>
                              </a:lnTo>
                              <a:lnTo>
                                <a:pt x="54892" y="4124"/>
                              </a:lnTo>
                              <a:lnTo>
                                <a:pt x="59950" y="2590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40382" y="4124"/>
                              </a:lnTo>
                              <a:lnTo>
                                <a:pt x="245297" y="6162"/>
                              </a:lnTo>
                              <a:lnTo>
                                <a:pt x="250202" y="8191"/>
                              </a:lnTo>
                              <a:lnTo>
                                <a:pt x="254869" y="10687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84FA2" id="Graphic 65" o:spid="_x0000_s1026" style="position:absolute;margin-left:105.1pt;margin-top:80.3pt;width:23.25pt;height:12.75pt;z-index:1575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" path="m,80962l,75647,514,70380,1552,65170,2590,59950,4124,54883,6162,49977,8201,45062,23717,23707r3753,-3762l31565,16592r4420,-2953l40405,10687,45072,8191,49977,6162,54892,4124,59950,2590,65170,1552,70380,514,75647,r5315,l214312,r5315,l224894,514r5210,1038l235324,2590r5058,1534l245297,6162r4905,2029l254869,10687r4420,2952l263709,16592r4095,3353l271557,23707r3763,3763l278672,31556r2953,4419l284587,40395r2486,4667l289112,49977r2038,4906l292684,59950r1038,5220l294760,70380r515,5267l295275,80962r,5315l294760,91544r-1038,5210l292684,101974r-1534,5058l289112,111937r-2039,4915l284587,121510r-2962,4429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63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59360" behindDoc="0" locked="0" layoutInCell="1" allowOverlap="1" wp14:anchorId="381EC194" wp14:editId="381EC195">
                <wp:simplePos x="0" y="0"/>
                <wp:positionH relativeFrom="page">
                  <wp:posOffset>1335087</wp:posOffset>
                </wp:positionH>
                <wp:positionV relativeFrom="paragraph">
                  <wp:posOffset>312132</wp:posOffset>
                </wp:positionV>
                <wp:extent cx="295275" cy="161925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4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354A9F" id="Graphic 66" o:spid="_x0000_s1026" style="position:absolute;margin-left:105.1pt;margin-top:24.6pt;width:23.25pt;height:12.75pt;z-index:15759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" path="m,80962l,75638,514,70380,1552,65160,2590,59940,4124,54883,6162,49977,8201,45062,35985,13639r4420,-2952l65170,1552,70380,514,75647,r5315,l214312,r5315,l224894,514r5210,1038l235324,2590r23965,11049l263709,16592r17916,19383l284587,40395r2486,4667l289112,49977r2038,4906l292684,59940r1038,5220l294760,70380r515,5258l295275,80962r,5315l289112,111937r-2039,4915l284587,121510r-2962,4429l278672,130359r-3352,4086l271557,138207r-3753,3763l263709,145322r-4420,2953l254869,151228r-24765,9134l224894,161401r-5267,524l214312,161925r-133350,l75647,161925r-5267,-524l65170,160362r-5220,-1028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64" w14:textId="77777777" w:rsidR="00937B5F" w:rsidRDefault="00937B5F">
      <w:pPr>
        <w:spacing w:line="424" w:lineRule="auto"/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65" w14:textId="77777777" w:rsidR="00937B5F" w:rsidRDefault="00937B5F">
      <w:pPr>
        <w:pStyle w:val="BodyText"/>
        <w:spacing w:before="2"/>
        <w:rPr>
          <w:sz w:val="15"/>
        </w:rPr>
      </w:pPr>
    </w:p>
    <w:p w14:paraId="381EC066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ind w:left="854" w:hanging="392"/>
        <w:jc w:val="left"/>
        <w:rPr>
          <w:sz w:val="24"/>
        </w:rPr>
      </w:pPr>
      <w:r>
        <w:rPr>
          <w:color w:val="202023"/>
          <w:sz w:val="24"/>
        </w:rPr>
        <w:t xml:space="preserve">Were you satisﬁed with the mentoring </w:t>
      </w:r>
      <w:r>
        <w:rPr>
          <w:color w:val="202023"/>
          <w:spacing w:val="-2"/>
          <w:sz w:val="24"/>
        </w:rPr>
        <w:t>relationship?</w:t>
      </w:r>
    </w:p>
    <w:p w14:paraId="381EC067" w14:textId="77777777" w:rsidR="00937B5F" w:rsidRDefault="00937B5F">
      <w:pPr>
        <w:pStyle w:val="BodyText"/>
        <w:spacing w:before="2"/>
        <w:rPr>
          <w:sz w:val="27"/>
        </w:rPr>
      </w:pPr>
    </w:p>
    <w:p w14:paraId="381EC068" w14:textId="77777777" w:rsidR="00937B5F" w:rsidRDefault="004127DC">
      <w:pPr>
        <w:spacing w:before="1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69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6A" w14:textId="77777777" w:rsidR="00937B5F" w:rsidRDefault="004127DC">
      <w:pPr>
        <w:pStyle w:val="BodyText"/>
        <w:spacing w:before="94"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59872" behindDoc="0" locked="0" layoutInCell="1" allowOverlap="1" wp14:anchorId="381EC196" wp14:editId="381EC197">
                <wp:simplePos x="0" y="0"/>
                <wp:positionH relativeFrom="page">
                  <wp:posOffset>1335087</wp:posOffset>
                </wp:positionH>
                <wp:positionV relativeFrom="paragraph">
                  <wp:posOffset>47337</wp:posOffset>
                </wp:positionV>
                <wp:extent cx="295275" cy="161925"/>
                <wp:effectExtent l="0" t="0" r="0" b="0"/>
                <wp:wrapNone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05E12D" id="Graphic 67" o:spid="_x0000_s1026" style="position:absolute;margin-left:105.1pt;margin-top:3.75pt;width:23.25pt;height:12.75pt;z-index:15759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" path="m,80962l,75647,514,70380,1552,65170,2590,59950,4124,54883,6162,49977,8201,45062,35985,13639r4420,-2952l65170,1552,70380,514,75647,r5315,l214312,r5315,l224894,514r5210,1038l235324,2590r23965,11049l263709,16592r17916,19383l284587,40395r2486,4667l289112,49977r2038,4906l292684,59950r1038,5220l294760,70380r515,5267l295275,80962r,5315l289112,111937r-2039,4915l284587,121519r-2962,4420l278672,130359r-3352,4095l271557,138207r-3753,3763l263709,145322r-4420,2953l254869,151228r-24765,9134l224894,161401r-5267,524l214312,161925r-133350,l75647,161925r-5267,-524l65170,160362r-5220,-1038l35985,148275r-4420,-2953l27470,141970r-3753,-3763l19954,134454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0384" behindDoc="0" locked="0" layoutInCell="1" allowOverlap="1" wp14:anchorId="381EC198" wp14:editId="381EC199">
                <wp:simplePos x="0" y="0"/>
                <wp:positionH relativeFrom="page">
                  <wp:posOffset>1335087</wp:posOffset>
                </wp:positionH>
                <wp:positionV relativeFrom="paragraph">
                  <wp:posOffset>371187</wp:posOffset>
                </wp:positionV>
                <wp:extent cx="295275" cy="161925"/>
                <wp:effectExtent l="0" t="0" r="0" b="0"/>
                <wp:wrapNone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23C80" id="Graphic 68" o:spid="_x0000_s1026" style="position:absolute;margin-left:105.1pt;margin-top:29.25pt;width:23.25pt;height:12.75pt;z-index:15760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" path="m,80962l,75647,514,70380,16602,31556r7115,-7849l27470,19945r4095,-3353l35985,13639r4420,-2952l65170,1552,70380,514,75647,r5315,l214312,r5315,l224894,514r5210,1038l235324,2590r23965,11049l263709,16592r4095,3353l271557,23707r3763,3763l293722,65160r1038,5220l295275,75647r,5315l295275,86277r-6163,25660l287073,116852r-2486,4658l281625,125939r-2953,4420l275320,134445r-3763,3762l267804,141970r-4095,3352l259289,148275r-4420,2953l230104,160362r-5210,1039l219627,161925r-5315,l80962,161925r-5315,l70380,161401r-5210,-1039l59950,159334,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0896" behindDoc="0" locked="0" layoutInCell="1" allowOverlap="1" wp14:anchorId="381EC19A" wp14:editId="381EC19B">
                <wp:simplePos x="0" y="0"/>
                <wp:positionH relativeFrom="page">
                  <wp:posOffset>1335087</wp:posOffset>
                </wp:positionH>
                <wp:positionV relativeFrom="paragraph">
                  <wp:posOffset>695037</wp:posOffset>
                </wp:positionV>
                <wp:extent cx="295275" cy="16192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026E36" id="Graphic 69" o:spid="_x0000_s1026" style="position:absolute;margin-left:105.1pt;margin-top:54.75pt;width:23.25pt;height:12.75pt;z-index:1576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94760,91544r-1038,5210l292684,101965r-1534,5067l289112,111937r-2039,4906l284587,121510r-2962,4420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1408" behindDoc="0" locked="0" layoutInCell="1" allowOverlap="1" wp14:anchorId="381EC19C" wp14:editId="381EC19D">
                <wp:simplePos x="0" y="0"/>
                <wp:positionH relativeFrom="page">
                  <wp:posOffset>1335087</wp:posOffset>
                </wp:positionH>
                <wp:positionV relativeFrom="paragraph">
                  <wp:posOffset>1018887</wp:posOffset>
                </wp:positionV>
                <wp:extent cx="295275" cy="161925"/>
                <wp:effectExtent l="0" t="0" r="0" b="0"/>
                <wp:wrapNone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18"/>
                              </a:lnTo>
                              <a:lnTo>
                                <a:pt x="35985" y="148266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5A51D" id="Graphic 70" o:spid="_x0000_s1026" style="position:absolute;margin-left:105.1pt;margin-top:80.25pt;width:23.25pt;height:12.75pt;z-index:15761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" path="m,80962l,75647,514,70380,16602,31556r7115,-7849l27470,19945r4095,-3353l35985,13639r4420,-2952l65170,1552,70380,514,75647,r5315,l214312,r5315,l224894,514r5210,1038l235324,2590r23965,11049l263709,16592r4095,3353l271557,23707r3763,3753l293722,65160r1038,5220l295275,75647r,5315l295275,86277r-515,5267l293722,96754r-1038,5220l291150,107032r-2038,4905l287073,116852r-2486,4658l281625,125939r-2953,4420l275320,134445r-3763,3762l267804,141970r-4095,3352l259289,148266r-4420,2952l250202,153723r-4905,2029l240382,157791r-5058,1533l230104,160362r-5210,1039l219627,161925r-5315,l80962,161925r-5315,l70380,161401r-5210,-1039l59950,159324r-5058,-1533l49977,155752r-4905,-2029l40405,151218r-4420,-2952l31565,145322r-4095,-3352l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6B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381EC19E" wp14:editId="381EC19F">
                <wp:simplePos x="0" y="0"/>
                <wp:positionH relativeFrom="page">
                  <wp:posOffset>1335087</wp:posOffset>
                </wp:positionH>
                <wp:positionV relativeFrom="paragraph">
                  <wp:posOffset>312132</wp:posOffset>
                </wp:positionV>
                <wp:extent cx="295275" cy="161925"/>
                <wp:effectExtent l="0" t="0" r="0" b="0"/>
                <wp:wrapNone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E6A799" id="Graphic 71" o:spid="_x0000_s1026" style="position:absolute;margin-left:105.1pt;margin-top:24.6pt;width:23.25pt;height:12.75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81625,125930r-2953,4429l275320,134445r-3763,3762l267804,141960r-4095,3353l259289,148266r-4420,2952l230104,160362r-5210,1039l219627,161925r-5315,l80962,161925r-5315,l70380,161401r-5210,-1039l59950,159324,35985,148266r-4420,-2953l27470,141960r-3753,-3753l19954,134445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6C" w14:textId="77777777" w:rsidR="00937B5F" w:rsidRDefault="00937B5F">
      <w:pPr>
        <w:pStyle w:val="BodyText"/>
        <w:rPr>
          <w:sz w:val="20"/>
        </w:rPr>
      </w:pPr>
    </w:p>
    <w:p w14:paraId="381EC06D" w14:textId="77777777" w:rsidR="00937B5F" w:rsidRDefault="00937B5F">
      <w:pPr>
        <w:pStyle w:val="BodyText"/>
        <w:rPr>
          <w:sz w:val="20"/>
        </w:rPr>
      </w:pPr>
    </w:p>
    <w:p w14:paraId="381EC06E" w14:textId="77777777" w:rsidR="00937B5F" w:rsidRDefault="00937B5F">
      <w:pPr>
        <w:pStyle w:val="BodyText"/>
        <w:spacing w:before="1"/>
        <w:rPr>
          <w:sz w:val="22"/>
        </w:rPr>
      </w:pPr>
    </w:p>
    <w:p w14:paraId="381EC06F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spacing w:line="300" w:lineRule="auto"/>
        <w:ind w:left="462" w:right="429" w:firstLine="0"/>
        <w:jc w:val="left"/>
        <w:rPr>
          <w:sz w:val="24"/>
        </w:rPr>
      </w:pPr>
      <w:r>
        <w:rPr>
          <w:color w:val="202023"/>
          <w:sz w:val="24"/>
        </w:rPr>
        <w:t>Did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wo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you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determin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at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beginning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of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the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relationship,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guidelines</w:t>
      </w:r>
      <w:r>
        <w:rPr>
          <w:color w:val="202023"/>
          <w:spacing w:val="-4"/>
          <w:sz w:val="24"/>
        </w:rPr>
        <w:t xml:space="preserve"> </w:t>
      </w:r>
      <w:r>
        <w:rPr>
          <w:color w:val="202023"/>
          <w:sz w:val="24"/>
        </w:rPr>
        <w:t>by which to evaluate the success of the relationship?</w:t>
      </w:r>
    </w:p>
    <w:p w14:paraId="381EC070" w14:textId="77777777" w:rsidR="00937B5F" w:rsidRDefault="00937B5F">
      <w:pPr>
        <w:pStyle w:val="BodyText"/>
        <w:spacing w:before="7"/>
        <w:rPr>
          <w:sz w:val="9"/>
        </w:rPr>
      </w:pPr>
    </w:p>
    <w:p w14:paraId="381EC071" w14:textId="77777777" w:rsidR="00937B5F" w:rsidRDefault="004127DC">
      <w:pPr>
        <w:spacing w:before="95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2"/>
          <w:sz w:val="24"/>
        </w:rPr>
        <w:t>oval.</w:t>
      </w:r>
    </w:p>
    <w:p w14:paraId="381EC072" w14:textId="77777777" w:rsidR="00937B5F" w:rsidRDefault="00937B5F">
      <w:pPr>
        <w:pStyle w:val="BodyText"/>
        <w:spacing w:before="9"/>
        <w:rPr>
          <w:i/>
          <w:sz w:val="29"/>
        </w:rPr>
      </w:pPr>
    </w:p>
    <w:p w14:paraId="381EC073" w14:textId="77777777" w:rsidR="00937B5F" w:rsidRDefault="004127DC">
      <w:pPr>
        <w:pStyle w:val="BodyText"/>
        <w:spacing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381EC1A0" wp14:editId="381EC1A1">
                <wp:simplePos x="0" y="0"/>
                <wp:positionH relativeFrom="page">
                  <wp:posOffset>1335087</wp:posOffset>
                </wp:positionH>
                <wp:positionV relativeFrom="paragraph">
                  <wp:posOffset>-12350</wp:posOffset>
                </wp:positionV>
                <wp:extent cx="295275" cy="161925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E1DD5" id="Graphic 72" o:spid="_x0000_s1026" style="position:absolute;margin-left:105.1pt;margin-top:-.95pt;width:23.25pt;height:12.75pt;z-index:15762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" path="m,80962l,75638,514,70370,1552,65160,2590,59940,23717,23707r3753,-3762l31565,16592r4420,-2953l40405,10687,65170,1552,70380,514,75647,r5315,l214312,r5315,l224894,514r5210,1038l235324,2590r23965,11049l263709,16592r4095,3353l271557,23707r3763,3763l278672,31556r2953,4419l284587,40395r9135,24765l294760,70370r515,5268l295275,80962r,5315l281625,125939r-2953,4420l275320,134445r-3763,3762l267804,141970r-37700,18392l224894,161401r-5267,524l214312,161925r-133350,l75647,161925r-5267,-524l65170,160362r-5220,-1028l23717,138207r-3763,-3762l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381EC1A2" wp14:editId="381EC1A3">
                <wp:simplePos x="0" y="0"/>
                <wp:positionH relativeFrom="page">
                  <wp:posOffset>1335087</wp:posOffset>
                </wp:positionH>
                <wp:positionV relativeFrom="paragraph">
                  <wp:posOffset>311499</wp:posOffset>
                </wp:positionV>
                <wp:extent cx="295275" cy="161925"/>
                <wp:effectExtent l="0" t="0" r="0" b="0"/>
                <wp:wrapNone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EC2D41" id="Graphic 73" o:spid="_x0000_s1026" style="position:absolute;margin-left:105.1pt;margin-top:24.55pt;width:23.25pt;height:12.75pt;z-index:15762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" path="m,80962l,75647,514,70380,1552,65160,2590,59950,4124,54883,6162,49977,8201,45062,23717,23707r3753,-3762l31565,16592r4420,-2953l40405,10687,75647,r5315,l214312,r5315,l224894,523r34395,13116l263709,16592r4095,3353l271557,23707r3763,3763l278672,31556r2953,4419l284587,40395r2486,4667l289112,49977r2038,4906l292684,59950r1038,5210l294760,70380r515,5267l295275,80962r,5315l294760,91544r-1038,5210l292684,101974r-1534,5058l289112,111937r-2039,4915l284587,121510r-2962,4429l278672,130359r-3352,4086l271557,138207r-3753,3753l245297,155752r-4915,2039l235324,159334r-5220,1028l224894,161401r-5267,524l214312,161925r-133350,l75647,161925r-5267,-524l65170,160362r-5220,-1028l54892,157791r-4915,-2039l45072,153723,23717,138207r-3763,-3762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3456" behindDoc="0" locked="0" layoutInCell="1" allowOverlap="1" wp14:anchorId="381EC1A4" wp14:editId="381EC1A5">
                <wp:simplePos x="0" y="0"/>
                <wp:positionH relativeFrom="page">
                  <wp:posOffset>1335087</wp:posOffset>
                </wp:positionH>
                <wp:positionV relativeFrom="paragraph">
                  <wp:posOffset>635349</wp:posOffset>
                </wp:positionV>
                <wp:extent cx="295275" cy="16192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40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68"/>
                              </a:lnTo>
                              <a:lnTo>
                                <a:pt x="275320" y="134454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54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74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8270D2" id="Graphic 74" o:spid="_x0000_s1026" style="position:absolute;margin-left:105.1pt;margin-top:50.05pt;width:23.25pt;height:12.75pt;z-index:15763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" path="m,80962l,75647,514,70380,1552,65160,2590,59950,4124,54892,6162,49977,8201,45062,23717,23707r3753,-3762l31565,16592r4420,-2953l40405,10687,65170,1562,70380,523,75647,r5315,l214312,r5315,l224894,523r5210,1039l235324,2590r23965,11049l263709,16592r4095,3353l271557,23707r3763,3763l278672,31556r2953,4419l284587,40405r10688,35242l295275,80962r,5315l294760,91544r-1038,5210l292684,101974r-1534,5058l289112,111937r-2039,4915l284587,121519r-2962,4420l278672,130368r-3352,4086l271557,138207r-3753,3763l245297,155752r-4915,2039l235324,159334r-5220,1028l224894,161401r-5267,524l214312,161925r-133350,l75647,161925r-5267,-524l65170,160362r-5220,-1028l54892,157791r-4915,-2039l45072,153723,23717,138207r-3763,-3753l6162,111937,4124,107032,2590,101974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3968" behindDoc="0" locked="0" layoutInCell="1" allowOverlap="1" wp14:anchorId="381EC1A6" wp14:editId="381EC1A7">
                <wp:simplePos x="0" y="0"/>
                <wp:positionH relativeFrom="page">
                  <wp:posOffset>1335087</wp:posOffset>
                </wp:positionH>
                <wp:positionV relativeFrom="paragraph">
                  <wp:posOffset>959199</wp:posOffset>
                </wp:positionV>
                <wp:extent cx="295275" cy="161925"/>
                <wp:effectExtent l="0" t="0" r="0" b="0"/>
                <wp:wrapNone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2252B3" id="Graphic 75" o:spid="_x0000_s1026" style="position:absolute;margin-left:105.1pt;margin-top:75.55pt;width:23.25pt;height:12.75pt;z-index:15763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" path="m,80962l,75647,514,70380,1552,65160,2590,59950,4124,54883,6162,49977,8201,45062,23717,23707r3753,-3753l31565,16592r4420,-2953l40405,10687,75647,r5315,l214312,r5315,l224894,523r34395,13116l263709,16592r4095,3362l271557,23707r3763,3753l278672,31556r2953,4419l284587,40395r2486,4667l289112,49977r2038,4906l292684,59950r1038,5210l294760,70380r515,5267l295275,80962r,5315l294760,91535r-1038,5210l292684,101965r-1534,5067l289112,111937r-2039,4915l284587,121519r-2962,4420l278672,130359r-3352,4086l271557,138207r-3753,3763l230104,160362r-5210,1039l219627,161925r-5315,l80962,161925r-5315,l70380,161401r-5210,-1039l59950,159334,23717,138207r-3763,-3762l6162,111937,4124,10703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74" w14:textId="77777777" w:rsidR="00937B5F" w:rsidRDefault="004127DC">
      <w:pPr>
        <w:pStyle w:val="BodyText"/>
        <w:spacing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64480" behindDoc="0" locked="0" layoutInCell="1" allowOverlap="1" wp14:anchorId="381EC1A8" wp14:editId="381EC1A9">
                <wp:simplePos x="0" y="0"/>
                <wp:positionH relativeFrom="page">
                  <wp:posOffset>1335087</wp:posOffset>
                </wp:positionH>
                <wp:positionV relativeFrom="paragraph">
                  <wp:posOffset>311499</wp:posOffset>
                </wp:positionV>
                <wp:extent cx="295275" cy="161925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4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B2EF1F" id="Graphic 76" o:spid="_x0000_s1026" style="position:absolute;margin-left:105.1pt;margin-top:24.55pt;width:23.25pt;height:12.75pt;z-index:15764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" path="m,80962l,75647,514,70380,1552,65160,2590,59950,4124,54892,6162,49977,8201,45062,23717,23707r3753,-3762l31565,16592r4420,-2953l40405,10687,65170,1562,70380,523,75647,r5315,l214312,r5315,l224894,523r5210,1039l235324,2590r23965,11059l263709,16592r4095,3353l271557,23707r3763,3763l278672,31556r2953,4419l284587,40395r10688,35252l295275,80962r,5315l289112,111937r-2039,4915l284587,121510r-2962,4429l278672,130359r-3352,4086l271557,138207r-3753,3763l245297,155752r-4915,2039l235324,159334r-5220,1028l224894,161401r-5267,524l214312,161925r-133350,l75647,161925r-5267,-524l65170,160362r-5220,-1028l54892,157791r-4915,-2039l45072,153723,23717,138207r-3763,-3762l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75" w14:textId="77777777" w:rsidR="00937B5F" w:rsidRDefault="00937B5F">
      <w:pPr>
        <w:pStyle w:val="BodyText"/>
        <w:rPr>
          <w:sz w:val="20"/>
        </w:rPr>
      </w:pPr>
    </w:p>
    <w:p w14:paraId="381EC076" w14:textId="77777777" w:rsidR="00937B5F" w:rsidRDefault="00937B5F">
      <w:pPr>
        <w:pStyle w:val="BodyText"/>
        <w:rPr>
          <w:sz w:val="20"/>
        </w:rPr>
      </w:pPr>
    </w:p>
    <w:p w14:paraId="381EC077" w14:textId="77777777" w:rsidR="00937B5F" w:rsidRDefault="00937B5F">
      <w:pPr>
        <w:pStyle w:val="BodyText"/>
        <w:spacing w:before="2"/>
        <w:rPr>
          <w:sz w:val="22"/>
        </w:rPr>
      </w:pPr>
    </w:p>
    <w:p w14:paraId="381EC078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ind w:left="854" w:hanging="392"/>
        <w:jc w:val="left"/>
        <w:rPr>
          <w:sz w:val="24"/>
        </w:rPr>
      </w:pPr>
      <w:r>
        <w:rPr>
          <w:color w:val="202023"/>
          <w:sz w:val="24"/>
        </w:rPr>
        <w:t xml:space="preserve">Did you and your mentee complete the goals </w:t>
      </w:r>
      <w:r>
        <w:rPr>
          <w:color w:val="202023"/>
          <w:spacing w:val="-2"/>
          <w:sz w:val="24"/>
        </w:rPr>
        <w:t>planned?</w:t>
      </w:r>
    </w:p>
    <w:p w14:paraId="381EC079" w14:textId="77777777" w:rsidR="00937B5F" w:rsidRDefault="00937B5F">
      <w:pPr>
        <w:pStyle w:val="BodyText"/>
        <w:spacing w:before="5"/>
        <w:rPr>
          <w:sz w:val="23"/>
        </w:rPr>
      </w:pPr>
    </w:p>
    <w:p w14:paraId="381EC07A" w14:textId="77777777" w:rsidR="00937B5F" w:rsidRDefault="004127DC">
      <w:pPr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7B" w14:textId="77777777" w:rsidR="00937B5F" w:rsidRDefault="00937B5F">
      <w:pPr>
        <w:pStyle w:val="BodyText"/>
        <w:spacing w:before="11"/>
        <w:rPr>
          <w:i/>
          <w:sz w:val="21"/>
        </w:rPr>
      </w:pPr>
    </w:p>
    <w:p w14:paraId="381EC07C" w14:textId="77777777" w:rsidR="00937B5F" w:rsidRDefault="004127DC">
      <w:pPr>
        <w:pStyle w:val="BodyText"/>
        <w:spacing w:before="94"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64992" behindDoc="0" locked="0" layoutInCell="1" allowOverlap="1" wp14:anchorId="381EC1AA" wp14:editId="381EC1AB">
                <wp:simplePos x="0" y="0"/>
                <wp:positionH relativeFrom="page">
                  <wp:posOffset>1335087</wp:posOffset>
                </wp:positionH>
                <wp:positionV relativeFrom="paragraph">
                  <wp:posOffset>47337</wp:posOffset>
                </wp:positionV>
                <wp:extent cx="295275" cy="161925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10687" y="40395"/>
                              </a:lnTo>
                              <a:lnTo>
                                <a:pt x="13639" y="35985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53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28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824D8" id="Graphic 77" o:spid="_x0000_s1026" style="position:absolute;margin-left:105.1pt;margin-top:3.75pt;width:23.25pt;height:12.75pt;z-index:15764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" path="m,80962l,75647,514,70380,1552,65160,2590,59950,4124,54883,6162,49977,8201,45062r2486,-4667l13639,35985r2963,-4429l35985,13639r4420,-2952l65170,1552,70380,514,75647,r5315,l214312,r5315,l224894,514r5210,1038l235324,2590r23965,11049l263709,16592r17916,19383l284587,40395r2486,4667l289112,49977r2038,4906l292684,59950r1038,5210l294760,70380r515,5267l295275,80962r,5315l289112,111928r-2039,4924l284587,121510r-2962,4420l278672,130359r-3352,4086l271557,138207r-3753,3753l263709,145313r-4420,2953l254869,151228r-24765,9134l224894,161401r-5267,524l214312,161925r-133350,l75647,161925r-5267,-524l65170,160353r-5220,-1029l35985,148266r-4420,-2953l27470,141960r-3753,-3753l19954,134445,6162,111928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5504" behindDoc="0" locked="0" layoutInCell="1" allowOverlap="1" wp14:anchorId="381EC1AC" wp14:editId="381EC1AD">
                <wp:simplePos x="0" y="0"/>
                <wp:positionH relativeFrom="page">
                  <wp:posOffset>1335087</wp:posOffset>
                </wp:positionH>
                <wp:positionV relativeFrom="paragraph">
                  <wp:posOffset>371187</wp:posOffset>
                </wp:positionV>
                <wp:extent cx="295275" cy="161925"/>
                <wp:effectExtent l="0" t="0" r="0" b="0"/>
                <wp:wrapNone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F5902C" id="Graphic 78" o:spid="_x0000_s1026" style="position:absolute;margin-left:105.1pt;margin-top:29.25pt;width:23.25pt;height:12.75pt;z-index:15765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" path="m,80962l,75647,514,70380,16602,31556r7115,-7849l27470,19945r4095,-3353l35985,13639r4420,-2952l65170,1552,70380,514,75647,r5315,l214312,r5315,l224894,514r5210,1038l235324,2590r23965,11049l263709,16592r4095,3353l271557,23707r3763,3763l278672,31556r2953,4419l284587,40395r10688,35252l295275,80962r,5315l294760,91544r-1038,5210l292684,101974r-1534,5058l289112,111937r-2039,4915l284587,121510r-2962,4429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6016" behindDoc="0" locked="0" layoutInCell="1" allowOverlap="1" wp14:anchorId="381EC1AE" wp14:editId="381EC1AF">
                <wp:simplePos x="0" y="0"/>
                <wp:positionH relativeFrom="page">
                  <wp:posOffset>1335087</wp:posOffset>
                </wp:positionH>
                <wp:positionV relativeFrom="paragraph">
                  <wp:posOffset>695037</wp:posOffset>
                </wp:positionV>
                <wp:extent cx="295275" cy="16192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FE9ECF" id="Graphic 79" o:spid="_x0000_s1026" style="position:absolute;margin-left:105.1pt;margin-top:54.75pt;width:23.25pt;height:12.75pt;z-index:1576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" path="m,80962l,75647,514,70380,1552,65160,2590,59950,4124,54883,6162,49977,8201,45053,23717,23707r3753,-3762l31565,16592r4420,-2953l40405,10687,65170,1552,70380,514,75647,r5315,l214312,r5315,l224894,514r5210,1038l235324,2590r23965,11049l263709,16592r4095,3353l271557,23707r3763,3763l289112,49977r2038,4906l292684,59950r1038,5210l294760,70380r515,5267l295275,80962r,5315l289112,111937r-2039,4915l284587,121510r-2962,4420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6528" behindDoc="0" locked="0" layoutInCell="1" allowOverlap="1" wp14:anchorId="381EC1B0" wp14:editId="381EC1B1">
                <wp:simplePos x="0" y="0"/>
                <wp:positionH relativeFrom="page">
                  <wp:posOffset>1335087</wp:posOffset>
                </wp:positionH>
                <wp:positionV relativeFrom="paragraph">
                  <wp:posOffset>1018887</wp:posOffset>
                </wp:positionV>
                <wp:extent cx="295275" cy="161925"/>
                <wp:effectExtent l="0" t="0" r="0" b="0"/>
                <wp:wrapNone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2860C1" id="Graphic 80" o:spid="_x0000_s1026" style="position:absolute;margin-left:105.1pt;margin-top:80.25pt;width:23.25pt;height:12.75pt;z-index:15766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" path="m,80962l,75647,514,70380,1552,65170,2590,59950,23717,23707r3753,-3762l31565,16592r4420,-2953l40405,10687,65170,1552,70380,514,75647,r5315,l214312,r5315,l224894,514r5210,1038l235324,2590r23965,11049l263709,16592r4095,3353l271557,23707r3763,3763l278672,31556r2953,4419l284587,40395r9135,24775l294760,70380r515,5267l295275,80962r,5315l294760,91544r-1038,5210l292684,101974r-1534,5058l289112,111937r-2039,4915l284587,121519r-2962,4420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7D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67040" behindDoc="0" locked="0" layoutInCell="1" allowOverlap="1" wp14:anchorId="381EC1B2" wp14:editId="381EC1B3">
                <wp:simplePos x="0" y="0"/>
                <wp:positionH relativeFrom="page">
                  <wp:posOffset>1335087</wp:posOffset>
                </wp:positionH>
                <wp:positionV relativeFrom="paragraph">
                  <wp:posOffset>312132</wp:posOffset>
                </wp:positionV>
                <wp:extent cx="295275" cy="161925"/>
                <wp:effectExtent l="0" t="0" r="0" b="0"/>
                <wp:wrapNone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93722" y="6516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019134" id="Graphic 81" o:spid="_x0000_s1026" style="position:absolute;margin-left:105.1pt;margin-top:24.6pt;width:23.25pt;height:12.75pt;z-index:1576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" path="m,80962l,75647,514,70380,16602,31556r7115,-7849l27470,19945r4095,-3353l35985,13639r4420,-2952l65170,1552,70380,514,75647,r5315,l214312,r5315,l224894,514r5210,1038l235324,2590r23965,11049l263709,16592r4095,3353l271557,23707r3763,3753l293722,65160r1553,10487l295275,80962r,5315l289112,111937r-2039,4915l284587,121519r-2962,4420l278672,130359r-3352,4086l271557,138207r-3753,3763l263709,145322r-4420,2944l254869,151228r-24765,9134l224894,161401r-5267,524l214312,161925r-133350,l75647,161925r-5267,-524l65170,160362r-5220,-102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7E" w14:textId="77777777" w:rsidR="00937B5F" w:rsidRDefault="00937B5F">
      <w:pPr>
        <w:spacing w:line="424" w:lineRule="auto"/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7F" w14:textId="77777777" w:rsidR="00937B5F" w:rsidRDefault="00937B5F">
      <w:pPr>
        <w:pStyle w:val="BodyText"/>
        <w:spacing w:before="2"/>
        <w:rPr>
          <w:sz w:val="15"/>
        </w:rPr>
      </w:pPr>
    </w:p>
    <w:p w14:paraId="381EC080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ind w:left="854" w:hanging="392"/>
        <w:jc w:val="left"/>
        <w:rPr>
          <w:sz w:val="24"/>
        </w:rPr>
      </w:pPr>
      <w:r>
        <w:rPr>
          <w:color w:val="202023"/>
          <w:sz w:val="24"/>
        </w:rPr>
        <w:t xml:space="preserve">Were you happy with the frequency of </w:t>
      </w:r>
      <w:r>
        <w:rPr>
          <w:color w:val="202023"/>
          <w:spacing w:val="-2"/>
          <w:sz w:val="24"/>
        </w:rPr>
        <w:t>meetings?</w:t>
      </w:r>
    </w:p>
    <w:p w14:paraId="381EC081" w14:textId="77777777" w:rsidR="00937B5F" w:rsidRDefault="00937B5F">
      <w:pPr>
        <w:pStyle w:val="BodyText"/>
        <w:spacing w:before="5"/>
        <w:rPr>
          <w:sz w:val="23"/>
        </w:rPr>
      </w:pPr>
    </w:p>
    <w:p w14:paraId="381EC082" w14:textId="77777777" w:rsidR="00937B5F" w:rsidRDefault="004127DC">
      <w:pPr>
        <w:spacing w:before="1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83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84" w14:textId="77777777" w:rsidR="00937B5F" w:rsidRDefault="004127DC">
      <w:pPr>
        <w:pStyle w:val="BodyText"/>
        <w:spacing w:before="94"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68576" behindDoc="0" locked="0" layoutInCell="1" allowOverlap="1" wp14:anchorId="381EC1B4" wp14:editId="381EC1B5">
                <wp:simplePos x="0" y="0"/>
                <wp:positionH relativeFrom="page">
                  <wp:posOffset>1335087</wp:posOffset>
                </wp:positionH>
                <wp:positionV relativeFrom="paragraph">
                  <wp:posOffset>47336</wp:posOffset>
                </wp:positionV>
                <wp:extent cx="295275" cy="161925"/>
                <wp:effectExtent l="0" t="0" r="0" b="0"/>
                <wp:wrapNone/>
                <wp:docPr id="82" name="Graphic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4D6DBA" id="Graphic 82" o:spid="_x0000_s1026" style="position:absolute;margin-left:105.1pt;margin-top:3.75pt;width:23.25pt;height:12.75pt;z-index:15768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" path="m,80962l,75647,514,70380,16602,31556,35985,13639r4420,-2952l65170,1552,70380,514,75647,r5315,l214312,r5315,l224894,523r5210,1039l235324,2590r23965,11049l263709,16592r17916,19383l284587,40395r10688,35252l295275,80962r,5315l289112,111937r-2039,4915l284587,121510r-2962,4420l278672,130359r-3352,4086l271557,138207r-3753,3763l230104,160362r-5210,1039l219627,161925r-5315,l80962,161925r-5315,l70380,161401r-5210,-1039l59950,159324,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9088" behindDoc="0" locked="0" layoutInCell="1" allowOverlap="1" wp14:anchorId="381EC1B6" wp14:editId="381EC1B7">
                <wp:simplePos x="0" y="0"/>
                <wp:positionH relativeFrom="page">
                  <wp:posOffset>1335087</wp:posOffset>
                </wp:positionH>
                <wp:positionV relativeFrom="paragraph">
                  <wp:posOffset>371186</wp:posOffset>
                </wp:positionV>
                <wp:extent cx="295275" cy="161925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81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3722" y="65160"/>
                              </a:lnTo>
                              <a:lnTo>
                                <a:pt x="294760" y="7037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016A03" id="Graphic 83" o:spid="_x0000_s1026" style="position:absolute;margin-left:105.1pt;margin-top:29.25pt;width:23.25pt;height:12.75pt;z-index:1576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" path="m,80962l,75638,514,70370,1552,65160,2590,59940,23717,23707r3753,-3762l31565,16592r4420,-2953l40405,10687,65170,1552,70380,514,75647,r5315,l214312,r5315,l224894,514r5210,1038l235324,2581r36233,21126l275320,27470r3352,4086l281625,35975r2962,4420l293722,65160r1038,5210l295275,75638r,5324l295275,86277r-6163,25660l287073,116852r-2486,4658l281625,125930r-2953,4429l275320,134445r-3763,3762l267804,141960r-4095,3353l259289,148266r-4420,2952l230104,160362r-5210,1039l219627,161925r-5315,l80962,161925r-5315,l70380,161401r-5210,-1039l59950,159324,35985,148275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9600" behindDoc="0" locked="0" layoutInCell="1" allowOverlap="1" wp14:anchorId="381EC1B8" wp14:editId="381EC1B9">
                <wp:simplePos x="0" y="0"/>
                <wp:positionH relativeFrom="page">
                  <wp:posOffset>1335087</wp:posOffset>
                </wp:positionH>
                <wp:positionV relativeFrom="paragraph">
                  <wp:posOffset>695036</wp:posOffset>
                </wp:positionV>
                <wp:extent cx="295275" cy="16192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D2013" id="Graphic 84" o:spid="_x0000_s1026" style="position:absolute;margin-left:105.1pt;margin-top:54.75pt;width:23.25pt;height:12.75pt;z-index:15769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" path="m,80962l,75647,514,70380,1552,65160,2590,59950,4124,54883,6162,49977,8201,45053,35985,13639r4420,-2952l65170,1552,70380,514,75647,r5315,l214312,r5315,l224894,514r5210,1038l235324,2590r23965,11049l263709,16592r17916,19383l284587,40395r2486,4658l289112,49977r2038,4906l292684,59950r1038,5210l294760,70380r515,5267l295275,80962r,5315l289112,111937r-2039,4915l284587,121519r-2962,4420l278672,130359r-3352,4086l271557,138207r-3753,3753l263709,145322r-4420,2953l254869,151228r-24765,9134l224894,161401r-5267,524l214312,161925r-133350,l75647,161925r-5267,-524l65170,160362r-5220,-1038l35985,148275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0112" behindDoc="0" locked="0" layoutInCell="1" allowOverlap="1" wp14:anchorId="381EC1BA" wp14:editId="381EC1BB">
                <wp:simplePos x="0" y="0"/>
                <wp:positionH relativeFrom="page">
                  <wp:posOffset>1335087</wp:posOffset>
                </wp:positionH>
                <wp:positionV relativeFrom="paragraph">
                  <wp:posOffset>1018886</wp:posOffset>
                </wp:positionV>
                <wp:extent cx="295275" cy="161925"/>
                <wp:effectExtent l="0" t="0" r="0" b="0"/>
                <wp:wrapNone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81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92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EF5B64" id="Graphic 85" o:spid="_x0000_s1026" style="position:absolute;margin-left:105.1pt;margin-top:80.25pt;width:23.25pt;height:12.75pt;z-index:1577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" path="m,80962l,75647,514,70380,1552,65160,2590,59950,4124,54892,6162,49977,8201,45053,35985,13639r4420,-2952l65170,1552,70380,514,75647,r5315,l214312,r5315,l224894,514r5210,1038l235324,2581r23965,11058l263709,16592r17916,19383l284587,40395r2486,4658l289112,49977r2038,4915l292684,59950r1038,5210l294760,70380r515,5267l295275,80962r,5315l289112,111937r-2039,4915l284587,121519r-2962,4420l278672,130359r-3352,4086l271557,138207r-3753,3753l263709,145322r-4420,2953l254869,151228r-24765,9134l224894,161401r-5267,524l214312,161925r-133350,l75647,161925r-5267,-524l65170,160362r-5220,-1038l35985,148275r-4420,-2953l27470,141960r-3753,-375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85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70624" behindDoc="0" locked="0" layoutInCell="1" allowOverlap="1" wp14:anchorId="381EC1BC" wp14:editId="381EC1BD">
                <wp:simplePos x="0" y="0"/>
                <wp:positionH relativeFrom="page">
                  <wp:posOffset>1335087</wp:posOffset>
                </wp:positionH>
                <wp:positionV relativeFrom="paragraph">
                  <wp:posOffset>312131</wp:posOffset>
                </wp:positionV>
                <wp:extent cx="295275" cy="161925"/>
                <wp:effectExtent l="0" t="0" r="0" b="0"/>
                <wp:wrapNone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92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6602" y="130359"/>
                              </a:lnTo>
                              <a:lnTo>
                                <a:pt x="13639" y="125930"/>
                              </a:lnTo>
                              <a:lnTo>
                                <a:pt x="10687" y="121519"/>
                              </a:lnTo>
                              <a:lnTo>
                                <a:pt x="8201" y="116852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5C650" id="Graphic 86" o:spid="_x0000_s1026" style="position:absolute;margin-left:105.1pt;margin-top:24.6pt;width:23.25pt;height:12.75pt;z-index:15770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" path="m,80962l,75647,514,70380,1552,65160,2590,59950,4124,54892,6162,49977,8201,45053,35985,13639r4420,-2952l65170,1552,70380,514,75647,r5315,l214312,r5315,l224894,514r5210,1038l235324,2590r23965,11049l263709,16592r17916,19383l284587,40395r2486,4658l289112,49977r2038,4915l292684,59950r1038,5220l294760,70380r515,5267l295275,80962r,5315l289112,111937r-2039,4915l284587,121519r-2962,4411l278672,130359r-3352,4086l271557,138207r-3753,3753l263709,145313r-4420,2953l254869,151218r-4667,2505l245297,155752r-4915,2039l235324,159324r-5220,1038l224894,161401r-5267,524l214312,161925r-133350,l75647,161925r-5267,-524l65170,160362r-5220,-1028l35985,148266r-4420,-2953l27470,141960r-3753,-3753l19954,134445r-3352,-4086l13639,125930r-2952,-4411l8201,116852,6162,111937,4124,10702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86" w14:textId="77777777" w:rsidR="00937B5F" w:rsidRDefault="00937B5F">
      <w:pPr>
        <w:pStyle w:val="BodyText"/>
        <w:rPr>
          <w:sz w:val="20"/>
        </w:rPr>
      </w:pPr>
    </w:p>
    <w:p w14:paraId="381EC087" w14:textId="77777777" w:rsidR="00937B5F" w:rsidRDefault="00937B5F">
      <w:pPr>
        <w:pStyle w:val="BodyText"/>
        <w:spacing w:before="7"/>
        <w:rPr>
          <w:sz w:val="29"/>
        </w:rPr>
      </w:pPr>
    </w:p>
    <w:p w14:paraId="381EC088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ind w:left="854" w:hanging="392"/>
        <w:jc w:val="left"/>
        <w:rPr>
          <w:sz w:val="24"/>
        </w:rPr>
      </w:pPr>
      <w:r>
        <w:rPr>
          <w:color w:val="202023"/>
          <w:sz w:val="24"/>
        </w:rPr>
        <w:t xml:space="preserve">Were you happy with the style of mentoring in your </w:t>
      </w:r>
      <w:r>
        <w:rPr>
          <w:color w:val="202023"/>
          <w:spacing w:val="-2"/>
          <w:sz w:val="24"/>
        </w:rPr>
        <w:t>relationship?</w:t>
      </w:r>
    </w:p>
    <w:p w14:paraId="381EC089" w14:textId="77777777" w:rsidR="00937B5F" w:rsidRDefault="00937B5F">
      <w:pPr>
        <w:pStyle w:val="BodyText"/>
        <w:spacing w:before="6"/>
        <w:rPr>
          <w:sz w:val="23"/>
        </w:rPr>
      </w:pPr>
    </w:p>
    <w:p w14:paraId="381EC08A" w14:textId="77777777" w:rsidR="00937B5F" w:rsidRDefault="004127DC">
      <w:pPr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8B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8C" w14:textId="77777777" w:rsidR="00937B5F" w:rsidRDefault="004127DC">
      <w:pPr>
        <w:pStyle w:val="BodyText"/>
        <w:spacing w:before="95"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71136" behindDoc="0" locked="0" layoutInCell="1" allowOverlap="1" wp14:anchorId="381EC1BE" wp14:editId="381EC1BF">
                <wp:simplePos x="0" y="0"/>
                <wp:positionH relativeFrom="page">
                  <wp:posOffset>1335087</wp:posOffset>
                </wp:positionH>
                <wp:positionV relativeFrom="paragraph">
                  <wp:posOffset>47972</wp:posOffset>
                </wp:positionV>
                <wp:extent cx="295275" cy="161925"/>
                <wp:effectExtent l="0" t="0" r="0" b="0"/>
                <wp:wrapNone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4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2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18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3E1D2B" id="Graphic 87" o:spid="_x0000_s1026" style="position:absolute;margin-left:105.1pt;margin-top:3.8pt;width:23.25pt;height:12.75pt;z-index:15771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" path="m,80962l,75647,514,70380,1552,65160,2590,59940,4124,54883,6162,49977,8201,45053,23717,23707r3753,-3762l31565,16592r4420,-2953l40405,10687,65170,1552,70380,514,75647,r5315,l214312,r5315,l224894,514r5210,1038l235324,2590r23965,11049l263709,16592r4095,3353l271557,23707r3763,3763l289112,49977r2038,4906l292684,59940r1038,5220l294760,70380r515,5267l295275,80962r,5315l281625,125930r-2953,4429l275320,134445r-3763,3762l267804,141960r-4095,3353l259289,148266r-4420,2952l250202,153723r-4905,2029l240382,157791r-5058,1533l230104,160362r-5210,1039l219627,161925r-5315,l80962,161925r-5315,l70380,161401r-5210,-1039l59950,159324r-5058,-1533l49977,155752r-4905,-2029l40405,151218r-4420,-2952l31565,145313r-4095,-3353l23717,138207r-3763,-3762l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1648" behindDoc="0" locked="0" layoutInCell="1" allowOverlap="1" wp14:anchorId="381EC1C0" wp14:editId="381EC1C1">
                <wp:simplePos x="0" y="0"/>
                <wp:positionH relativeFrom="page">
                  <wp:posOffset>1335087</wp:posOffset>
                </wp:positionH>
                <wp:positionV relativeFrom="paragraph">
                  <wp:posOffset>371822</wp:posOffset>
                </wp:positionV>
                <wp:extent cx="295275" cy="161925"/>
                <wp:effectExtent l="0" t="0" r="0" b="0"/>
                <wp:wrapNone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7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7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44"/>
                              </a:lnTo>
                              <a:lnTo>
                                <a:pt x="293722" y="96754"/>
                              </a:lnTo>
                              <a:lnTo>
                                <a:pt x="292684" y="101974"/>
                              </a:lnTo>
                              <a:lnTo>
                                <a:pt x="291150" y="10703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6E22DB" id="Graphic 88" o:spid="_x0000_s1026" style="position:absolute;margin-left:105.1pt;margin-top:29.3pt;width:23.25pt;height:12.75pt;z-index:15771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" path="m,80962l,75647,514,70380,1552,6517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20l294760,70380r515,5267l295275,80962r,5315l294760,91544r-1038,5210l292684,101974r-1534,5058l289112,111937r-2039,4915l284587,121519r-2962,4420l278672,130359r-3352,4086l271557,138207r-3753,3753l263709,145313r-4420,2953l254869,151218r-24765,9144l224894,161401r-5267,524l214312,161925r-133350,l75647,161925r-5267,-524l65170,160362r-5220,-1038l35985,148266r-4420,-2953l27470,141960r-3753,-3753l19954,134445,6162,111937,4124,107032,2590,101965,1552,96754,514,9154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2160" behindDoc="0" locked="0" layoutInCell="1" allowOverlap="1" wp14:anchorId="381EC1C2" wp14:editId="381EC1C3">
                <wp:simplePos x="0" y="0"/>
                <wp:positionH relativeFrom="page">
                  <wp:posOffset>1335087</wp:posOffset>
                </wp:positionH>
                <wp:positionV relativeFrom="paragraph">
                  <wp:posOffset>695672</wp:posOffset>
                </wp:positionV>
                <wp:extent cx="295275" cy="161925"/>
                <wp:effectExtent l="0" t="0" r="0" b="0"/>
                <wp:wrapNone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676A25" id="Graphic 89" o:spid="_x0000_s1026" style="position:absolute;margin-left:105.1pt;margin-top:54.8pt;width:23.25pt;height:12.75pt;z-index:15772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" path="m,80962l,75647,514,70380,16602,31556r7115,-7849l27470,19945r4095,-3353l35985,13639r4420,-2952l65170,1552,70380,514,75647,r5315,l214312,r5315,l224894,514r5210,1038l235324,2590r23965,11049l263709,16592r4095,3353l271557,23707r3763,3753l293722,65160r1038,5220l295275,75647r,5315l295275,86277r-6163,25660l287073,116852r-2486,4658l281625,125939r-2953,4420l275320,134445r-3763,3762l267804,141970r-4095,3352l259289,148266r-4420,2952l230104,160362r-5210,1039l219627,161925r-5315,l80962,161925r-5315,l70380,161401r-5210,-1039l59950,159334,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2672" behindDoc="0" locked="0" layoutInCell="1" allowOverlap="1" wp14:anchorId="381EC1C4" wp14:editId="381EC1C5">
                <wp:simplePos x="0" y="0"/>
                <wp:positionH relativeFrom="page">
                  <wp:posOffset>1335087</wp:posOffset>
                </wp:positionH>
                <wp:positionV relativeFrom="paragraph">
                  <wp:posOffset>1019522</wp:posOffset>
                </wp:positionV>
                <wp:extent cx="295275" cy="161925"/>
                <wp:effectExtent l="0" t="0" r="0" b="0"/>
                <wp:wrapNone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1552" y="9675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F6599" id="Graphic 90" o:spid="_x0000_s1026" style="position:absolute;margin-left:105.1pt;margin-top:80.3pt;width:23.25pt;height:12.75pt;z-index:15772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" path="m,80962l,75647,514,70380,1552,65160,2590,5995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50r1038,5210l294760,70380r515,5267l295275,80962r,5315l289112,111928r-2039,4915l284587,121510r-2962,4420l278672,130359r-3352,4086l271557,138207r-3753,3753l263709,145313r-4420,2953l254869,151218r-24765,9144l224894,161401r-5267,524l214312,161925r-133350,l75647,161925r-5267,-524l65170,160362r-5220,-1038l35985,148266r-4420,-2953l27470,141960r-3753,-3753l19954,134445,1552,96754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8D" w14:textId="77777777" w:rsidR="00937B5F" w:rsidRDefault="004127DC">
      <w:pPr>
        <w:pStyle w:val="BodyText"/>
        <w:spacing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73184" behindDoc="0" locked="0" layoutInCell="1" allowOverlap="1" wp14:anchorId="381EC1C6" wp14:editId="381EC1C7">
                <wp:simplePos x="0" y="0"/>
                <wp:positionH relativeFrom="page">
                  <wp:posOffset>1335087</wp:posOffset>
                </wp:positionH>
                <wp:positionV relativeFrom="paragraph">
                  <wp:posOffset>311497</wp:posOffset>
                </wp:positionV>
                <wp:extent cx="295275" cy="161925"/>
                <wp:effectExtent l="0" t="0" r="0" b="0"/>
                <wp:wrapNone/>
                <wp:docPr id="91" name="Graphic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4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13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391"/>
                              </a:lnTo>
                              <a:lnTo>
                                <a:pt x="65170" y="160353"/>
                              </a:lnTo>
                              <a:lnTo>
                                <a:pt x="59950" y="159324"/>
                              </a:lnTo>
                              <a:lnTo>
                                <a:pt x="35985" y="148266"/>
                              </a:lnTo>
                              <a:lnTo>
                                <a:pt x="31565" y="145313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A0E01B" id="Graphic 91" o:spid="_x0000_s1026" style="position:absolute;margin-left:105.1pt;margin-top:24.55pt;width:23.25pt;height:12.75pt;z-index:1577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" path="m,80962l,75647,514,70380,1552,65160,2590,59940,4124,54883,6162,49977,8201,45062,23717,23707r3753,-3762l31565,16592r4420,-2953l40405,10687,65170,1552,70380,514,75647,r5315,l214312,r5315,l224894,514r5210,1038l235324,2590r23965,11049l263709,16592r4095,3353l271557,23707r3763,3763l278672,31556r2953,4419l284587,40395r2486,4667l289112,49977r2038,4906l292684,59940r1038,5220l294760,70380r515,5267l295275,80962r,5315l289112,111928r-2039,4915l284587,121510r-2962,4420l278672,130359r-3352,4086l271557,138207r-3753,3753l263709,145313r-4420,2953l254869,151218r-24765,9144l224894,161401r-5267,524l214312,161925r-133350,l75647,161925r-5267,-534l65170,160353r-5220,-1029l35985,148266r-4420,-2953l27470,141960r-3753,-375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8E" w14:textId="77777777" w:rsidR="00937B5F" w:rsidRDefault="00937B5F">
      <w:pPr>
        <w:pStyle w:val="BodyText"/>
        <w:rPr>
          <w:sz w:val="20"/>
        </w:rPr>
      </w:pPr>
    </w:p>
    <w:p w14:paraId="381EC08F" w14:textId="77777777" w:rsidR="00937B5F" w:rsidRDefault="00937B5F">
      <w:pPr>
        <w:pStyle w:val="BodyText"/>
        <w:rPr>
          <w:sz w:val="20"/>
        </w:rPr>
      </w:pPr>
    </w:p>
    <w:p w14:paraId="381EC090" w14:textId="77777777" w:rsidR="00937B5F" w:rsidRDefault="00937B5F">
      <w:pPr>
        <w:pStyle w:val="BodyText"/>
        <w:spacing w:before="2"/>
        <w:rPr>
          <w:sz w:val="22"/>
        </w:rPr>
      </w:pPr>
    </w:p>
    <w:p w14:paraId="381EC091" w14:textId="77777777" w:rsidR="00937B5F" w:rsidRDefault="004127DC">
      <w:pPr>
        <w:pStyle w:val="ListParagraph"/>
        <w:numPr>
          <w:ilvl w:val="0"/>
          <w:numId w:val="2"/>
        </w:numPr>
        <w:tabs>
          <w:tab w:val="left" w:pos="854"/>
        </w:tabs>
        <w:ind w:left="854" w:hanging="392"/>
        <w:jc w:val="left"/>
        <w:rPr>
          <w:sz w:val="24"/>
        </w:rPr>
      </w:pPr>
      <w:r>
        <w:rPr>
          <w:color w:val="202023"/>
          <w:sz w:val="24"/>
        </w:rPr>
        <w:t xml:space="preserve">Did the relationship meet your </w:t>
      </w:r>
      <w:r>
        <w:rPr>
          <w:color w:val="202023"/>
          <w:spacing w:val="-2"/>
          <w:sz w:val="24"/>
        </w:rPr>
        <w:t>expectations?</w:t>
      </w:r>
    </w:p>
    <w:p w14:paraId="381EC092" w14:textId="77777777" w:rsidR="00937B5F" w:rsidRDefault="00937B5F">
      <w:pPr>
        <w:pStyle w:val="BodyText"/>
        <w:spacing w:before="5"/>
        <w:rPr>
          <w:sz w:val="23"/>
        </w:rPr>
      </w:pPr>
    </w:p>
    <w:p w14:paraId="381EC093" w14:textId="77777777" w:rsidR="00937B5F" w:rsidRDefault="004127DC">
      <w:pPr>
        <w:spacing w:before="1"/>
        <w:ind w:left="462"/>
        <w:rPr>
          <w:i/>
          <w:sz w:val="24"/>
        </w:rPr>
      </w:pPr>
      <w:r>
        <w:rPr>
          <w:i/>
          <w:color w:val="202023"/>
          <w:sz w:val="24"/>
        </w:rPr>
        <w:t xml:space="preserve">Mark only one </w:t>
      </w:r>
      <w:r>
        <w:rPr>
          <w:i/>
          <w:color w:val="202023"/>
          <w:spacing w:val="-4"/>
          <w:sz w:val="24"/>
        </w:rPr>
        <w:t>oval.</w:t>
      </w:r>
    </w:p>
    <w:p w14:paraId="381EC094" w14:textId="77777777" w:rsidR="00937B5F" w:rsidRDefault="00937B5F">
      <w:pPr>
        <w:pStyle w:val="BodyText"/>
        <w:spacing w:before="10"/>
        <w:rPr>
          <w:i/>
          <w:sz w:val="21"/>
        </w:rPr>
      </w:pPr>
    </w:p>
    <w:p w14:paraId="381EC095" w14:textId="77777777" w:rsidR="00937B5F" w:rsidRDefault="004127DC">
      <w:pPr>
        <w:pStyle w:val="BodyText"/>
        <w:spacing w:before="94" w:line="424" w:lineRule="auto"/>
        <w:ind w:left="1085" w:right="7798"/>
      </w:pPr>
      <w:r>
        <w:rPr>
          <w:noProof/>
        </w:rPr>
        <mc:AlternateContent>
          <mc:Choice Requires="wps">
            <w:drawing>
              <wp:anchor distT="0" distB="0" distL="0" distR="0" simplePos="0" relativeHeight="15773696" behindDoc="0" locked="0" layoutInCell="1" allowOverlap="1" wp14:anchorId="381EC1C8" wp14:editId="381EC1C9">
                <wp:simplePos x="0" y="0"/>
                <wp:positionH relativeFrom="page">
                  <wp:posOffset>1335087</wp:posOffset>
                </wp:positionH>
                <wp:positionV relativeFrom="paragraph">
                  <wp:posOffset>47337</wp:posOffset>
                </wp:positionV>
                <wp:extent cx="295275" cy="161925"/>
                <wp:effectExtent l="0" t="0" r="0" b="0"/>
                <wp:wrapNone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6602" y="31556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28"/>
                              </a:lnTo>
                              <a:lnTo>
                                <a:pt x="287073" y="116843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0"/>
                              </a:lnTo>
                              <a:lnTo>
                                <a:pt x="278672" y="13034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6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6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28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45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9BB0B4" id="Graphic 92" o:spid="_x0000_s1026" style="position:absolute;margin-left:105.1pt;margin-top:3.75pt;width:23.25pt;height:12.75pt;z-index:15773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" path="m,80962l,75647,514,70380,16602,31556r7115,-7849l27470,19945r4095,-3353l35985,13639r4420,-2952l75647,r5315,l214312,r5315,l224894,523r5210,1039l235324,2590r23965,11049l263709,16592r4095,3353l271557,23707r3763,3763l278672,31556r2953,4419l284587,40395r10688,35252l295275,80962r,5315l289112,111928r-2039,4915l284587,121510r-2962,4420l278672,130349r-3352,4096l271557,138207r-3753,3753l263709,145322r-4420,2953l254869,151228r-24765,9134l224894,161401r-5267,524l214312,161925r-133350,l75647,161925r-5267,-524l65170,160362r-5220,-1038l35985,148275r-4420,-2953l27470,141960r-3753,-3753l19954,134445,6162,111928,4124,107022,2590,101965,1552,96745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4208" behindDoc="0" locked="0" layoutInCell="1" allowOverlap="1" wp14:anchorId="381EC1CA" wp14:editId="381EC1CB">
                <wp:simplePos x="0" y="0"/>
                <wp:positionH relativeFrom="page">
                  <wp:posOffset>1335087</wp:posOffset>
                </wp:positionH>
                <wp:positionV relativeFrom="paragraph">
                  <wp:posOffset>371187</wp:posOffset>
                </wp:positionV>
                <wp:extent cx="295275" cy="161925"/>
                <wp:effectExtent l="0" t="0" r="0" b="0"/>
                <wp:wrapNone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38"/>
                              </a:lnTo>
                              <a:lnTo>
                                <a:pt x="514" y="70370"/>
                              </a:lnTo>
                              <a:lnTo>
                                <a:pt x="1552" y="65160"/>
                              </a:lnTo>
                              <a:lnTo>
                                <a:pt x="2590" y="5994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62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62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38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50202" y="153723"/>
                              </a:lnTo>
                              <a:lnTo>
                                <a:pt x="245297" y="155752"/>
                              </a:lnTo>
                              <a:lnTo>
                                <a:pt x="240382" y="157791"/>
                              </a:lnTo>
                              <a:lnTo>
                                <a:pt x="235324" y="159334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34"/>
                              </a:lnTo>
                              <a:lnTo>
                                <a:pt x="54892" y="157791"/>
                              </a:lnTo>
                              <a:lnTo>
                                <a:pt x="49977" y="155752"/>
                              </a:lnTo>
                              <a:lnTo>
                                <a:pt x="45072" y="153723"/>
                              </a:lnTo>
                              <a:lnTo>
                                <a:pt x="40405" y="151228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3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EBAA30" id="Graphic 93" o:spid="_x0000_s1026" style="position:absolute;margin-left:105.1pt;margin-top:29.25pt;width:23.25pt;height:12.75pt;z-index:15774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" path="m,80962l,75638,514,70370,1552,65160,2590,59940,4124,54883,6162,49977,8201,45062,23717,23707r3753,-3762l31565,16592r4420,-2953l40405,10687,65170,1562,70380,523,75647,r5315,l214312,r5315,l224894,514r5210,1038l235324,2590r23965,11049l263709,16592r4095,3353l271557,23707r3763,3763l278672,31556r2953,4419l284587,40395r2486,4667l289112,49977r2038,4906l292684,59950r1038,5210l294760,70380r515,5258l295275,80962r,5315l289112,111937r-2039,4915l284587,121510r-2962,4429l278672,130359r-3352,4086l271557,138207r-3753,3763l263709,145322r-4420,2953l254869,151228r-4667,2495l245297,155752r-4915,2039l235324,159334r-5220,1028l224894,161401r-5267,524l214312,161925r-133350,l75647,161925r-5267,-524l65170,160362r-5220,-1028l54892,157791r-4915,-2039l45072,153723r-4667,-2495l35985,148275r-4420,-2953l27470,141970r-3753,-3763l19954,134445,6162,111937,4124,10703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4720" behindDoc="0" locked="0" layoutInCell="1" allowOverlap="1" wp14:anchorId="381EC1CC" wp14:editId="381EC1CD">
                <wp:simplePos x="0" y="0"/>
                <wp:positionH relativeFrom="page">
                  <wp:posOffset>1335087</wp:posOffset>
                </wp:positionH>
                <wp:positionV relativeFrom="paragraph">
                  <wp:posOffset>695037</wp:posOffset>
                </wp:positionV>
                <wp:extent cx="295275" cy="161925"/>
                <wp:effectExtent l="0" t="0" r="0" b="0"/>
                <wp:wrapNone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52"/>
                              </a:lnTo>
                              <a:lnTo>
                                <a:pt x="70380" y="514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A05436" id="Graphic 94" o:spid="_x0000_s1026" style="position:absolute;margin-left:105.1pt;margin-top:54.75pt;width:23.25pt;height:12.75pt;z-index:15774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" path="m,80962l,75647,514,70380,1552,65160,2590,59950,4124,54883,6162,49977,8201,45053,23717,23707r3753,-3753l31565,16592r4420,-2953l40405,10687,65170,1552,70380,514,75647,r5315,l214312,r5315,l224894,523r5210,1039l235324,2590r23965,11049l263709,16592r4095,3362l271557,23707r3763,3753l278672,31556r2953,4419l284587,40395r2486,4658l289112,49977r2038,4906l292684,59950r1038,5210l294760,70380r515,5267l295275,80962r,5315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5232" behindDoc="0" locked="0" layoutInCell="1" allowOverlap="1" wp14:anchorId="381EC1CE" wp14:editId="381EC1CF">
                <wp:simplePos x="0" y="0"/>
                <wp:positionH relativeFrom="page">
                  <wp:posOffset>1335087</wp:posOffset>
                </wp:positionH>
                <wp:positionV relativeFrom="paragraph">
                  <wp:posOffset>1018887</wp:posOffset>
                </wp:positionV>
                <wp:extent cx="295275" cy="161925"/>
                <wp:effectExtent l="0" t="0" r="0" b="0"/>
                <wp:wrapNone/>
                <wp:docPr id="95" name="Graphic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92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45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14"/>
                              </a:lnTo>
                              <a:lnTo>
                                <a:pt x="230104" y="155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45"/>
                              </a:lnTo>
                              <a:lnTo>
                                <a:pt x="271557" y="23707"/>
                              </a:lnTo>
                              <a:lnTo>
                                <a:pt x="275320" y="2747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92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60" y="91535"/>
                              </a:lnTo>
                              <a:lnTo>
                                <a:pt x="293722" y="96745"/>
                              </a:lnTo>
                              <a:lnTo>
                                <a:pt x="292684" y="101965"/>
                              </a:lnTo>
                              <a:lnTo>
                                <a:pt x="291150" y="107022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0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66"/>
                              </a:lnTo>
                              <a:lnTo>
                                <a:pt x="254869" y="15121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3793E" id="Graphic 95" o:spid="_x0000_s1026" style="position:absolute;margin-left:105.1pt;margin-top:80.25pt;width:23.25pt;height:12.75pt;z-index:1577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" path="m,80962l,75647,514,70380,1552,65160,2590,59950,4124,54892,6162,49977,8201,45053,23717,23707r3753,-3762l31565,16592r4420,-2953l40405,10687,65170,1562,70380,523,75647,r5315,l214312,r5315,l224894,514r5210,1038l235324,2590r23965,11049l263709,16592r4095,3353l271557,23707r3763,3763l278672,31556r2953,4419l284587,40395r2486,4658l289112,49977r2038,4915l292684,59950r1038,5210l294760,70380r515,5267l295275,80962r,5315l294760,91535r-1038,5210l292684,101965r-1534,5057l289112,111937r-2039,4915l284587,121510r-2962,4429l278672,130359r-3352,4086l271557,138207r-3753,3763l263709,145322r-4420,2944l254869,151218r-24765,9144l224894,161401r-5267,524l214312,161925r-133350,l75647,161925r-5267,-524l65170,160362r-5220,-103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4"/>
        </w:rPr>
        <w:t>Yes</w:t>
      </w:r>
      <w:r>
        <w:rPr>
          <w:color w:val="202023"/>
          <w:spacing w:val="40"/>
        </w:rPr>
        <w:t xml:space="preserve"> </w:t>
      </w:r>
      <w:r>
        <w:rPr>
          <w:color w:val="202023"/>
          <w:spacing w:val="-6"/>
        </w:rPr>
        <w:t xml:space="preserve">No </w:t>
      </w:r>
      <w:r>
        <w:rPr>
          <w:color w:val="202023"/>
          <w:spacing w:val="-2"/>
        </w:rPr>
        <w:t>Maybe</w:t>
      </w:r>
    </w:p>
    <w:p w14:paraId="381EC096" w14:textId="77777777" w:rsidR="00937B5F" w:rsidRDefault="004127DC">
      <w:pPr>
        <w:pStyle w:val="BodyText"/>
        <w:spacing w:before="1" w:line="424" w:lineRule="auto"/>
        <w:ind w:left="1085" w:right="7222"/>
      </w:pPr>
      <w:r>
        <w:rPr>
          <w:noProof/>
        </w:rPr>
        <mc:AlternateContent>
          <mc:Choice Requires="wps">
            <w:drawing>
              <wp:anchor distT="0" distB="0" distL="0" distR="0" simplePos="0" relativeHeight="15775744" behindDoc="0" locked="0" layoutInCell="1" allowOverlap="1" wp14:anchorId="381EC1D0" wp14:editId="381EC1D1">
                <wp:simplePos x="0" y="0"/>
                <wp:positionH relativeFrom="page">
                  <wp:posOffset>1335087</wp:posOffset>
                </wp:positionH>
                <wp:positionV relativeFrom="paragraph">
                  <wp:posOffset>312132</wp:posOffset>
                </wp:positionV>
                <wp:extent cx="295275" cy="161925"/>
                <wp:effectExtent l="0" t="0" r="0" b="0"/>
                <wp:wrapNone/>
                <wp:docPr id="96" name="Graphic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7"/>
                              </a:lnTo>
                              <a:lnTo>
                                <a:pt x="514" y="70380"/>
                              </a:lnTo>
                              <a:lnTo>
                                <a:pt x="1552" y="65160"/>
                              </a:lnTo>
                              <a:lnTo>
                                <a:pt x="2590" y="59950"/>
                              </a:lnTo>
                              <a:lnTo>
                                <a:pt x="4124" y="54883"/>
                              </a:lnTo>
                              <a:lnTo>
                                <a:pt x="6162" y="49977"/>
                              </a:lnTo>
                              <a:lnTo>
                                <a:pt x="8201" y="45053"/>
                              </a:lnTo>
                              <a:lnTo>
                                <a:pt x="23717" y="23707"/>
                              </a:lnTo>
                              <a:lnTo>
                                <a:pt x="27470" y="19954"/>
                              </a:lnTo>
                              <a:lnTo>
                                <a:pt x="31565" y="16592"/>
                              </a:lnTo>
                              <a:lnTo>
                                <a:pt x="35985" y="13639"/>
                              </a:lnTo>
                              <a:lnTo>
                                <a:pt x="40405" y="10687"/>
                              </a:lnTo>
                              <a:lnTo>
                                <a:pt x="65170" y="1562"/>
                              </a:lnTo>
                              <a:lnTo>
                                <a:pt x="70380" y="523"/>
                              </a:lnTo>
                              <a:lnTo>
                                <a:pt x="75647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7" y="0"/>
                              </a:lnTo>
                              <a:lnTo>
                                <a:pt x="224894" y="523"/>
                              </a:lnTo>
                              <a:lnTo>
                                <a:pt x="230104" y="1562"/>
                              </a:lnTo>
                              <a:lnTo>
                                <a:pt x="235324" y="2590"/>
                              </a:lnTo>
                              <a:lnTo>
                                <a:pt x="259289" y="13639"/>
                              </a:lnTo>
                              <a:lnTo>
                                <a:pt x="263709" y="16592"/>
                              </a:lnTo>
                              <a:lnTo>
                                <a:pt x="267804" y="19954"/>
                              </a:lnTo>
                              <a:lnTo>
                                <a:pt x="271557" y="23707"/>
                              </a:lnTo>
                              <a:lnTo>
                                <a:pt x="275320" y="27460"/>
                              </a:lnTo>
                              <a:lnTo>
                                <a:pt x="278672" y="31556"/>
                              </a:lnTo>
                              <a:lnTo>
                                <a:pt x="281625" y="35975"/>
                              </a:lnTo>
                              <a:lnTo>
                                <a:pt x="284587" y="40395"/>
                              </a:lnTo>
                              <a:lnTo>
                                <a:pt x="287073" y="45053"/>
                              </a:lnTo>
                              <a:lnTo>
                                <a:pt x="289112" y="49977"/>
                              </a:lnTo>
                              <a:lnTo>
                                <a:pt x="291150" y="54883"/>
                              </a:lnTo>
                              <a:lnTo>
                                <a:pt x="292684" y="59950"/>
                              </a:lnTo>
                              <a:lnTo>
                                <a:pt x="293722" y="65160"/>
                              </a:lnTo>
                              <a:lnTo>
                                <a:pt x="294760" y="70380"/>
                              </a:lnTo>
                              <a:lnTo>
                                <a:pt x="295275" y="75647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9112" y="111937"/>
                              </a:lnTo>
                              <a:lnTo>
                                <a:pt x="287073" y="116852"/>
                              </a:lnTo>
                              <a:lnTo>
                                <a:pt x="284587" y="121519"/>
                              </a:lnTo>
                              <a:lnTo>
                                <a:pt x="281625" y="125939"/>
                              </a:lnTo>
                              <a:lnTo>
                                <a:pt x="278672" y="130359"/>
                              </a:lnTo>
                              <a:lnTo>
                                <a:pt x="275320" y="134445"/>
                              </a:lnTo>
                              <a:lnTo>
                                <a:pt x="271557" y="138207"/>
                              </a:lnTo>
                              <a:lnTo>
                                <a:pt x="267804" y="141970"/>
                              </a:lnTo>
                              <a:lnTo>
                                <a:pt x="263709" y="145322"/>
                              </a:lnTo>
                              <a:lnTo>
                                <a:pt x="259289" y="148275"/>
                              </a:lnTo>
                              <a:lnTo>
                                <a:pt x="254869" y="151228"/>
                              </a:lnTo>
                              <a:lnTo>
                                <a:pt x="230104" y="160362"/>
                              </a:lnTo>
                              <a:lnTo>
                                <a:pt x="224894" y="161401"/>
                              </a:lnTo>
                              <a:lnTo>
                                <a:pt x="219627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7" y="161925"/>
                              </a:lnTo>
                              <a:lnTo>
                                <a:pt x="70380" y="161401"/>
                              </a:lnTo>
                              <a:lnTo>
                                <a:pt x="65170" y="160362"/>
                              </a:lnTo>
                              <a:lnTo>
                                <a:pt x="59950" y="159324"/>
                              </a:lnTo>
                              <a:lnTo>
                                <a:pt x="35985" y="148275"/>
                              </a:lnTo>
                              <a:lnTo>
                                <a:pt x="31565" y="145322"/>
                              </a:lnTo>
                              <a:lnTo>
                                <a:pt x="27470" y="141970"/>
                              </a:lnTo>
                              <a:lnTo>
                                <a:pt x="23717" y="138207"/>
                              </a:lnTo>
                              <a:lnTo>
                                <a:pt x="19954" y="134445"/>
                              </a:lnTo>
                              <a:lnTo>
                                <a:pt x="6162" y="111937"/>
                              </a:lnTo>
                              <a:lnTo>
                                <a:pt x="4124" y="107022"/>
                              </a:lnTo>
                              <a:lnTo>
                                <a:pt x="2590" y="101965"/>
                              </a:lnTo>
                              <a:lnTo>
                                <a:pt x="1552" y="96754"/>
                              </a:lnTo>
                              <a:lnTo>
                                <a:pt x="514" y="91535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A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B75EDA" id="Graphic 96" o:spid="_x0000_s1026" style="position:absolute;margin-left:105.1pt;margin-top:24.6pt;width:23.25pt;height:12.75pt;z-index:15775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" path="m,80962l,75647,514,70380,1552,65160,2590,59950,4124,54883,6162,49977,8201,45053,23717,23707r3753,-3753l31565,16592r4420,-2953l40405,10687,65170,1562,70380,523,75647,r5315,l214312,r5315,l224894,523r5210,1039l235324,2590r23965,11049l263709,16592r4095,3362l271557,23707r3763,3753l278672,31556r2953,4419l284587,40395r2486,4658l289112,49977r2038,4906l292684,59950r1038,5210l294760,70380r515,5267l295275,80962r,5315l289112,111937r-2039,4915l284587,121519r-2962,4420l278672,130359r-3352,4086l271557,138207r-3753,3763l263709,145322r-4420,2953l254869,151228r-24765,9134l224894,161401r-5267,524l214312,161925r-133350,l75647,161925r-5267,-524l65170,160362r-5220,-1038l35985,148275r-4420,-2953l27470,141970r-3753,-3763l19954,134445,6162,111937,4124,107022,2590,101965,1552,96754,514,91535,,86277,,80962xe" filled="f" strokecolor="#9aa0a6">
                <v:path arrowok="t"/>
                <w10:wrap anchorx="page"/>
              </v:shape>
            </w:pict>
          </mc:Fallback>
        </mc:AlternateContent>
      </w:r>
      <w:r>
        <w:rPr>
          <w:color w:val="202023"/>
          <w:spacing w:val="-2"/>
        </w:rPr>
        <w:t>Don't</w:t>
      </w:r>
      <w:r>
        <w:rPr>
          <w:color w:val="202023"/>
          <w:spacing w:val="-13"/>
        </w:rPr>
        <w:t xml:space="preserve"> </w:t>
      </w:r>
      <w:r>
        <w:rPr>
          <w:color w:val="202023"/>
          <w:spacing w:val="-2"/>
        </w:rPr>
        <w:t xml:space="preserve">know </w:t>
      </w:r>
      <w:r>
        <w:rPr>
          <w:color w:val="202023"/>
          <w:spacing w:val="-4"/>
        </w:rPr>
        <w:t>N/A</w:t>
      </w:r>
    </w:p>
    <w:p w14:paraId="381EC097" w14:textId="77777777" w:rsidR="00937B5F" w:rsidRDefault="00937B5F">
      <w:pPr>
        <w:pStyle w:val="BodyText"/>
        <w:rPr>
          <w:sz w:val="20"/>
        </w:rPr>
      </w:pPr>
    </w:p>
    <w:p w14:paraId="381EC098" w14:textId="77777777" w:rsidR="00937B5F" w:rsidRDefault="00937B5F">
      <w:pPr>
        <w:pStyle w:val="BodyText"/>
        <w:rPr>
          <w:sz w:val="20"/>
        </w:rPr>
      </w:pPr>
    </w:p>
    <w:p w14:paraId="381EC099" w14:textId="77777777" w:rsidR="00937B5F" w:rsidRDefault="00937B5F">
      <w:pPr>
        <w:pStyle w:val="BodyText"/>
        <w:rPr>
          <w:sz w:val="20"/>
        </w:rPr>
      </w:pPr>
    </w:p>
    <w:p w14:paraId="381EC09A" w14:textId="77777777" w:rsidR="00937B5F" w:rsidRDefault="00937B5F">
      <w:pPr>
        <w:pStyle w:val="BodyText"/>
        <w:rPr>
          <w:sz w:val="20"/>
        </w:rPr>
      </w:pPr>
    </w:p>
    <w:p w14:paraId="381EC09B" w14:textId="77777777" w:rsidR="00937B5F" w:rsidRDefault="00937B5F">
      <w:pPr>
        <w:pStyle w:val="BodyText"/>
        <w:rPr>
          <w:sz w:val="20"/>
        </w:rPr>
      </w:pPr>
    </w:p>
    <w:p w14:paraId="381EC09C" w14:textId="77777777" w:rsidR="00937B5F" w:rsidRDefault="004127DC">
      <w:pPr>
        <w:pStyle w:val="BodyText"/>
        <w:spacing w:before="9"/>
        <w:rPr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381EC1D2" wp14:editId="381EC1D3">
                <wp:simplePos x="0" y="0"/>
                <wp:positionH relativeFrom="page">
                  <wp:posOffset>2911475</wp:posOffset>
                </wp:positionH>
                <wp:positionV relativeFrom="paragraph">
                  <wp:posOffset>211487</wp:posOffset>
                </wp:positionV>
                <wp:extent cx="9525" cy="47625"/>
                <wp:effectExtent l="0" t="0" r="0" b="0"/>
                <wp:wrapTopAndBottom/>
                <wp:docPr id="97" name="Graphic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476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47625">
                              <a:moveTo>
                                <a:pt x="9524" y="0"/>
                              </a:moveTo>
                              <a:lnTo>
                                <a:pt x="9524" y="47625"/>
                              </a:lnTo>
                              <a:lnTo>
                                <a:pt x="0" y="47625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C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DC883E" id="Graphic 97" o:spid="_x0000_s1026" style="position:absolute;margin-left:229.25pt;margin-top:16.65pt;width:.75pt;height:3.75pt;z-index:-15689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525,47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" path="m9524,r,47625l,47625,,,9524,xe" fillcolor="#dadcdf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381EC1D4" wp14:editId="381EC1D5">
                <wp:simplePos x="0" y="0"/>
                <wp:positionH relativeFrom="page">
                  <wp:posOffset>7007224</wp:posOffset>
                </wp:positionH>
                <wp:positionV relativeFrom="paragraph">
                  <wp:posOffset>211486</wp:posOffset>
                </wp:positionV>
                <wp:extent cx="9525" cy="47625"/>
                <wp:effectExtent l="0" t="0" r="0" b="0"/>
                <wp:wrapTopAndBottom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476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47625">
                              <a:moveTo>
                                <a:pt x="9525" y="47625"/>
                              </a:moveTo>
                              <a:lnTo>
                                <a:pt x="0" y="47625"/>
                              </a:lnTo>
                              <a:lnTo>
                                <a:pt x="0" y="0"/>
                              </a:lnTo>
                              <a:lnTo>
                                <a:pt x="9525" y="0"/>
                              </a:lnTo>
                              <a:lnTo>
                                <a:pt x="9525" y="476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C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5FC6AA" id="Graphic 98" o:spid="_x0000_s1026" style="position:absolute;margin-left:551.75pt;margin-top:16.65pt;width:.75pt;height:3.75pt;z-index:-15689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525,47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" path="m9525,47625l,47625,,,9525,r,47625xe" fillcolor="#dadcdf" stroked="f">
                <v:path arrowok="t"/>
                <w10:wrap type="topAndBottom" anchorx="page"/>
              </v:shape>
            </w:pict>
          </mc:Fallback>
        </mc:AlternateContent>
      </w:r>
    </w:p>
    <w:p w14:paraId="381EC09D" w14:textId="77777777" w:rsidR="00937B5F" w:rsidRDefault="00937B5F">
      <w:pPr>
        <w:rPr>
          <w:sz w:val="25"/>
        </w:rPr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9E" w14:textId="77777777" w:rsidR="00937B5F" w:rsidRDefault="00937B5F">
      <w:pPr>
        <w:pStyle w:val="BodyText"/>
        <w:spacing w:before="5"/>
        <w:rPr>
          <w:sz w:val="21"/>
        </w:rPr>
      </w:pPr>
    </w:p>
    <w:p w14:paraId="381EC09F" w14:textId="77777777" w:rsidR="00937B5F" w:rsidRDefault="004127DC">
      <w:pPr>
        <w:pStyle w:val="BodyText"/>
        <w:spacing w:before="95" w:line="300" w:lineRule="auto"/>
        <w:ind w:left="490" w:right="7222"/>
      </w:pPr>
      <w:r>
        <w:rPr>
          <w:noProof/>
        </w:rPr>
        <mc:AlternateContent>
          <mc:Choice Requires="wpg">
            <w:drawing>
              <wp:anchor distT="0" distB="0" distL="0" distR="0" simplePos="0" relativeHeight="15783936" behindDoc="0" locked="0" layoutInCell="1" allowOverlap="1" wp14:anchorId="381EC1D6" wp14:editId="381EC1D7">
                <wp:simplePos x="0" y="0"/>
                <wp:positionH relativeFrom="page">
                  <wp:posOffset>2911475</wp:posOffset>
                </wp:positionH>
                <wp:positionV relativeFrom="paragraph">
                  <wp:posOffset>-156813</wp:posOffset>
                </wp:positionV>
                <wp:extent cx="4105275" cy="1104900"/>
                <wp:effectExtent l="0" t="0" r="0" b="0"/>
                <wp:wrapNone/>
                <wp:docPr id="99" name="Group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05275" cy="1104900"/>
                          <a:chOff x="0" y="0"/>
                          <a:chExt cx="4105275" cy="1104900"/>
                        </a:xfrm>
                      </wpg:grpSpPr>
                      <wps:wsp>
                        <wps:cNvPr id="100" name="Graphic 100"/>
                        <wps:cNvSpPr/>
                        <wps:spPr>
                          <a:xfrm>
                            <a:off x="0" y="8"/>
                            <a:ext cx="4105275" cy="1104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05275" h="1104900">
                                <a:moveTo>
                                  <a:pt x="4105262" y="0"/>
                                </a:moveTo>
                                <a:lnTo>
                                  <a:pt x="4095737" y="0"/>
                                </a:lnTo>
                                <a:lnTo>
                                  <a:pt x="4095737" y="1028700"/>
                                </a:lnTo>
                                <a:lnTo>
                                  <a:pt x="4095419" y="1035265"/>
                                </a:lnTo>
                                <a:lnTo>
                                  <a:pt x="4080637" y="1070978"/>
                                </a:lnTo>
                                <a:lnTo>
                                  <a:pt x="4075709" y="1076299"/>
                                </a:lnTo>
                                <a:lnTo>
                                  <a:pt x="4035641" y="1095057"/>
                                </a:lnTo>
                                <a:lnTo>
                                  <a:pt x="4029062" y="1095375"/>
                                </a:lnTo>
                                <a:lnTo>
                                  <a:pt x="76187" y="1095375"/>
                                </a:lnTo>
                                <a:lnTo>
                                  <a:pt x="39141" y="1084148"/>
                                </a:lnTo>
                                <a:lnTo>
                                  <a:pt x="14592" y="1054214"/>
                                </a:lnTo>
                                <a:lnTo>
                                  <a:pt x="95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28725"/>
                                </a:lnTo>
                                <a:lnTo>
                                  <a:pt x="355" y="1036205"/>
                                </a:lnTo>
                                <a:lnTo>
                                  <a:pt x="17259" y="1077010"/>
                                </a:lnTo>
                                <a:lnTo>
                                  <a:pt x="54102" y="1101636"/>
                                </a:lnTo>
                                <a:lnTo>
                                  <a:pt x="76161" y="1104900"/>
                                </a:lnTo>
                                <a:lnTo>
                                  <a:pt x="4029100" y="1104900"/>
                                </a:lnTo>
                                <a:lnTo>
                                  <a:pt x="4065892" y="1095375"/>
                                </a:lnTo>
                                <a:lnTo>
                                  <a:pt x="4071404" y="1092073"/>
                                </a:lnTo>
                                <a:lnTo>
                                  <a:pt x="4077385" y="1087628"/>
                                </a:lnTo>
                                <a:lnTo>
                                  <a:pt x="4082453" y="1083030"/>
                                </a:lnTo>
                                <a:lnTo>
                                  <a:pt x="4082948" y="1082586"/>
                                </a:lnTo>
                                <a:lnTo>
                                  <a:pt x="4088003" y="1077010"/>
                                </a:lnTo>
                                <a:lnTo>
                                  <a:pt x="4092435" y="1071041"/>
                                </a:lnTo>
                                <a:lnTo>
                                  <a:pt x="4105262" y="1028700"/>
                                </a:lnTo>
                                <a:lnTo>
                                  <a:pt x="41052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0" y="0"/>
                            <a:ext cx="4105275" cy="11049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1EC232" w14:textId="77777777" w:rsidR="00937B5F" w:rsidRDefault="00937B5F">
                              <w:pPr>
                                <w:spacing w:before="11"/>
                                <w:rPr>
                                  <w:sz w:val="25"/>
                                </w:rPr>
                              </w:pPr>
                            </w:p>
                            <w:p w14:paraId="381EC233" w14:textId="77777777" w:rsidR="00937B5F" w:rsidRDefault="004127DC">
                              <w:pPr>
                                <w:spacing w:before="1" w:line="300" w:lineRule="auto"/>
                                <w:ind w:left="267" w:right="284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color w:val="202023"/>
                                  <w:sz w:val="24"/>
                                </w:rPr>
                                <w:t>Directions: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Describe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in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the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box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using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your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>own</w:t>
                              </w:r>
                              <w:r>
                                <w:rPr>
                                  <w:color w:val="202023"/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202023"/>
                                  <w:sz w:val="24"/>
                                </w:rPr>
                                <w:t xml:space="preserve">words, what ever length you may need to express your </w:t>
                              </w:r>
                              <w:r>
                                <w:rPr>
                                  <w:color w:val="202023"/>
                                  <w:spacing w:val="-2"/>
                                  <w:sz w:val="24"/>
                                </w:rPr>
                                <w:t>answer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1EC1D6" id="Group 99" o:spid="_x0000_s1026" style="position:absolute;left:0;text-align:left;margin-left:229.25pt;margin-top:-12.35pt;width:323.25pt;height:87pt;z-index:15783936;mso-wrap-distance-left:0;mso-wrap-distance-right:0;mso-position-horizontal-relative:page" coordsize="41052,11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">
                <v:shape id="Graphic 100" o:spid="_x0000_s1027" style="position:absolute;width:41052;height:11049;visibility:visible;mso-wrap-style:square;v-text-anchor:top" coordsize="4105275,1104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" path="m4105262,r-9525,l4095737,1028700r-318,6565l4080637,1070978r-4928,5321l4035641,1095057r-6579,318l76187,1095375,39141,1084148,14592,1054214,9512,,,,,1028725r355,7480l17259,1077010r36843,24626l76161,1104900r3952939,l4065892,1095375r5512,-3302l4077385,1087628r5068,-4598l4082948,1082586r5055,-5576l4092435,1071041r12827,-42341l4105262,xe" fillcolor="#dadcdf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1" o:spid="_x0000_s1028" type="#_x0000_t202" style="position:absolute;width:41052;height:11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" filled="f" stroked="f">
                  <v:textbox inset="0,0,0,0">
                    <w:txbxContent>
                      <w:p w14:paraId="381EC232" w14:textId="77777777" w:rsidR="00937B5F" w:rsidRDefault="00937B5F">
                        <w:pPr>
                          <w:spacing w:before="11"/>
                          <w:rPr>
                            <w:sz w:val="25"/>
                          </w:rPr>
                        </w:pPr>
                      </w:p>
                      <w:p w14:paraId="381EC233" w14:textId="77777777" w:rsidR="00937B5F" w:rsidRDefault="004127DC">
                        <w:pPr>
                          <w:spacing w:before="1" w:line="300" w:lineRule="auto"/>
                          <w:ind w:left="267" w:right="284"/>
                          <w:rPr>
                            <w:sz w:val="24"/>
                          </w:rPr>
                        </w:pPr>
                        <w:r>
                          <w:rPr>
                            <w:color w:val="202023"/>
                            <w:sz w:val="24"/>
                          </w:rPr>
                          <w:t>Directions: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Describe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in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the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box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using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your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>own</w:t>
                        </w:r>
                        <w:r>
                          <w:rPr>
                            <w:color w:val="202023"/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202023"/>
                            <w:sz w:val="24"/>
                          </w:rPr>
                          <w:t xml:space="preserve">words, what ever length you may need to express your </w:t>
                        </w:r>
                        <w:r>
                          <w:rPr>
                            <w:color w:val="202023"/>
                            <w:spacing w:val="-2"/>
                            <w:sz w:val="24"/>
                          </w:rPr>
                          <w:t>answers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 xml:space="preserve">Part 2: Your </w:t>
      </w:r>
      <w:r>
        <w:rPr>
          <w:spacing w:val="-2"/>
        </w:rPr>
        <w:t xml:space="preserve">personal </w:t>
      </w:r>
      <w:r>
        <w:t>statements</w:t>
      </w:r>
      <w:r>
        <w:rPr>
          <w:spacing w:val="-15"/>
        </w:rPr>
        <w:t xml:space="preserve"> </w:t>
      </w:r>
      <w:r>
        <w:t>about your mentee</w:t>
      </w:r>
    </w:p>
    <w:p w14:paraId="381EC0A0" w14:textId="77777777" w:rsidR="00937B5F" w:rsidRDefault="00937B5F">
      <w:pPr>
        <w:pStyle w:val="BodyText"/>
        <w:rPr>
          <w:sz w:val="20"/>
        </w:rPr>
      </w:pPr>
    </w:p>
    <w:p w14:paraId="381EC0A1" w14:textId="77777777" w:rsidR="00937B5F" w:rsidRDefault="00937B5F">
      <w:pPr>
        <w:pStyle w:val="BodyText"/>
        <w:spacing w:before="1"/>
        <w:rPr>
          <w:sz w:val="17"/>
        </w:rPr>
      </w:pPr>
    </w:p>
    <w:p w14:paraId="381EC0A2" w14:textId="77777777" w:rsidR="00937B5F" w:rsidRDefault="004127DC">
      <w:pPr>
        <w:pStyle w:val="ListParagraph"/>
        <w:numPr>
          <w:ilvl w:val="0"/>
          <w:numId w:val="1"/>
        </w:numPr>
        <w:tabs>
          <w:tab w:val="left" w:pos="719"/>
        </w:tabs>
        <w:spacing w:before="94"/>
        <w:ind w:left="719" w:hanging="257"/>
        <w:rPr>
          <w:sz w:val="24"/>
        </w:rPr>
      </w:pPr>
      <w:r>
        <w:rPr>
          <w:color w:val="202023"/>
          <w:sz w:val="24"/>
        </w:rPr>
        <w:t>Your</w:t>
      </w:r>
      <w:r>
        <w:rPr>
          <w:color w:val="202023"/>
          <w:spacing w:val="-8"/>
          <w:sz w:val="24"/>
        </w:rPr>
        <w:t xml:space="preserve"> </w:t>
      </w:r>
      <w:r>
        <w:rPr>
          <w:color w:val="202023"/>
          <w:spacing w:val="-2"/>
          <w:sz w:val="24"/>
        </w:rPr>
        <w:t>Partnership</w:t>
      </w:r>
    </w:p>
    <w:p w14:paraId="381EC0A3" w14:textId="6B93D486" w:rsidR="00937B5F" w:rsidRDefault="004127DC">
      <w:pPr>
        <w:pStyle w:val="BodyText"/>
        <w:spacing w:before="72"/>
        <w:ind w:left="462"/>
      </w:pPr>
      <w:r>
        <w:rPr>
          <w:color w:val="202023"/>
        </w:rPr>
        <w:t>1a.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What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were/are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two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of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most</w:t>
      </w:r>
      <w:r>
        <w:rPr>
          <w:color w:val="202023"/>
          <w:spacing w:val="-1"/>
        </w:rPr>
        <w:t xml:space="preserve"> </w:t>
      </w:r>
      <w:r w:rsidR="00A0611B">
        <w:rPr>
          <w:color w:val="202023"/>
        </w:rPr>
        <w:t>beneficial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development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activities</w:t>
      </w:r>
      <w:r>
        <w:rPr>
          <w:color w:val="202023"/>
          <w:spacing w:val="-1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1"/>
        </w:rPr>
        <w:t xml:space="preserve"> </w:t>
      </w:r>
      <w:r>
        <w:rPr>
          <w:color w:val="202023"/>
          <w:spacing w:val="-2"/>
        </w:rPr>
        <w:t>did/do?</w:t>
      </w:r>
    </w:p>
    <w:p w14:paraId="381EC0A4" w14:textId="77777777" w:rsidR="00937B5F" w:rsidRDefault="00937B5F">
      <w:pPr>
        <w:pStyle w:val="BodyText"/>
        <w:rPr>
          <w:sz w:val="20"/>
        </w:rPr>
      </w:pPr>
    </w:p>
    <w:p w14:paraId="381EC0A5" w14:textId="77777777" w:rsidR="00937B5F" w:rsidRDefault="00937B5F">
      <w:pPr>
        <w:pStyle w:val="BodyText"/>
        <w:rPr>
          <w:sz w:val="20"/>
        </w:rPr>
      </w:pPr>
    </w:p>
    <w:p w14:paraId="381EC0A6" w14:textId="77777777" w:rsidR="00937B5F" w:rsidRDefault="004127DC">
      <w:pPr>
        <w:pStyle w:val="BodyText"/>
        <w:spacing w:before="9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381EC1D8" wp14:editId="381EC1D9">
                <wp:simplePos x="0" y="0"/>
                <wp:positionH relativeFrom="page">
                  <wp:posOffset>1282700</wp:posOffset>
                </wp:positionH>
                <wp:positionV relativeFrom="paragraph">
                  <wp:posOffset>143179</wp:posOffset>
                </wp:positionV>
                <wp:extent cx="5638800" cy="9525"/>
                <wp:effectExtent l="0" t="0" r="0" b="0"/>
                <wp:wrapTopAndBottom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0980EB" id="Graphic 102" o:spid="_x0000_s1026" style="position:absolute;margin-left:101pt;margin-top:11.25pt;width:444pt;height:.75pt;z-index:-15681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Dr0v+/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A7" w14:textId="77777777" w:rsidR="00937B5F" w:rsidRDefault="00937B5F">
      <w:pPr>
        <w:pStyle w:val="BodyText"/>
        <w:rPr>
          <w:sz w:val="20"/>
        </w:rPr>
      </w:pPr>
    </w:p>
    <w:p w14:paraId="381EC0A8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381EC1DA" wp14:editId="381EC1DB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23EE0" id="Graphic 103" o:spid="_x0000_s1026" style="position:absolute;margin-left:101pt;margin-top:9pt;width:444pt;height:.75pt;z-index:-15680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A9" w14:textId="77777777" w:rsidR="00937B5F" w:rsidRDefault="00937B5F">
      <w:pPr>
        <w:pStyle w:val="BodyText"/>
        <w:rPr>
          <w:sz w:val="20"/>
        </w:rPr>
      </w:pPr>
    </w:p>
    <w:p w14:paraId="381EC0AA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6480" behindDoc="1" locked="0" layoutInCell="1" allowOverlap="1" wp14:anchorId="381EC1DC" wp14:editId="381EC1DD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04" name="Graphic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49C88" id="Graphic 104" o:spid="_x0000_s1026" style="position:absolute;margin-left:101pt;margin-top:9pt;width:444pt;height:.75pt;z-index:-15680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AB" w14:textId="77777777" w:rsidR="00937B5F" w:rsidRDefault="00937B5F">
      <w:pPr>
        <w:pStyle w:val="BodyText"/>
        <w:rPr>
          <w:sz w:val="20"/>
        </w:rPr>
      </w:pPr>
    </w:p>
    <w:p w14:paraId="381EC0AC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6992" behindDoc="1" locked="0" layoutInCell="1" allowOverlap="1" wp14:anchorId="381EC1DE" wp14:editId="381EC1DF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09FCF3" id="Graphic 105" o:spid="_x0000_s1026" style="position:absolute;margin-left:101pt;margin-top:9pt;width:444pt;height:.75pt;z-index:-15679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AD" w14:textId="77777777" w:rsidR="00937B5F" w:rsidRDefault="00937B5F">
      <w:pPr>
        <w:pStyle w:val="BodyText"/>
        <w:rPr>
          <w:sz w:val="20"/>
        </w:rPr>
      </w:pPr>
    </w:p>
    <w:p w14:paraId="381EC0AE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7504" behindDoc="1" locked="0" layoutInCell="1" allowOverlap="1" wp14:anchorId="381EC1E0" wp14:editId="381EC1E1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F13118" id="Graphic 106" o:spid="_x0000_s1026" style="position:absolute;margin-left:101pt;margin-top:9pt;width:444pt;height:.75pt;z-index:-15678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AF" w14:textId="77777777" w:rsidR="00937B5F" w:rsidRDefault="00937B5F">
      <w:pPr>
        <w:pStyle w:val="BodyText"/>
        <w:rPr>
          <w:sz w:val="28"/>
        </w:rPr>
      </w:pPr>
    </w:p>
    <w:p w14:paraId="381EC0B0" w14:textId="77777777" w:rsidR="00937B5F" w:rsidRDefault="00937B5F">
      <w:pPr>
        <w:pStyle w:val="BodyText"/>
        <w:spacing w:before="2"/>
        <w:rPr>
          <w:sz w:val="29"/>
        </w:rPr>
      </w:pPr>
    </w:p>
    <w:p w14:paraId="381EC0B1" w14:textId="77777777" w:rsidR="00937B5F" w:rsidRDefault="004127DC">
      <w:pPr>
        <w:pStyle w:val="BodyText"/>
        <w:spacing w:before="1" w:line="300" w:lineRule="auto"/>
        <w:ind w:left="462" w:right="483"/>
      </w:pPr>
      <w:r>
        <w:rPr>
          <w:color w:val="202023"/>
        </w:rPr>
        <w:t>1b.</w:t>
      </w:r>
      <w:r>
        <w:rPr>
          <w:color w:val="202023"/>
          <w:spacing w:val="75"/>
        </w:rPr>
        <w:t xml:space="preserve"> </w:t>
      </w:r>
      <w:r>
        <w:rPr>
          <w:color w:val="202023"/>
        </w:rPr>
        <w:t>What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most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beneﬁcial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change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you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dentiﬁed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in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yourself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as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a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result</w:t>
      </w:r>
      <w:r>
        <w:rPr>
          <w:color w:val="202023"/>
          <w:spacing w:val="-3"/>
        </w:rPr>
        <w:t xml:space="preserve"> </w:t>
      </w:r>
      <w:r>
        <w:rPr>
          <w:color w:val="202023"/>
        </w:rPr>
        <w:t>of your mentorship?</w:t>
      </w:r>
    </w:p>
    <w:p w14:paraId="381EC0B2" w14:textId="77777777" w:rsidR="00937B5F" w:rsidRDefault="00937B5F">
      <w:pPr>
        <w:pStyle w:val="BodyText"/>
        <w:rPr>
          <w:sz w:val="20"/>
        </w:rPr>
      </w:pPr>
    </w:p>
    <w:p w14:paraId="381EC0B3" w14:textId="77777777" w:rsidR="00937B5F" w:rsidRDefault="00937B5F">
      <w:pPr>
        <w:pStyle w:val="BodyText"/>
        <w:rPr>
          <w:sz w:val="20"/>
        </w:rPr>
      </w:pPr>
    </w:p>
    <w:p w14:paraId="381EC0B4" w14:textId="77777777" w:rsidR="00937B5F" w:rsidRDefault="004127DC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8016" behindDoc="1" locked="0" layoutInCell="1" allowOverlap="1" wp14:anchorId="381EC1E2" wp14:editId="381EC1E3">
                <wp:simplePos x="0" y="0"/>
                <wp:positionH relativeFrom="page">
                  <wp:posOffset>1282700</wp:posOffset>
                </wp:positionH>
                <wp:positionV relativeFrom="paragraph">
                  <wp:posOffset>96960</wp:posOffset>
                </wp:positionV>
                <wp:extent cx="5638800" cy="9525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54E4CA" id="Graphic 107" o:spid="_x0000_s1026" style="position:absolute;margin-left:101pt;margin-top:7.65pt;width:444pt;height:.75pt;z-index:-15678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MeCzy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B5" w14:textId="77777777" w:rsidR="00937B5F" w:rsidRDefault="00937B5F">
      <w:pPr>
        <w:pStyle w:val="BodyText"/>
        <w:rPr>
          <w:sz w:val="20"/>
        </w:rPr>
      </w:pPr>
    </w:p>
    <w:p w14:paraId="381EC0B6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8528" behindDoc="1" locked="0" layoutInCell="1" allowOverlap="1" wp14:anchorId="381EC1E4" wp14:editId="381EC1E5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37780B" id="Graphic 108" o:spid="_x0000_s1026" style="position:absolute;margin-left:101pt;margin-top:9pt;width:444pt;height:.75pt;z-index:-15677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B7" w14:textId="77777777" w:rsidR="00937B5F" w:rsidRDefault="00937B5F">
      <w:pPr>
        <w:pStyle w:val="BodyText"/>
        <w:rPr>
          <w:sz w:val="20"/>
        </w:rPr>
      </w:pPr>
    </w:p>
    <w:p w14:paraId="381EC0B8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9040" behindDoc="1" locked="0" layoutInCell="1" allowOverlap="1" wp14:anchorId="381EC1E6" wp14:editId="381EC1E7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88B7D3" id="Graphic 109" o:spid="_x0000_s1026" style="position:absolute;margin-left:101pt;margin-top:9pt;width:444pt;height:.75pt;z-index:-15677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B9" w14:textId="77777777" w:rsidR="00937B5F" w:rsidRDefault="00937B5F">
      <w:pPr>
        <w:pStyle w:val="BodyText"/>
        <w:rPr>
          <w:sz w:val="20"/>
        </w:rPr>
      </w:pPr>
    </w:p>
    <w:p w14:paraId="381EC0BA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9552" behindDoc="1" locked="0" layoutInCell="1" allowOverlap="1" wp14:anchorId="381EC1E8" wp14:editId="381EC1E9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17F16E" id="Graphic 110" o:spid="_x0000_s1026" style="position:absolute;margin-left:101pt;margin-top:9pt;width:444pt;height:.75pt;z-index:-15676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BB" w14:textId="77777777" w:rsidR="00937B5F" w:rsidRDefault="00937B5F">
      <w:pPr>
        <w:pStyle w:val="BodyText"/>
        <w:rPr>
          <w:sz w:val="20"/>
        </w:rPr>
      </w:pPr>
    </w:p>
    <w:p w14:paraId="381EC0BC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064" behindDoc="1" locked="0" layoutInCell="1" allowOverlap="1" wp14:anchorId="381EC1EA" wp14:editId="381EC1EB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91BE1B" id="Graphic 111" o:spid="_x0000_s1026" style="position:absolute;margin-left:101pt;margin-top:9pt;width:444pt;height:.75pt;z-index:-15676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BD" w14:textId="77777777" w:rsidR="00937B5F" w:rsidRDefault="00937B5F">
      <w:pPr>
        <w:pStyle w:val="BodyText"/>
        <w:rPr>
          <w:sz w:val="28"/>
        </w:rPr>
      </w:pPr>
    </w:p>
    <w:p w14:paraId="381EC0BE" w14:textId="77777777" w:rsidR="00937B5F" w:rsidRDefault="00937B5F">
      <w:pPr>
        <w:pStyle w:val="BodyText"/>
        <w:spacing w:before="2"/>
        <w:rPr>
          <w:sz w:val="29"/>
        </w:rPr>
      </w:pPr>
    </w:p>
    <w:p w14:paraId="381EC0BF" w14:textId="77777777" w:rsidR="00937B5F" w:rsidRDefault="004127DC">
      <w:pPr>
        <w:pStyle w:val="ListParagraph"/>
        <w:numPr>
          <w:ilvl w:val="0"/>
          <w:numId w:val="1"/>
        </w:numPr>
        <w:tabs>
          <w:tab w:val="left" w:pos="719"/>
        </w:tabs>
        <w:spacing w:before="1"/>
        <w:ind w:left="719" w:hanging="257"/>
        <w:rPr>
          <w:sz w:val="24"/>
        </w:rPr>
      </w:pPr>
      <w:r>
        <w:rPr>
          <w:color w:val="202023"/>
          <w:sz w:val="24"/>
        </w:rPr>
        <w:t>Personal</w:t>
      </w:r>
      <w:r>
        <w:rPr>
          <w:color w:val="202023"/>
          <w:spacing w:val="-2"/>
          <w:sz w:val="24"/>
        </w:rPr>
        <w:t xml:space="preserve"> Growth</w:t>
      </w:r>
    </w:p>
    <w:p w14:paraId="381EC0C0" w14:textId="77777777" w:rsidR="00937B5F" w:rsidRDefault="004127DC">
      <w:pPr>
        <w:pStyle w:val="BodyText"/>
        <w:spacing w:before="71" w:line="300" w:lineRule="auto"/>
        <w:ind w:left="462" w:right="483"/>
      </w:pPr>
      <w:r>
        <w:rPr>
          <w:color w:val="202023"/>
        </w:rPr>
        <w:t>2a.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As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result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of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having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a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mentee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I’v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gained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the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following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knowledge,</w:t>
      </w:r>
      <w:r>
        <w:rPr>
          <w:color w:val="202023"/>
          <w:spacing w:val="-4"/>
        </w:rPr>
        <w:t xml:space="preserve"> </w:t>
      </w:r>
      <w:r>
        <w:rPr>
          <w:color w:val="202023"/>
        </w:rPr>
        <w:t>skills, and/or attitude change:</w:t>
      </w:r>
    </w:p>
    <w:p w14:paraId="381EC0C1" w14:textId="77777777" w:rsidR="00937B5F" w:rsidRDefault="00937B5F">
      <w:pPr>
        <w:pStyle w:val="BodyText"/>
        <w:rPr>
          <w:sz w:val="20"/>
        </w:rPr>
      </w:pPr>
    </w:p>
    <w:p w14:paraId="381EC0C2" w14:textId="77777777" w:rsidR="00937B5F" w:rsidRDefault="00937B5F">
      <w:pPr>
        <w:pStyle w:val="BodyText"/>
        <w:rPr>
          <w:sz w:val="20"/>
        </w:rPr>
      </w:pPr>
    </w:p>
    <w:p w14:paraId="381EC0C3" w14:textId="77777777" w:rsidR="00937B5F" w:rsidRDefault="004127DC">
      <w:pPr>
        <w:pStyle w:val="BodyText"/>
        <w:spacing w:before="9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0576" behindDoc="1" locked="0" layoutInCell="1" allowOverlap="1" wp14:anchorId="381EC1EC" wp14:editId="381EC1ED">
                <wp:simplePos x="0" y="0"/>
                <wp:positionH relativeFrom="page">
                  <wp:posOffset>1282700</wp:posOffset>
                </wp:positionH>
                <wp:positionV relativeFrom="paragraph">
                  <wp:posOffset>97565</wp:posOffset>
                </wp:positionV>
                <wp:extent cx="5638800" cy="9525"/>
                <wp:effectExtent l="0" t="0" r="0" b="0"/>
                <wp:wrapTopAndBottom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15E274" id="Graphic 112" o:spid="_x0000_s1026" style="position:absolute;margin-left:101pt;margin-top:7.7pt;width:444pt;height:.75pt;z-index:-1567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C4" w14:textId="77777777" w:rsidR="00937B5F" w:rsidRDefault="00937B5F">
      <w:pPr>
        <w:pStyle w:val="BodyText"/>
        <w:rPr>
          <w:sz w:val="20"/>
        </w:rPr>
      </w:pPr>
    </w:p>
    <w:p w14:paraId="381EC0C5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381EC1EE" wp14:editId="381EC1EF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6A4D69" id="Graphic 113" o:spid="_x0000_s1026" style="position:absolute;margin-left:101pt;margin-top:9pt;width:444pt;height:.75pt;z-index:-1567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C6" w14:textId="77777777" w:rsidR="00937B5F" w:rsidRDefault="00937B5F">
      <w:pPr>
        <w:pStyle w:val="BodyText"/>
        <w:rPr>
          <w:sz w:val="20"/>
        </w:rPr>
      </w:pPr>
    </w:p>
    <w:p w14:paraId="381EC0C7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381EC1F0" wp14:editId="381EC1F1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4" name="Graphic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F90F5D" id="Graphic 114" o:spid="_x0000_s1026" style="position:absolute;margin-left:101pt;margin-top:9pt;width:444pt;height:.75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C8" w14:textId="77777777" w:rsidR="00937B5F" w:rsidRDefault="00937B5F">
      <w:pPr>
        <w:pStyle w:val="BodyText"/>
        <w:rPr>
          <w:sz w:val="20"/>
        </w:rPr>
      </w:pPr>
    </w:p>
    <w:p w14:paraId="381EC0C9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381EC1F2" wp14:editId="381EC1F3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1B7ACE" id="Graphic 115" o:spid="_x0000_s1026" style="position:absolute;margin-left:101pt;margin-top:9pt;width:444pt;height:.75pt;z-index:-1567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CA" w14:textId="77777777" w:rsidR="00937B5F" w:rsidRDefault="00937B5F">
      <w:pPr>
        <w:pStyle w:val="BodyText"/>
        <w:rPr>
          <w:sz w:val="20"/>
        </w:rPr>
      </w:pPr>
    </w:p>
    <w:p w14:paraId="381EC0CB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381EC1F4" wp14:editId="381EC1F5">
                <wp:simplePos x="0" y="0"/>
                <wp:positionH relativeFrom="page">
                  <wp:posOffset>1282700</wp:posOffset>
                </wp:positionH>
                <wp:positionV relativeFrom="paragraph">
                  <wp:posOffset>113679</wp:posOffset>
                </wp:positionV>
                <wp:extent cx="5638800" cy="9525"/>
                <wp:effectExtent l="0" t="0" r="0" b="0"/>
                <wp:wrapTopAndBottom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276237" id="Graphic 116" o:spid="_x0000_s1026" style="position:absolute;margin-left:101pt;margin-top:8.95pt;width:444pt;height:.75pt;z-index:-1567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AWaznz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CC" w14:textId="77777777" w:rsidR="00937B5F" w:rsidRDefault="00937B5F">
      <w:pPr>
        <w:rPr>
          <w:sz w:val="12"/>
        </w:rPr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0CD" w14:textId="77777777" w:rsidR="00937B5F" w:rsidRDefault="00937B5F">
      <w:pPr>
        <w:pStyle w:val="BodyText"/>
        <w:spacing w:before="2"/>
        <w:rPr>
          <w:sz w:val="15"/>
        </w:rPr>
      </w:pPr>
    </w:p>
    <w:p w14:paraId="381EC0CE" w14:textId="77777777" w:rsidR="00937B5F" w:rsidRDefault="004127DC">
      <w:pPr>
        <w:pStyle w:val="BodyText"/>
        <w:spacing w:before="95"/>
        <w:ind w:left="462"/>
      </w:pPr>
      <w:r>
        <w:rPr>
          <w:color w:val="202023"/>
        </w:rPr>
        <w:t xml:space="preserve">2b. Other beneﬁts I’ve received from this mentoring </w:t>
      </w:r>
      <w:r>
        <w:rPr>
          <w:color w:val="202023"/>
          <w:spacing w:val="-2"/>
        </w:rPr>
        <w:t>relationship:</w:t>
      </w:r>
    </w:p>
    <w:p w14:paraId="381EC0CF" w14:textId="77777777" w:rsidR="00937B5F" w:rsidRDefault="00937B5F">
      <w:pPr>
        <w:pStyle w:val="BodyText"/>
        <w:rPr>
          <w:sz w:val="20"/>
        </w:rPr>
      </w:pPr>
    </w:p>
    <w:p w14:paraId="381EC0D0" w14:textId="77777777" w:rsidR="00937B5F" w:rsidRDefault="00937B5F">
      <w:pPr>
        <w:pStyle w:val="BodyText"/>
        <w:rPr>
          <w:sz w:val="20"/>
        </w:rPr>
      </w:pPr>
    </w:p>
    <w:p w14:paraId="381EC0D1" w14:textId="77777777" w:rsidR="00937B5F" w:rsidRDefault="004127DC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3648" behindDoc="1" locked="0" layoutInCell="1" allowOverlap="1" wp14:anchorId="381EC1F6" wp14:editId="381EC1F7">
                <wp:simplePos x="0" y="0"/>
                <wp:positionH relativeFrom="page">
                  <wp:posOffset>1282700</wp:posOffset>
                </wp:positionH>
                <wp:positionV relativeFrom="paragraph">
                  <wp:posOffset>142775</wp:posOffset>
                </wp:positionV>
                <wp:extent cx="5638800" cy="9525"/>
                <wp:effectExtent l="0" t="0" r="0" b="0"/>
                <wp:wrapTopAndBottom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369548" id="Graphic 117" o:spid="_x0000_s1026" style="position:absolute;margin-left:101pt;margin-top:11.25pt;width:444pt;height:.75pt;z-index:-15672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Dr0v+/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D2" w14:textId="77777777" w:rsidR="00937B5F" w:rsidRDefault="00937B5F">
      <w:pPr>
        <w:pStyle w:val="BodyText"/>
        <w:rPr>
          <w:sz w:val="20"/>
        </w:rPr>
      </w:pPr>
    </w:p>
    <w:p w14:paraId="381EC0D3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4160" behindDoc="1" locked="0" layoutInCell="1" allowOverlap="1" wp14:anchorId="381EC1F8" wp14:editId="381EC1F9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27DFEA" id="Graphic 118" o:spid="_x0000_s1026" style="position:absolute;margin-left:101pt;margin-top:9pt;width:444pt;height:.75pt;z-index:-15672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D4" w14:textId="77777777" w:rsidR="00937B5F" w:rsidRDefault="00937B5F">
      <w:pPr>
        <w:pStyle w:val="BodyText"/>
        <w:rPr>
          <w:sz w:val="20"/>
        </w:rPr>
      </w:pPr>
    </w:p>
    <w:p w14:paraId="381EC0D5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4672" behindDoc="1" locked="0" layoutInCell="1" allowOverlap="1" wp14:anchorId="381EC1FA" wp14:editId="381EC1FB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19" name="Graphic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E79E6" id="Graphic 119" o:spid="_x0000_s1026" style="position:absolute;margin-left:101pt;margin-top:9pt;width:444pt;height:.75pt;z-index:-15671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D6" w14:textId="77777777" w:rsidR="00937B5F" w:rsidRDefault="00937B5F">
      <w:pPr>
        <w:pStyle w:val="BodyText"/>
        <w:rPr>
          <w:sz w:val="20"/>
        </w:rPr>
      </w:pPr>
    </w:p>
    <w:p w14:paraId="381EC0D7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381EC1FC" wp14:editId="381EC1FD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0" name="Graphic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6532C" id="Graphic 120" o:spid="_x0000_s1026" style="position:absolute;margin-left:101pt;margin-top:9pt;width:444pt;height:.75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D8" w14:textId="77777777" w:rsidR="00937B5F" w:rsidRDefault="00937B5F">
      <w:pPr>
        <w:pStyle w:val="BodyText"/>
        <w:rPr>
          <w:sz w:val="20"/>
        </w:rPr>
      </w:pPr>
    </w:p>
    <w:p w14:paraId="381EC0D9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5696" behindDoc="1" locked="0" layoutInCell="1" allowOverlap="1" wp14:anchorId="381EC1FE" wp14:editId="381EC1FF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1" name="Graphic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5ECBF0" id="Graphic 121" o:spid="_x0000_s1026" style="position:absolute;margin-left:101pt;margin-top:9pt;width:444pt;height:.75pt;z-index:-1567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DA" w14:textId="77777777" w:rsidR="00937B5F" w:rsidRDefault="00937B5F">
      <w:pPr>
        <w:pStyle w:val="BodyText"/>
        <w:rPr>
          <w:sz w:val="28"/>
        </w:rPr>
      </w:pPr>
    </w:p>
    <w:p w14:paraId="381EC0DB" w14:textId="77777777" w:rsidR="00937B5F" w:rsidRDefault="00937B5F">
      <w:pPr>
        <w:pStyle w:val="BodyText"/>
        <w:spacing w:before="2"/>
        <w:rPr>
          <w:sz w:val="29"/>
        </w:rPr>
      </w:pPr>
    </w:p>
    <w:p w14:paraId="381EC0DC" w14:textId="77777777" w:rsidR="00937B5F" w:rsidRDefault="004127DC">
      <w:pPr>
        <w:pStyle w:val="BodyText"/>
        <w:spacing w:before="1"/>
        <w:ind w:left="462"/>
      </w:pPr>
      <w:r>
        <w:rPr>
          <w:color w:val="202023"/>
        </w:rPr>
        <w:t>2c.</w:t>
      </w:r>
      <w:r>
        <w:rPr>
          <w:color w:val="202023"/>
          <w:spacing w:val="61"/>
          <w:w w:val="150"/>
        </w:rPr>
        <w:t xml:space="preserve"> </w:t>
      </w:r>
      <w:r>
        <w:rPr>
          <w:color w:val="202023"/>
        </w:rPr>
        <w:t xml:space="preserve">Something I plan to do or have done more of as the result of the </w:t>
      </w:r>
      <w:r>
        <w:rPr>
          <w:color w:val="202023"/>
          <w:spacing w:val="-2"/>
        </w:rPr>
        <w:t>relationship:</w:t>
      </w:r>
    </w:p>
    <w:p w14:paraId="381EC0DD" w14:textId="77777777" w:rsidR="00937B5F" w:rsidRDefault="00937B5F">
      <w:pPr>
        <w:pStyle w:val="BodyText"/>
        <w:rPr>
          <w:sz w:val="20"/>
        </w:rPr>
      </w:pPr>
    </w:p>
    <w:p w14:paraId="381EC0DE" w14:textId="77777777" w:rsidR="00937B5F" w:rsidRDefault="00937B5F">
      <w:pPr>
        <w:pStyle w:val="BodyText"/>
        <w:rPr>
          <w:sz w:val="20"/>
        </w:rPr>
      </w:pPr>
    </w:p>
    <w:p w14:paraId="381EC0DF" w14:textId="77777777" w:rsidR="00937B5F" w:rsidRDefault="004127DC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381EC200" wp14:editId="381EC201">
                <wp:simplePos x="0" y="0"/>
                <wp:positionH relativeFrom="page">
                  <wp:posOffset>1282700</wp:posOffset>
                </wp:positionH>
                <wp:positionV relativeFrom="paragraph">
                  <wp:posOffset>142724</wp:posOffset>
                </wp:positionV>
                <wp:extent cx="5638800" cy="9525"/>
                <wp:effectExtent l="0" t="0" r="0" b="0"/>
                <wp:wrapTopAndBottom/>
                <wp:docPr id="122" name="Graphic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AF33E8" id="Graphic 122" o:spid="_x0000_s1026" style="position:absolute;margin-left:101pt;margin-top:11.25pt;width:444pt;height:.75pt;z-index:-1567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Dr0v+/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E0" w14:textId="77777777" w:rsidR="00937B5F" w:rsidRDefault="00937B5F">
      <w:pPr>
        <w:pStyle w:val="BodyText"/>
        <w:rPr>
          <w:sz w:val="20"/>
        </w:rPr>
      </w:pPr>
    </w:p>
    <w:p w14:paraId="381EC0E1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720" behindDoc="1" locked="0" layoutInCell="1" allowOverlap="1" wp14:anchorId="381EC202" wp14:editId="381EC203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78EB92" id="Graphic 123" o:spid="_x0000_s1026" style="position:absolute;margin-left:101pt;margin-top:9pt;width:444pt;height:.75pt;z-index:-15669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E2" w14:textId="77777777" w:rsidR="00937B5F" w:rsidRDefault="00937B5F">
      <w:pPr>
        <w:pStyle w:val="BodyText"/>
        <w:rPr>
          <w:sz w:val="20"/>
        </w:rPr>
      </w:pPr>
    </w:p>
    <w:p w14:paraId="381EC0E3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232" behindDoc="1" locked="0" layoutInCell="1" allowOverlap="1" wp14:anchorId="381EC204" wp14:editId="381EC205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6F88E" id="Graphic 124" o:spid="_x0000_s1026" style="position:absolute;margin-left:101pt;margin-top:9pt;width:444pt;height:.75pt;z-index:-15669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E4" w14:textId="77777777" w:rsidR="00937B5F" w:rsidRDefault="00937B5F">
      <w:pPr>
        <w:pStyle w:val="BodyText"/>
        <w:rPr>
          <w:sz w:val="20"/>
        </w:rPr>
      </w:pPr>
    </w:p>
    <w:p w14:paraId="381EC0E5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7744" behindDoc="1" locked="0" layoutInCell="1" allowOverlap="1" wp14:anchorId="381EC206" wp14:editId="381EC207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F9ACE8" id="Graphic 125" o:spid="_x0000_s1026" style="position:absolute;margin-left:101pt;margin-top:9pt;width:444pt;height:.75pt;z-index:-15668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E6" w14:textId="77777777" w:rsidR="00937B5F" w:rsidRDefault="00937B5F">
      <w:pPr>
        <w:pStyle w:val="BodyText"/>
        <w:rPr>
          <w:sz w:val="20"/>
        </w:rPr>
      </w:pPr>
    </w:p>
    <w:p w14:paraId="381EC0E7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8256" behindDoc="1" locked="0" layoutInCell="1" allowOverlap="1" wp14:anchorId="381EC208" wp14:editId="381EC209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9E9811" id="Graphic 126" o:spid="_x0000_s1026" style="position:absolute;margin-left:101pt;margin-top:9pt;width:444pt;height:.75pt;z-index:-15668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E8" w14:textId="77777777" w:rsidR="00937B5F" w:rsidRDefault="00937B5F">
      <w:pPr>
        <w:pStyle w:val="BodyText"/>
        <w:rPr>
          <w:sz w:val="28"/>
        </w:rPr>
      </w:pPr>
    </w:p>
    <w:p w14:paraId="381EC0E9" w14:textId="77777777" w:rsidR="00937B5F" w:rsidRDefault="00937B5F">
      <w:pPr>
        <w:pStyle w:val="BodyText"/>
        <w:spacing w:before="2"/>
        <w:rPr>
          <w:sz w:val="29"/>
        </w:rPr>
      </w:pPr>
    </w:p>
    <w:p w14:paraId="381EC0EA" w14:textId="77777777" w:rsidR="00937B5F" w:rsidRDefault="004127DC">
      <w:pPr>
        <w:pStyle w:val="ListParagraph"/>
        <w:numPr>
          <w:ilvl w:val="0"/>
          <w:numId w:val="1"/>
        </w:numPr>
        <w:tabs>
          <w:tab w:val="left" w:pos="719"/>
        </w:tabs>
        <w:spacing w:before="1"/>
        <w:ind w:left="719" w:hanging="257"/>
        <w:rPr>
          <w:sz w:val="24"/>
        </w:rPr>
      </w:pPr>
      <w:r>
        <w:rPr>
          <w:color w:val="202023"/>
          <w:sz w:val="24"/>
        </w:rPr>
        <w:t xml:space="preserve">Our </w:t>
      </w:r>
      <w:r>
        <w:rPr>
          <w:color w:val="202023"/>
          <w:spacing w:val="-2"/>
          <w:sz w:val="24"/>
        </w:rPr>
        <w:t>relationship</w:t>
      </w:r>
    </w:p>
    <w:p w14:paraId="381EC0EB" w14:textId="77777777" w:rsidR="00937B5F" w:rsidRDefault="004127DC">
      <w:pPr>
        <w:pStyle w:val="BodyText"/>
        <w:spacing w:before="71"/>
        <w:ind w:left="462"/>
      </w:pPr>
      <w:r>
        <w:rPr>
          <w:color w:val="202023"/>
        </w:rPr>
        <w:t>3a.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Ways,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if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any,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this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mentoring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partnership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could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be</w:t>
      </w:r>
      <w:r>
        <w:rPr>
          <w:color w:val="202023"/>
          <w:spacing w:val="-2"/>
        </w:rPr>
        <w:t xml:space="preserve"> </w:t>
      </w:r>
      <w:r>
        <w:rPr>
          <w:color w:val="202023"/>
        </w:rPr>
        <w:t>more</w:t>
      </w:r>
      <w:r>
        <w:rPr>
          <w:color w:val="202023"/>
          <w:spacing w:val="-2"/>
        </w:rPr>
        <w:t xml:space="preserve"> effective:</w:t>
      </w:r>
    </w:p>
    <w:p w14:paraId="381EC0EC" w14:textId="77777777" w:rsidR="00937B5F" w:rsidRDefault="00937B5F">
      <w:pPr>
        <w:pStyle w:val="BodyText"/>
        <w:rPr>
          <w:sz w:val="20"/>
        </w:rPr>
      </w:pPr>
    </w:p>
    <w:p w14:paraId="381EC0ED" w14:textId="77777777" w:rsidR="00937B5F" w:rsidRDefault="00937B5F">
      <w:pPr>
        <w:pStyle w:val="BodyText"/>
        <w:rPr>
          <w:sz w:val="20"/>
        </w:rPr>
      </w:pPr>
    </w:p>
    <w:p w14:paraId="381EC0EE" w14:textId="77777777" w:rsidR="00937B5F" w:rsidRDefault="004127DC">
      <w:pPr>
        <w:pStyle w:val="BodyText"/>
        <w:spacing w:before="9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8768" behindDoc="1" locked="0" layoutInCell="1" allowOverlap="1" wp14:anchorId="381EC20A" wp14:editId="381EC20B">
                <wp:simplePos x="0" y="0"/>
                <wp:positionH relativeFrom="page">
                  <wp:posOffset>1282700</wp:posOffset>
                </wp:positionH>
                <wp:positionV relativeFrom="paragraph">
                  <wp:posOffset>143330</wp:posOffset>
                </wp:positionV>
                <wp:extent cx="5638800" cy="9525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103123" id="Graphic 127" o:spid="_x0000_s1026" style="position:absolute;margin-left:101pt;margin-top:11.3pt;width:444pt;height:.75pt;z-index:-15667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EF" w14:textId="77777777" w:rsidR="00937B5F" w:rsidRDefault="00937B5F">
      <w:pPr>
        <w:pStyle w:val="BodyText"/>
        <w:rPr>
          <w:sz w:val="20"/>
        </w:rPr>
      </w:pPr>
    </w:p>
    <w:p w14:paraId="381EC0F0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9280" behindDoc="1" locked="0" layoutInCell="1" allowOverlap="1" wp14:anchorId="381EC20C" wp14:editId="381EC20D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0C1310" id="Graphic 128" o:spid="_x0000_s1026" style="position:absolute;margin-left:101pt;margin-top:9pt;width:444pt;height:.75pt;z-index:-15667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F1" w14:textId="77777777" w:rsidR="00937B5F" w:rsidRDefault="00937B5F">
      <w:pPr>
        <w:pStyle w:val="BodyText"/>
        <w:rPr>
          <w:sz w:val="20"/>
        </w:rPr>
      </w:pPr>
    </w:p>
    <w:p w14:paraId="381EC0F2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9792" behindDoc="1" locked="0" layoutInCell="1" allowOverlap="1" wp14:anchorId="381EC20E" wp14:editId="381EC20F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529B2A" id="Graphic 129" o:spid="_x0000_s1026" style="position:absolute;margin-left:101pt;margin-top:9pt;width:444pt;height:.75pt;z-index:-15666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F3" w14:textId="77777777" w:rsidR="00937B5F" w:rsidRDefault="00937B5F">
      <w:pPr>
        <w:pStyle w:val="BodyText"/>
        <w:rPr>
          <w:sz w:val="20"/>
        </w:rPr>
      </w:pPr>
    </w:p>
    <w:p w14:paraId="381EC0F4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381EC210" wp14:editId="381EC211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4552A5" id="Graphic 130" o:spid="_x0000_s1026" style="position:absolute;margin-left:101pt;margin-top:9pt;width:444pt;height:.75pt;z-index:-15666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F5" w14:textId="77777777" w:rsidR="00937B5F" w:rsidRDefault="00937B5F">
      <w:pPr>
        <w:pStyle w:val="BodyText"/>
        <w:rPr>
          <w:sz w:val="20"/>
        </w:rPr>
      </w:pPr>
    </w:p>
    <w:p w14:paraId="381EC0F6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0816" behindDoc="1" locked="0" layoutInCell="1" allowOverlap="1" wp14:anchorId="381EC212" wp14:editId="381EC213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847B9A" id="Graphic 131" o:spid="_x0000_s1026" style="position:absolute;margin-left:101pt;margin-top:9pt;width:444pt;height:.75pt;z-index:-15665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F7" w14:textId="77777777" w:rsidR="00937B5F" w:rsidRDefault="00937B5F">
      <w:pPr>
        <w:pStyle w:val="BodyText"/>
        <w:rPr>
          <w:sz w:val="28"/>
        </w:rPr>
      </w:pPr>
    </w:p>
    <w:p w14:paraId="381EC0F8" w14:textId="77777777" w:rsidR="00937B5F" w:rsidRDefault="00937B5F">
      <w:pPr>
        <w:pStyle w:val="BodyText"/>
        <w:spacing w:before="2"/>
        <w:rPr>
          <w:sz w:val="29"/>
        </w:rPr>
      </w:pPr>
    </w:p>
    <w:p w14:paraId="381EC0F9" w14:textId="77777777" w:rsidR="00937B5F" w:rsidRDefault="004127DC">
      <w:pPr>
        <w:pStyle w:val="BodyText"/>
        <w:spacing w:before="1"/>
        <w:ind w:left="462"/>
      </w:pPr>
      <w:r>
        <w:rPr>
          <w:color w:val="202023"/>
        </w:rPr>
        <w:t xml:space="preserve">3b. Recommendations I’d make to other mentor-mentee </w:t>
      </w:r>
      <w:r>
        <w:rPr>
          <w:color w:val="202023"/>
          <w:spacing w:val="-2"/>
        </w:rPr>
        <w:t>pairs:</w:t>
      </w:r>
    </w:p>
    <w:p w14:paraId="381EC0FA" w14:textId="77777777" w:rsidR="00937B5F" w:rsidRDefault="00937B5F">
      <w:pPr>
        <w:pStyle w:val="BodyText"/>
        <w:rPr>
          <w:sz w:val="20"/>
        </w:rPr>
      </w:pPr>
    </w:p>
    <w:p w14:paraId="381EC0FB" w14:textId="77777777" w:rsidR="00937B5F" w:rsidRDefault="00937B5F">
      <w:pPr>
        <w:pStyle w:val="BodyText"/>
        <w:rPr>
          <w:sz w:val="20"/>
        </w:rPr>
      </w:pPr>
    </w:p>
    <w:p w14:paraId="381EC0FC" w14:textId="77777777" w:rsidR="00937B5F" w:rsidRDefault="004127DC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381EC214" wp14:editId="381EC215">
                <wp:simplePos x="0" y="0"/>
                <wp:positionH relativeFrom="page">
                  <wp:posOffset>1282700</wp:posOffset>
                </wp:positionH>
                <wp:positionV relativeFrom="paragraph">
                  <wp:posOffset>142724</wp:posOffset>
                </wp:positionV>
                <wp:extent cx="5638800" cy="9525"/>
                <wp:effectExtent l="0" t="0" r="0" b="0"/>
                <wp:wrapTopAndBottom/>
                <wp:docPr id="132" name="Graphic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FCA83A" id="Graphic 132" o:spid="_x0000_s1026" style="position:absolute;margin-left:101pt;margin-top:11.25pt;width:444pt;height:.75pt;z-index:-15665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Dr0v+/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FD" w14:textId="77777777" w:rsidR="00937B5F" w:rsidRDefault="00937B5F">
      <w:pPr>
        <w:pStyle w:val="BodyText"/>
        <w:rPr>
          <w:sz w:val="20"/>
        </w:rPr>
      </w:pPr>
    </w:p>
    <w:p w14:paraId="381EC0FE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381EC216" wp14:editId="381EC217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3" name="Graphic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600829" id="Graphic 133" o:spid="_x0000_s1026" style="position:absolute;margin-left:101pt;margin-top:9pt;width:444pt;height:.75pt;z-index:-1566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0FF" w14:textId="77777777" w:rsidR="00937B5F" w:rsidRDefault="00937B5F">
      <w:pPr>
        <w:pStyle w:val="BodyText"/>
        <w:rPr>
          <w:sz w:val="20"/>
        </w:rPr>
      </w:pPr>
    </w:p>
    <w:p w14:paraId="381EC100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381EC218" wp14:editId="381EC219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FF297" id="Graphic 134" o:spid="_x0000_s1026" style="position:absolute;margin-left:101pt;margin-top:9pt;width:444pt;height:.75pt;z-index:-15664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01" w14:textId="77777777" w:rsidR="00937B5F" w:rsidRDefault="00937B5F">
      <w:pPr>
        <w:pStyle w:val="BodyText"/>
        <w:rPr>
          <w:sz w:val="20"/>
        </w:rPr>
      </w:pPr>
    </w:p>
    <w:p w14:paraId="381EC102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381EC21A" wp14:editId="381EC21B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5" name="Graphic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80F34C" id="Graphic 135" o:spid="_x0000_s1026" style="position:absolute;margin-left:101pt;margin-top:9pt;width:444pt;height:.75pt;z-index:-15663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03" w14:textId="77777777" w:rsidR="00937B5F" w:rsidRDefault="00937B5F">
      <w:pPr>
        <w:pStyle w:val="BodyText"/>
        <w:rPr>
          <w:sz w:val="20"/>
        </w:rPr>
      </w:pPr>
    </w:p>
    <w:p w14:paraId="381EC104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3376" behindDoc="1" locked="0" layoutInCell="1" allowOverlap="1" wp14:anchorId="381EC21C" wp14:editId="381EC21D">
                <wp:simplePos x="0" y="0"/>
                <wp:positionH relativeFrom="page">
                  <wp:posOffset>1282700</wp:posOffset>
                </wp:positionH>
                <wp:positionV relativeFrom="paragraph">
                  <wp:posOffset>113679</wp:posOffset>
                </wp:positionV>
                <wp:extent cx="5638800" cy="9525"/>
                <wp:effectExtent l="0" t="0" r="0" b="0"/>
                <wp:wrapTopAndBottom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C7C557" id="Graphic 136" o:spid="_x0000_s1026" style="position:absolute;margin-left:101pt;margin-top:8.95pt;width:444pt;height:.75pt;z-index:-15663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AWaznz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05" w14:textId="77777777" w:rsidR="00937B5F" w:rsidRDefault="00937B5F">
      <w:pPr>
        <w:rPr>
          <w:sz w:val="12"/>
        </w:rPr>
        <w:sectPr w:rsidR="00937B5F">
          <w:pgSz w:w="12240" w:h="15840"/>
          <w:pgMar w:top="560" w:right="1080" w:bottom="480" w:left="1560" w:header="274" w:footer="285" w:gutter="0"/>
          <w:cols w:space="720"/>
        </w:sectPr>
      </w:pPr>
    </w:p>
    <w:p w14:paraId="381EC106" w14:textId="77777777" w:rsidR="00937B5F" w:rsidRDefault="00937B5F">
      <w:pPr>
        <w:pStyle w:val="BodyText"/>
        <w:spacing w:before="2"/>
        <w:rPr>
          <w:sz w:val="15"/>
        </w:rPr>
      </w:pPr>
    </w:p>
    <w:p w14:paraId="381EC107" w14:textId="77777777" w:rsidR="00937B5F" w:rsidRDefault="004127DC">
      <w:pPr>
        <w:pStyle w:val="BodyText"/>
        <w:spacing w:before="95"/>
        <w:ind w:left="462"/>
      </w:pPr>
      <w:r>
        <w:rPr>
          <w:color w:val="202023"/>
        </w:rPr>
        <w:t xml:space="preserve">3c. General Comments on the mentoring initiative or </w:t>
      </w:r>
      <w:r>
        <w:rPr>
          <w:color w:val="202023"/>
          <w:spacing w:val="-2"/>
        </w:rPr>
        <w:t>partnership:</w:t>
      </w:r>
    </w:p>
    <w:p w14:paraId="381EC108" w14:textId="77777777" w:rsidR="00937B5F" w:rsidRDefault="00937B5F">
      <w:pPr>
        <w:pStyle w:val="BodyText"/>
        <w:rPr>
          <w:sz w:val="20"/>
        </w:rPr>
      </w:pPr>
    </w:p>
    <w:p w14:paraId="381EC109" w14:textId="77777777" w:rsidR="00937B5F" w:rsidRDefault="00937B5F">
      <w:pPr>
        <w:pStyle w:val="BodyText"/>
        <w:rPr>
          <w:sz w:val="20"/>
        </w:rPr>
      </w:pPr>
    </w:p>
    <w:p w14:paraId="381EC10A" w14:textId="77777777" w:rsidR="00937B5F" w:rsidRDefault="004127DC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3888" behindDoc="1" locked="0" layoutInCell="1" allowOverlap="1" wp14:anchorId="381EC21E" wp14:editId="381EC21F">
                <wp:simplePos x="0" y="0"/>
                <wp:positionH relativeFrom="page">
                  <wp:posOffset>1282700</wp:posOffset>
                </wp:positionH>
                <wp:positionV relativeFrom="paragraph">
                  <wp:posOffset>142775</wp:posOffset>
                </wp:positionV>
                <wp:extent cx="5638800" cy="9525"/>
                <wp:effectExtent l="0" t="0" r="0" b="0"/>
                <wp:wrapTopAndBottom/>
                <wp:docPr id="137" name="Graphic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D641C1" id="Graphic 137" o:spid="_x0000_s1026" style="position:absolute;margin-left:101pt;margin-top:11.25pt;width:444pt;height:.75pt;z-index:-1566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Dr0v+/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0B" w14:textId="77777777" w:rsidR="00937B5F" w:rsidRDefault="00937B5F">
      <w:pPr>
        <w:pStyle w:val="BodyText"/>
        <w:rPr>
          <w:sz w:val="20"/>
        </w:rPr>
      </w:pPr>
    </w:p>
    <w:p w14:paraId="381EC10C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4400" behindDoc="1" locked="0" layoutInCell="1" allowOverlap="1" wp14:anchorId="381EC220" wp14:editId="381EC221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8" name="Graphic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F54AFE" id="Graphic 138" o:spid="_x0000_s1026" style="position:absolute;margin-left:101pt;margin-top:9pt;width:444pt;height:.75pt;z-index:-15662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0D" w14:textId="77777777" w:rsidR="00937B5F" w:rsidRDefault="00937B5F">
      <w:pPr>
        <w:pStyle w:val="BodyText"/>
        <w:rPr>
          <w:sz w:val="20"/>
        </w:rPr>
      </w:pPr>
    </w:p>
    <w:p w14:paraId="381EC10E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4912" behindDoc="1" locked="0" layoutInCell="1" allowOverlap="1" wp14:anchorId="381EC222" wp14:editId="381EC223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39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C279A" id="Graphic 139" o:spid="_x0000_s1026" style="position:absolute;margin-left:101pt;margin-top:9pt;width:444pt;height:.75pt;z-index:-15661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0F" w14:textId="77777777" w:rsidR="00937B5F" w:rsidRDefault="00937B5F">
      <w:pPr>
        <w:pStyle w:val="BodyText"/>
        <w:rPr>
          <w:sz w:val="20"/>
        </w:rPr>
      </w:pPr>
    </w:p>
    <w:p w14:paraId="381EC110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5424" behindDoc="1" locked="0" layoutInCell="1" allowOverlap="1" wp14:anchorId="381EC224" wp14:editId="381EC225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D34183" id="Graphic 140" o:spid="_x0000_s1026" style="position:absolute;margin-left:101pt;margin-top:9pt;width:444pt;height:.75pt;z-index:-15661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11" w14:textId="77777777" w:rsidR="00937B5F" w:rsidRDefault="00937B5F">
      <w:pPr>
        <w:pStyle w:val="BodyText"/>
        <w:rPr>
          <w:sz w:val="20"/>
        </w:rPr>
      </w:pPr>
    </w:p>
    <w:p w14:paraId="381EC112" w14:textId="77777777" w:rsidR="00937B5F" w:rsidRDefault="004127DC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5936" behindDoc="1" locked="0" layoutInCell="1" allowOverlap="1" wp14:anchorId="381EC226" wp14:editId="381EC227">
                <wp:simplePos x="0" y="0"/>
                <wp:positionH relativeFrom="page">
                  <wp:posOffset>1282700</wp:posOffset>
                </wp:positionH>
                <wp:positionV relativeFrom="paragraph">
                  <wp:posOffset>114275</wp:posOffset>
                </wp:positionV>
                <wp:extent cx="5638800" cy="9525"/>
                <wp:effectExtent l="0" t="0" r="0" b="0"/>
                <wp:wrapTopAndBottom/>
                <wp:docPr id="141" name="Graphic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63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38800" h="9525">
                              <a:moveTo>
                                <a:pt x="5638800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5638800" y="0"/>
                              </a:lnTo>
                              <a:lnTo>
                                <a:pt x="5638800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C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B4AFCD" id="Graphic 141" o:spid="_x0000_s1026" style="position:absolute;margin-left:101pt;margin-top:9pt;width:444pt;height:.75pt;z-index:-15660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63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" path="m5638800,9525l,9525,,,5638800,r,9525xe" fillcolor="#bcc1c6" stroked="f">
                <v:path arrowok="t"/>
                <w10:wrap type="topAndBottom" anchorx="page"/>
              </v:shape>
            </w:pict>
          </mc:Fallback>
        </mc:AlternateContent>
      </w:r>
    </w:p>
    <w:p w14:paraId="381EC115" w14:textId="77777777" w:rsidR="00937B5F" w:rsidRDefault="00937B5F">
      <w:pPr>
        <w:pStyle w:val="BodyText"/>
        <w:spacing w:before="11" w:after="1"/>
        <w:rPr>
          <w:sz w:val="29"/>
        </w:rPr>
      </w:pPr>
    </w:p>
    <w:p w14:paraId="381EC116" w14:textId="2A26B5B5" w:rsidR="00937B5F" w:rsidRDefault="00937B5F" w:rsidP="004E63E0">
      <w:pPr>
        <w:pStyle w:val="BodyText"/>
        <w:spacing w:line="30" w:lineRule="exact"/>
        <w:rPr>
          <w:sz w:val="3"/>
        </w:rPr>
      </w:pPr>
    </w:p>
    <w:p w14:paraId="381EC117" w14:textId="77777777" w:rsidR="00937B5F" w:rsidRDefault="00937B5F">
      <w:pPr>
        <w:pStyle w:val="BodyText"/>
        <w:rPr>
          <w:sz w:val="20"/>
        </w:rPr>
      </w:pPr>
    </w:p>
    <w:p w14:paraId="381EC118" w14:textId="77777777" w:rsidR="00937B5F" w:rsidRDefault="00937B5F">
      <w:pPr>
        <w:pStyle w:val="BodyText"/>
        <w:rPr>
          <w:sz w:val="20"/>
        </w:rPr>
      </w:pPr>
    </w:p>
    <w:p w14:paraId="381EC119" w14:textId="77777777" w:rsidR="00937B5F" w:rsidRDefault="00937B5F">
      <w:pPr>
        <w:pStyle w:val="BodyText"/>
        <w:rPr>
          <w:sz w:val="20"/>
        </w:rPr>
      </w:pPr>
    </w:p>
    <w:p w14:paraId="381EC11A" w14:textId="77777777" w:rsidR="00937B5F" w:rsidRDefault="00937B5F">
      <w:pPr>
        <w:pStyle w:val="BodyText"/>
        <w:spacing w:before="1"/>
        <w:rPr>
          <w:sz w:val="25"/>
        </w:rPr>
      </w:pPr>
    </w:p>
    <w:p w14:paraId="381EC11B" w14:textId="6290C458" w:rsidR="00937B5F" w:rsidRDefault="00937B5F">
      <w:pPr>
        <w:spacing w:before="104"/>
        <w:ind w:left="4611" w:right="4052"/>
        <w:jc w:val="center"/>
        <w:rPr>
          <w:rFonts w:ascii="Calibri"/>
          <w:sz w:val="33"/>
        </w:rPr>
      </w:pPr>
    </w:p>
    <w:sectPr w:rsidR="00937B5F">
      <w:pgSz w:w="12240" w:h="15840"/>
      <w:pgMar w:top="560" w:right="1080" w:bottom="480" w:left="156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EC232" w14:textId="77777777" w:rsidR="004127DC" w:rsidRDefault="004127DC">
      <w:r>
        <w:separator/>
      </w:r>
    </w:p>
  </w:endnote>
  <w:endnote w:type="continuationSeparator" w:id="0">
    <w:p w14:paraId="381EC234" w14:textId="77777777" w:rsidR="004127DC" w:rsidRDefault="0041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altName w:val="Roboto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C22D" w14:textId="77777777" w:rsidR="00937B5F" w:rsidRDefault="004127D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21088" behindDoc="1" locked="0" layoutInCell="1" allowOverlap="1" wp14:anchorId="381EC230" wp14:editId="381EC231">
              <wp:simplePos x="0" y="0"/>
              <wp:positionH relativeFrom="page">
                <wp:posOffset>7143750</wp:posOffset>
              </wp:positionH>
              <wp:positionV relativeFrom="page">
                <wp:posOffset>9737824</wp:posOffset>
              </wp:positionV>
              <wp:extent cx="305435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54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81EC235" w14:textId="77777777" w:rsidR="00937B5F" w:rsidRDefault="004127DC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1EC230" id="_x0000_t202" coordsize="21600,21600" o:spt="202" path="m,l,21600r21600,l21600,xe">
              <v:stroke joinstyle="miter"/>
              <v:path gradientshapeok="t" o:connecttype="rect"/>
            </v:shapetype>
            <v:shape id="Textbox 2" o:spid="_x0000_s1030" type="#_x0000_t202" style="position:absolute;margin-left:562.5pt;margin-top:766.75pt;width:24.05pt;height:10.95pt;z-index:-1599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" filled="f" stroked="f">
              <v:textbox inset="0,0,0,0">
                <w:txbxContent>
                  <w:p w14:paraId="381EC235" w14:textId="77777777" w:rsidR="00937B5F" w:rsidRDefault="004127DC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EC22E" w14:textId="77777777" w:rsidR="004127DC" w:rsidRDefault="004127DC">
      <w:r>
        <w:separator/>
      </w:r>
    </w:p>
  </w:footnote>
  <w:footnote w:type="continuationSeparator" w:id="0">
    <w:p w14:paraId="381EC230" w14:textId="77777777" w:rsidR="004127DC" w:rsidRDefault="004127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EC22C" w14:textId="77777777" w:rsidR="00937B5F" w:rsidRDefault="004127D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20576" behindDoc="1" locked="0" layoutInCell="1" allowOverlap="1" wp14:anchorId="381EC22E" wp14:editId="381EC22F">
              <wp:simplePos x="0" y="0"/>
              <wp:positionH relativeFrom="page">
                <wp:posOffset>3723085</wp:posOffset>
              </wp:positionH>
              <wp:positionV relativeFrom="page">
                <wp:posOffset>174724</wp:posOffset>
              </wp:positionV>
              <wp:extent cx="1427480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2748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81EC234" w14:textId="77777777" w:rsidR="00937B5F" w:rsidRDefault="004127DC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VAN</w:t>
                          </w:r>
                          <w:r>
                            <w:rPr>
                              <w:rFonts w:ascii="Arial"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NTORING</w:t>
                          </w:r>
                          <w:r>
                            <w:rPr>
                              <w:rFonts w:ascii="Arial"/>
                              <w:spacing w:val="-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PROGRA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1EC22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9" type="#_x0000_t202" style="position:absolute;margin-left:293.15pt;margin-top:13.75pt;width:112.4pt;height:10.95pt;z-index:-1599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" filled="f" stroked="f">
              <v:textbox inset="0,0,0,0">
                <w:txbxContent>
                  <w:p w14:paraId="381EC234" w14:textId="77777777" w:rsidR="00937B5F" w:rsidRDefault="004127DC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VAN</w:t>
                    </w:r>
                    <w:r>
                      <w:rPr>
                        <w:rFonts w:ascii="Arial"/>
                        <w:spacing w:val="-8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NTORING</w:t>
                    </w:r>
                    <w:r>
                      <w:rPr>
                        <w:rFonts w:ascii="Arial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PROGRA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313EE"/>
    <w:multiLevelType w:val="hybridMultilevel"/>
    <w:tmpl w:val="AB6CC156"/>
    <w:lvl w:ilvl="0" w:tplc="A31E5CBA">
      <w:start w:val="1"/>
      <w:numFmt w:val="decimal"/>
      <w:lvlText w:val="%1."/>
      <w:lvlJc w:val="left"/>
      <w:pPr>
        <w:ind w:left="720" w:hanging="258"/>
        <w:jc w:val="left"/>
      </w:pPr>
      <w:rPr>
        <w:rFonts w:ascii="Roboto" w:eastAsia="Roboto" w:hAnsi="Roboto" w:cs="Roboto" w:hint="default"/>
        <w:b w:val="0"/>
        <w:bCs w:val="0"/>
        <w:i w:val="0"/>
        <w:iCs w:val="0"/>
        <w:color w:val="202023"/>
        <w:spacing w:val="0"/>
        <w:w w:val="100"/>
        <w:sz w:val="24"/>
        <w:szCs w:val="24"/>
        <w:lang w:val="en-US" w:eastAsia="en-US" w:bidi="ar-SA"/>
      </w:rPr>
    </w:lvl>
    <w:lvl w:ilvl="1" w:tplc="D1C61F8A">
      <w:numFmt w:val="bullet"/>
      <w:lvlText w:val="•"/>
      <w:lvlJc w:val="left"/>
      <w:pPr>
        <w:ind w:left="1608" w:hanging="258"/>
      </w:pPr>
      <w:rPr>
        <w:rFonts w:hint="default"/>
        <w:lang w:val="en-US" w:eastAsia="en-US" w:bidi="ar-SA"/>
      </w:rPr>
    </w:lvl>
    <w:lvl w:ilvl="2" w:tplc="6DF260E8">
      <w:numFmt w:val="bullet"/>
      <w:lvlText w:val="•"/>
      <w:lvlJc w:val="left"/>
      <w:pPr>
        <w:ind w:left="2496" w:hanging="258"/>
      </w:pPr>
      <w:rPr>
        <w:rFonts w:hint="default"/>
        <w:lang w:val="en-US" w:eastAsia="en-US" w:bidi="ar-SA"/>
      </w:rPr>
    </w:lvl>
    <w:lvl w:ilvl="3" w:tplc="4404DEB4">
      <w:numFmt w:val="bullet"/>
      <w:lvlText w:val="•"/>
      <w:lvlJc w:val="left"/>
      <w:pPr>
        <w:ind w:left="3384" w:hanging="258"/>
      </w:pPr>
      <w:rPr>
        <w:rFonts w:hint="default"/>
        <w:lang w:val="en-US" w:eastAsia="en-US" w:bidi="ar-SA"/>
      </w:rPr>
    </w:lvl>
    <w:lvl w:ilvl="4" w:tplc="5284ED7C">
      <w:numFmt w:val="bullet"/>
      <w:lvlText w:val="•"/>
      <w:lvlJc w:val="left"/>
      <w:pPr>
        <w:ind w:left="4272" w:hanging="258"/>
      </w:pPr>
      <w:rPr>
        <w:rFonts w:hint="default"/>
        <w:lang w:val="en-US" w:eastAsia="en-US" w:bidi="ar-SA"/>
      </w:rPr>
    </w:lvl>
    <w:lvl w:ilvl="5" w:tplc="641C0846">
      <w:numFmt w:val="bullet"/>
      <w:lvlText w:val="•"/>
      <w:lvlJc w:val="left"/>
      <w:pPr>
        <w:ind w:left="5160" w:hanging="258"/>
      </w:pPr>
      <w:rPr>
        <w:rFonts w:hint="default"/>
        <w:lang w:val="en-US" w:eastAsia="en-US" w:bidi="ar-SA"/>
      </w:rPr>
    </w:lvl>
    <w:lvl w:ilvl="6" w:tplc="E4844440">
      <w:numFmt w:val="bullet"/>
      <w:lvlText w:val="•"/>
      <w:lvlJc w:val="left"/>
      <w:pPr>
        <w:ind w:left="6048" w:hanging="258"/>
      </w:pPr>
      <w:rPr>
        <w:rFonts w:hint="default"/>
        <w:lang w:val="en-US" w:eastAsia="en-US" w:bidi="ar-SA"/>
      </w:rPr>
    </w:lvl>
    <w:lvl w:ilvl="7" w:tplc="A1A0E7CC">
      <w:numFmt w:val="bullet"/>
      <w:lvlText w:val="•"/>
      <w:lvlJc w:val="left"/>
      <w:pPr>
        <w:ind w:left="6936" w:hanging="258"/>
      </w:pPr>
      <w:rPr>
        <w:rFonts w:hint="default"/>
        <w:lang w:val="en-US" w:eastAsia="en-US" w:bidi="ar-SA"/>
      </w:rPr>
    </w:lvl>
    <w:lvl w:ilvl="8" w:tplc="231C2D5E">
      <w:numFmt w:val="bullet"/>
      <w:lvlText w:val="•"/>
      <w:lvlJc w:val="left"/>
      <w:pPr>
        <w:ind w:left="7824" w:hanging="258"/>
      </w:pPr>
      <w:rPr>
        <w:rFonts w:hint="default"/>
        <w:lang w:val="en-US" w:eastAsia="en-US" w:bidi="ar-SA"/>
      </w:rPr>
    </w:lvl>
  </w:abstractNum>
  <w:abstractNum w:abstractNumId="1" w15:restartNumberingAfterBreak="0">
    <w:nsid w:val="559B6947"/>
    <w:multiLevelType w:val="hybridMultilevel"/>
    <w:tmpl w:val="1AA476F6"/>
    <w:lvl w:ilvl="0" w:tplc="4A88BD28">
      <w:start w:val="6"/>
      <w:numFmt w:val="decimal"/>
      <w:lvlText w:val="%1."/>
      <w:lvlJc w:val="left"/>
      <w:pPr>
        <w:ind w:left="585" w:hanging="258"/>
        <w:jc w:val="right"/>
      </w:pPr>
      <w:rPr>
        <w:rFonts w:ascii="Roboto" w:eastAsia="Roboto" w:hAnsi="Roboto" w:cs="Roboto" w:hint="default"/>
        <w:b w:val="0"/>
        <w:bCs w:val="0"/>
        <w:i w:val="0"/>
        <w:iCs w:val="0"/>
        <w:color w:val="202023"/>
        <w:spacing w:val="0"/>
        <w:w w:val="100"/>
        <w:sz w:val="24"/>
        <w:szCs w:val="24"/>
        <w:lang w:val="en-US" w:eastAsia="en-US" w:bidi="ar-SA"/>
      </w:rPr>
    </w:lvl>
    <w:lvl w:ilvl="1" w:tplc="29EC95DA">
      <w:numFmt w:val="bullet"/>
      <w:lvlText w:val="•"/>
      <w:lvlJc w:val="left"/>
      <w:pPr>
        <w:ind w:left="1482" w:hanging="258"/>
      </w:pPr>
      <w:rPr>
        <w:rFonts w:hint="default"/>
        <w:lang w:val="en-US" w:eastAsia="en-US" w:bidi="ar-SA"/>
      </w:rPr>
    </w:lvl>
    <w:lvl w:ilvl="2" w:tplc="318AF0C8">
      <w:numFmt w:val="bullet"/>
      <w:lvlText w:val="•"/>
      <w:lvlJc w:val="left"/>
      <w:pPr>
        <w:ind w:left="2384" w:hanging="258"/>
      </w:pPr>
      <w:rPr>
        <w:rFonts w:hint="default"/>
        <w:lang w:val="en-US" w:eastAsia="en-US" w:bidi="ar-SA"/>
      </w:rPr>
    </w:lvl>
    <w:lvl w:ilvl="3" w:tplc="EBE09EB8">
      <w:numFmt w:val="bullet"/>
      <w:lvlText w:val="•"/>
      <w:lvlJc w:val="left"/>
      <w:pPr>
        <w:ind w:left="3286" w:hanging="258"/>
      </w:pPr>
      <w:rPr>
        <w:rFonts w:hint="default"/>
        <w:lang w:val="en-US" w:eastAsia="en-US" w:bidi="ar-SA"/>
      </w:rPr>
    </w:lvl>
    <w:lvl w:ilvl="4" w:tplc="68DAD0EC">
      <w:numFmt w:val="bullet"/>
      <w:lvlText w:val="•"/>
      <w:lvlJc w:val="left"/>
      <w:pPr>
        <w:ind w:left="4188" w:hanging="258"/>
      </w:pPr>
      <w:rPr>
        <w:rFonts w:hint="default"/>
        <w:lang w:val="en-US" w:eastAsia="en-US" w:bidi="ar-SA"/>
      </w:rPr>
    </w:lvl>
    <w:lvl w:ilvl="5" w:tplc="7B9C6D48">
      <w:numFmt w:val="bullet"/>
      <w:lvlText w:val="•"/>
      <w:lvlJc w:val="left"/>
      <w:pPr>
        <w:ind w:left="5090" w:hanging="258"/>
      </w:pPr>
      <w:rPr>
        <w:rFonts w:hint="default"/>
        <w:lang w:val="en-US" w:eastAsia="en-US" w:bidi="ar-SA"/>
      </w:rPr>
    </w:lvl>
    <w:lvl w:ilvl="6" w:tplc="05F032D0">
      <w:numFmt w:val="bullet"/>
      <w:lvlText w:val="•"/>
      <w:lvlJc w:val="left"/>
      <w:pPr>
        <w:ind w:left="5992" w:hanging="258"/>
      </w:pPr>
      <w:rPr>
        <w:rFonts w:hint="default"/>
        <w:lang w:val="en-US" w:eastAsia="en-US" w:bidi="ar-SA"/>
      </w:rPr>
    </w:lvl>
    <w:lvl w:ilvl="7" w:tplc="E0D86434">
      <w:numFmt w:val="bullet"/>
      <w:lvlText w:val="•"/>
      <w:lvlJc w:val="left"/>
      <w:pPr>
        <w:ind w:left="6894" w:hanging="258"/>
      </w:pPr>
      <w:rPr>
        <w:rFonts w:hint="default"/>
        <w:lang w:val="en-US" w:eastAsia="en-US" w:bidi="ar-SA"/>
      </w:rPr>
    </w:lvl>
    <w:lvl w:ilvl="8" w:tplc="74CAF7C2">
      <w:numFmt w:val="bullet"/>
      <w:lvlText w:val="•"/>
      <w:lvlJc w:val="left"/>
      <w:pPr>
        <w:ind w:left="7796" w:hanging="258"/>
      </w:pPr>
      <w:rPr>
        <w:rFonts w:hint="default"/>
        <w:lang w:val="en-US" w:eastAsia="en-US" w:bidi="ar-SA"/>
      </w:rPr>
    </w:lvl>
  </w:abstractNum>
  <w:abstractNum w:abstractNumId="2" w15:restartNumberingAfterBreak="0">
    <w:nsid w:val="6A730647"/>
    <w:multiLevelType w:val="hybridMultilevel"/>
    <w:tmpl w:val="E604EDC4"/>
    <w:lvl w:ilvl="0" w:tplc="3E00E128">
      <w:start w:val="1"/>
      <w:numFmt w:val="decimal"/>
      <w:lvlText w:val="%1."/>
      <w:lvlJc w:val="left"/>
      <w:pPr>
        <w:ind w:left="585" w:hanging="258"/>
        <w:jc w:val="left"/>
      </w:pPr>
      <w:rPr>
        <w:rFonts w:ascii="Roboto" w:eastAsia="Roboto" w:hAnsi="Roboto" w:cs="Roboto" w:hint="default"/>
        <w:b w:val="0"/>
        <w:bCs w:val="0"/>
        <w:i w:val="0"/>
        <w:iCs w:val="0"/>
        <w:color w:val="202023"/>
        <w:spacing w:val="0"/>
        <w:w w:val="100"/>
        <w:sz w:val="24"/>
        <w:szCs w:val="24"/>
        <w:lang w:val="en-US" w:eastAsia="en-US" w:bidi="ar-SA"/>
      </w:rPr>
    </w:lvl>
    <w:lvl w:ilvl="1" w:tplc="552E59FE">
      <w:numFmt w:val="bullet"/>
      <w:lvlText w:val="•"/>
      <w:lvlJc w:val="left"/>
      <w:pPr>
        <w:ind w:left="1482" w:hanging="258"/>
      </w:pPr>
      <w:rPr>
        <w:rFonts w:hint="default"/>
        <w:lang w:val="en-US" w:eastAsia="en-US" w:bidi="ar-SA"/>
      </w:rPr>
    </w:lvl>
    <w:lvl w:ilvl="2" w:tplc="D3E6C540">
      <w:numFmt w:val="bullet"/>
      <w:lvlText w:val="•"/>
      <w:lvlJc w:val="left"/>
      <w:pPr>
        <w:ind w:left="2384" w:hanging="258"/>
      </w:pPr>
      <w:rPr>
        <w:rFonts w:hint="default"/>
        <w:lang w:val="en-US" w:eastAsia="en-US" w:bidi="ar-SA"/>
      </w:rPr>
    </w:lvl>
    <w:lvl w:ilvl="3" w:tplc="B4F24724">
      <w:numFmt w:val="bullet"/>
      <w:lvlText w:val="•"/>
      <w:lvlJc w:val="left"/>
      <w:pPr>
        <w:ind w:left="3286" w:hanging="258"/>
      </w:pPr>
      <w:rPr>
        <w:rFonts w:hint="default"/>
        <w:lang w:val="en-US" w:eastAsia="en-US" w:bidi="ar-SA"/>
      </w:rPr>
    </w:lvl>
    <w:lvl w:ilvl="4" w:tplc="9B2EB0F8">
      <w:numFmt w:val="bullet"/>
      <w:lvlText w:val="•"/>
      <w:lvlJc w:val="left"/>
      <w:pPr>
        <w:ind w:left="4188" w:hanging="258"/>
      </w:pPr>
      <w:rPr>
        <w:rFonts w:hint="default"/>
        <w:lang w:val="en-US" w:eastAsia="en-US" w:bidi="ar-SA"/>
      </w:rPr>
    </w:lvl>
    <w:lvl w:ilvl="5" w:tplc="9BC0880E">
      <w:numFmt w:val="bullet"/>
      <w:lvlText w:val="•"/>
      <w:lvlJc w:val="left"/>
      <w:pPr>
        <w:ind w:left="5090" w:hanging="258"/>
      </w:pPr>
      <w:rPr>
        <w:rFonts w:hint="default"/>
        <w:lang w:val="en-US" w:eastAsia="en-US" w:bidi="ar-SA"/>
      </w:rPr>
    </w:lvl>
    <w:lvl w:ilvl="6" w:tplc="04B27722">
      <w:numFmt w:val="bullet"/>
      <w:lvlText w:val="•"/>
      <w:lvlJc w:val="left"/>
      <w:pPr>
        <w:ind w:left="5992" w:hanging="258"/>
      </w:pPr>
      <w:rPr>
        <w:rFonts w:hint="default"/>
        <w:lang w:val="en-US" w:eastAsia="en-US" w:bidi="ar-SA"/>
      </w:rPr>
    </w:lvl>
    <w:lvl w:ilvl="7" w:tplc="CF4632C0">
      <w:numFmt w:val="bullet"/>
      <w:lvlText w:val="•"/>
      <w:lvlJc w:val="left"/>
      <w:pPr>
        <w:ind w:left="6894" w:hanging="258"/>
      </w:pPr>
      <w:rPr>
        <w:rFonts w:hint="default"/>
        <w:lang w:val="en-US" w:eastAsia="en-US" w:bidi="ar-SA"/>
      </w:rPr>
    </w:lvl>
    <w:lvl w:ilvl="8" w:tplc="7D8849C8">
      <w:numFmt w:val="bullet"/>
      <w:lvlText w:val="•"/>
      <w:lvlJc w:val="left"/>
      <w:pPr>
        <w:ind w:left="7796" w:hanging="258"/>
      </w:pPr>
      <w:rPr>
        <w:rFonts w:hint="default"/>
        <w:lang w:val="en-US" w:eastAsia="en-US" w:bidi="ar-SA"/>
      </w:rPr>
    </w:lvl>
  </w:abstractNum>
  <w:num w:numId="1" w16cid:durableId="1917007857">
    <w:abstractNumId w:val="0"/>
  </w:num>
  <w:num w:numId="2" w16cid:durableId="1740711290">
    <w:abstractNumId w:val="1"/>
  </w:num>
  <w:num w:numId="3" w16cid:durableId="4326329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37B5F"/>
    <w:rsid w:val="004127DC"/>
    <w:rsid w:val="004E63E0"/>
    <w:rsid w:val="00937B5F"/>
    <w:rsid w:val="00A0611B"/>
    <w:rsid w:val="00A8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EBFDE"/>
  <w15:docId w15:val="{61472ACF-46B6-4129-96DC-AB9225D5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Roboto" w:eastAsia="Roboto" w:hAnsi="Roboto" w:cs="Robo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90"/>
      <w:ind w:left="115"/>
      <w:jc w:val="both"/>
    </w:pPr>
    <w:rPr>
      <w:sz w:val="44"/>
      <w:szCs w:val="44"/>
    </w:rPr>
  </w:style>
  <w:style w:type="paragraph" w:styleId="ListParagraph">
    <w:name w:val="List Paragraph"/>
    <w:basedOn w:val="Normal"/>
    <w:uiPriority w:val="1"/>
    <w:qFormat/>
    <w:pPr>
      <w:spacing w:before="95"/>
      <w:ind w:left="85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vanprograms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26</Words>
  <Characters>3560</Characters>
  <Application>Microsoft Office Word</Application>
  <DocSecurity>0</DocSecurity>
  <Lines>508</Lines>
  <Paragraphs>122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yen Thi Ky Tran</cp:lastModifiedBy>
  <cp:revision>5</cp:revision>
  <dcterms:created xsi:type="dcterms:W3CDTF">2024-01-20T17:08:00Z</dcterms:created>
  <dcterms:modified xsi:type="dcterms:W3CDTF">2024-01-20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03T00:00:00Z</vt:filetime>
  </property>
  <property fmtid="{D5CDD505-2E9C-101B-9397-08002B2CF9AE}" pid="3" name="Creator">
    <vt:lpwstr>Mozilla/5.0 (Windows NT 10.0; Win64; x64) AppleWebKit/537.36 (KHTML, like Gecko) Chrome/103.0.0.0 Safari/537.36</vt:lpwstr>
  </property>
  <property fmtid="{D5CDD505-2E9C-101B-9397-08002B2CF9AE}" pid="4" name="LastSaved">
    <vt:filetime>2024-01-20T00:00:00Z</vt:filetime>
  </property>
  <property fmtid="{D5CDD505-2E9C-101B-9397-08002B2CF9AE}" pid="5" name="Producer">
    <vt:lpwstr>Skia/PDF m103</vt:lpwstr>
  </property>
  <property fmtid="{D5CDD505-2E9C-101B-9397-08002B2CF9AE}" pid="6" name="GrammarlyDocumentId">
    <vt:lpwstr>e322bd93e8b2abea89b64383865fe7cea6d15566aa908c0cc42c96f42cf82be2</vt:lpwstr>
  </property>
</Properties>
</file>